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0F743" w14:textId="77777777" w:rsidR="00F2199A" w:rsidRPr="00DB0F0C" w:rsidRDefault="00F2199A" w:rsidP="008E0139">
      <w:pPr>
        <w:rPr>
          <w:lang w:val="en-US"/>
        </w:rPr>
      </w:pPr>
      <w:r w:rsidRPr="00DB0F0C">
        <w:rPr>
          <w:lang w:val="en-US"/>
        </w:rPr>
        <w:t>Supplement</w:t>
      </w:r>
    </w:p>
    <w:p w14:paraId="228AA6C0" w14:textId="77777777" w:rsidR="00F2199A" w:rsidRPr="00DB0F0C" w:rsidRDefault="00F2199A" w:rsidP="008E0139">
      <w:r w:rsidRPr="00DB0F0C">
        <w:t>Table S1. Time trends of incidence rates of larynx cancer between 1970 and 2022, according to sex and age-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715"/>
        <w:gridCol w:w="2842"/>
      </w:tblGrid>
      <w:tr w:rsidR="00F2199A" w:rsidRPr="00DB0F0C" w14:paraId="14366017" w14:textId="77777777" w:rsidTr="00C65FAF">
        <w:tc>
          <w:tcPr>
            <w:tcW w:w="1809" w:type="dxa"/>
          </w:tcPr>
          <w:p w14:paraId="3C2BCC52" w14:textId="77777777" w:rsidR="00F2199A" w:rsidRPr="00DB0F0C" w:rsidRDefault="00F2199A" w:rsidP="00C65FAF">
            <w:r w:rsidRPr="00DB0F0C">
              <w:t>Age-group</w:t>
            </w:r>
          </w:p>
          <w:p w14:paraId="774A44F2" w14:textId="77777777" w:rsidR="00F2199A" w:rsidRPr="00DB0F0C" w:rsidRDefault="00F2199A" w:rsidP="00C65FAF"/>
        </w:tc>
        <w:tc>
          <w:tcPr>
            <w:tcW w:w="2715" w:type="dxa"/>
          </w:tcPr>
          <w:p w14:paraId="7743EBFA" w14:textId="77777777" w:rsidR="00F2199A" w:rsidRPr="00DB0F0C" w:rsidRDefault="00F2199A" w:rsidP="00C65FAF">
            <w:r w:rsidRPr="00DB0F0C">
              <w:t>Men</w:t>
            </w:r>
          </w:p>
        </w:tc>
        <w:tc>
          <w:tcPr>
            <w:tcW w:w="2842" w:type="dxa"/>
          </w:tcPr>
          <w:p w14:paraId="03C0BD9A" w14:textId="77777777" w:rsidR="00F2199A" w:rsidRPr="00DB0F0C" w:rsidRDefault="00F2199A" w:rsidP="00C65FAF">
            <w:r w:rsidRPr="00DB0F0C">
              <w:t>Women</w:t>
            </w:r>
          </w:p>
        </w:tc>
      </w:tr>
      <w:tr w:rsidR="00F2199A" w:rsidRPr="00DB0F0C" w14:paraId="468A2494" w14:textId="77777777" w:rsidTr="00C65FAF">
        <w:tc>
          <w:tcPr>
            <w:tcW w:w="1809" w:type="dxa"/>
          </w:tcPr>
          <w:p w14:paraId="05110D1A" w14:textId="77777777" w:rsidR="00F2199A" w:rsidRPr="00DB0F0C" w:rsidRDefault="00F2199A" w:rsidP="00C65FAF">
            <w:r w:rsidRPr="00DB0F0C">
              <w:t>50-54</w:t>
            </w:r>
          </w:p>
        </w:tc>
        <w:tc>
          <w:tcPr>
            <w:tcW w:w="2715" w:type="dxa"/>
            <w:shd w:val="clear" w:color="auto" w:fill="auto"/>
          </w:tcPr>
          <w:p w14:paraId="7A306181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-0.023</w:t>
            </w:r>
            <w:r w:rsidRPr="00DB0F0C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DB0F0C">
              <w:rPr>
                <w:rFonts w:cstheme="minorHAnsi"/>
                <w:color w:val="000000"/>
                <w:sz w:val="20"/>
                <w:szCs w:val="20"/>
              </w:rPr>
              <w:t xml:space="preserve"> (-0.029 - -0.018)</w:t>
            </w:r>
          </w:p>
        </w:tc>
        <w:tc>
          <w:tcPr>
            <w:tcW w:w="2842" w:type="dxa"/>
          </w:tcPr>
          <w:p w14:paraId="2D198182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-0.015 (-0.028 - -0.003)</w:t>
            </w:r>
          </w:p>
        </w:tc>
      </w:tr>
      <w:tr w:rsidR="00F2199A" w:rsidRPr="00DB0F0C" w14:paraId="0AD49729" w14:textId="77777777" w:rsidTr="00C65FAF">
        <w:tc>
          <w:tcPr>
            <w:tcW w:w="1809" w:type="dxa"/>
          </w:tcPr>
          <w:p w14:paraId="3CAA1F20" w14:textId="77777777" w:rsidR="00F2199A" w:rsidRPr="00DB0F0C" w:rsidRDefault="00F2199A" w:rsidP="00C65FAF">
            <w:r w:rsidRPr="00DB0F0C">
              <w:t>55-59</w:t>
            </w:r>
          </w:p>
        </w:tc>
        <w:tc>
          <w:tcPr>
            <w:tcW w:w="2715" w:type="dxa"/>
            <w:shd w:val="clear" w:color="auto" w:fill="auto"/>
          </w:tcPr>
          <w:p w14:paraId="6578F4E6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-0.021 (-0.025 - -0.017)</w:t>
            </w:r>
          </w:p>
        </w:tc>
        <w:tc>
          <w:tcPr>
            <w:tcW w:w="2842" w:type="dxa"/>
          </w:tcPr>
          <w:p w14:paraId="6C58196F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-0.002 (-0.012 - 0.008)</w:t>
            </w:r>
          </w:p>
        </w:tc>
      </w:tr>
      <w:tr w:rsidR="00F2199A" w:rsidRPr="00DB0F0C" w14:paraId="3E1655B6" w14:textId="77777777" w:rsidTr="00C65FAF">
        <w:tc>
          <w:tcPr>
            <w:tcW w:w="1809" w:type="dxa"/>
          </w:tcPr>
          <w:p w14:paraId="18B7BFA9" w14:textId="77777777" w:rsidR="00F2199A" w:rsidRPr="00DB0F0C" w:rsidRDefault="00F2199A" w:rsidP="00C65FAF">
            <w:r w:rsidRPr="00DB0F0C">
              <w:t>60-64</w:t>
            </w:r>
          </w:p>
        </w:tc>
        <w:tc>
          <w:tcPr>
            <w:tcW w:w="2715" w:type="dxa"/>
            <w:shd w:val="clear" w:color="auto" w:fill="auto"/>
          </w:tcPr>
          <w:p w14:paraId="5C407FF9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-0.014 (-0.018 - -0.011)</w:t>
            </w:r>
          </w:p>
        </w:tc>
        <w:tc>
          <w:tcPr>
            <w:tcW w:w="2842" w:type="dxa"/>
          </w:tcPr>
          <w:p w14:paraId="317A5B89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0.003 (-0.006 - 0.013)</w:t>
            </w:r>
          </w:p>
        </w:tc>
      </w:tr>
      <w:tr w:rsidR="00F2199A" w:rsidRPr="00DB0F0C" w14:paraId="0DECBC55" w14:textId="77777777" w:rsidTr="00C65FAF">
        <w:tc>
          <w:tcPr>
            <w:tcW w:w="1809" w:type="dxa"/>
          </w:tcPr>
          <w:p w14:paraId="79E2F0C5" w14:textId="77777777" w:rsidR="00F2199A" w:rsidRPr="00DB0F0C" w:rsidRDefault="00F2199A" w:rsidP="00C65FAF">
            <w:r w:rsidRPr="00DB0F0C">
              <w:t>65-69</w:t>
            </w:r>
          </w:p>
        </w:tc>
        <w:tc>
          <w:tcPr>
            <w:tcW w:w="2715" w:type="dxa"/>
            <w:shd w:val="clear" w:color="auto" w:fill="auto"/>
          </w:tcPr>
          <w:p w14:paraId="123BA49D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-0.014 (-0.017 - -0.011)</w:t>
            </w:r>
          </w:p>
        </w:tc>
        <w:tc>
          <w:tcPr>
            <w:tcW w:w="2842" w:type="dxa"/>
          </w:tcPr>
          <w:p w14:paraId="1526D602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0.024 (0.014 - 0.033)</w:t>
            </w:r>
          </w:p>
        </w:tc>
      </w:tr>
      <w:tr w:rsidR="00F2199A" w:rsidRPr="00DB0F0C" w14:paraId="59ED7AED" w14:textId="77777777" w:rsidTr="00C65FAF">
        <w:tc>
          <w:tcPr>
            <w:tcW w:w="1809" w:type="dxa"/>
          </w:tcPr>
          <w:p w14:paraId="4E01C5CC" w14:textId="77777777" w:rsidR="00F2199A" w:rsidRPr="00DB0F0C" w:rsidRDefault="00F2199A" w:rsidP="00C65FAF">
            <w:r w:rsidRPr="00DB0F0C">
              <w:t>60-74</w:t>
            </w:r>
          </w:p>
        </w:tc>
        <w:tc>
          <w:tcPr>
            <w:tcW w:w="2715" w:type="dxa"/>
            <w:shd w:val="clear" w:color="auto" w:fill="auto"/>
          </w:tcPr>
          <w:p w14:paraId="350DF070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-0.013 (-0.016 - -0.009)</w:t>
            </w:r>
          </w:p>
        </w:tc>
        <w:tc>
          <w:tcPr>
            <w:tcW w:w="2842" w:type="dxa"/>
          </w:tcPr>
          <w:p w14:paraId="72CDBD8B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0.018 (0.009 - 0.028)</w:t>
            </w:r>
          </w:p>
        </w:tc>
      </w:tr>
      <w:tr w:rsidR="00F2199A" w:rsidRPr="00DB0F0C" w14:paraId="02047297" w14:textId="77777777" w:rsidTr="00C65FAF">
        <w:tc>
          <w:tcPr>
            <w:tcW w:w="1809" w:type="dxa"/>
          </w:tcPr>
          <w:p w14:paraId="0691B2A3" w14:textId="77777777" w:rsidR="00F2199A" w:rsidRPr="00DB0F0C" w:rsidRDefault="00F2199A" w:rsidP="00C65FAF">
            <w:r w:rsidRPr="00DB0F0C">
              <w:t>75-79</w:t>
            </w:r>
          </w:p>
        </w:tc>
        <w:tc>
          <w:tcPr>
            <w:tcW w:w="2715" w:type="dxa"/>
            <w:shd w:val="clear" w:color="auto" w:fill="auto"/>
          </w:tcPr>
          <w:p w14:paraId="1E7ED735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-0.010 (-0.014 - -0.006)</w:t>
            </w:r>
          </w:p>
        </w:tc>
        <w:tc>
          <w:tcPr>
            <w:tcW w:w="2842" w:type="dxa"/>
          </w:tcPr>
          <w:p w14:paraId="0312C461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0.014 (0.003 - 0.024)</w:t>
            </w:r>
          </w:p>
        </w:tc>
      </w:tr>
      <w:tr w:rsidR="00F2199A" w:rsidRPr="00DB0F0C" w14:paraId="06F1E90A" w14:textId="77777777" w:rsidTr="00C65FAF">
        <w:tc>
          <w:tcPr>
            <w:tcW w:w="1809" w:type="dxa"/>
          </w:tcPr>
          <w:p w14:paraId="7FACCAEB" w14:textId="77777777" w:rsidR="00F2199A" w:rsidRPr="00DB0F0C" w:rsidRDefault="00F2199A" w:rsidP="00C65FAF">
            <w:r w:rsidRPr="00DB0F0C">
              <w:t>80-84</w:t>
            </w:r>
          </w:p>
        </w:tc>
        <w:tc>
          <w:tcPr>
            <w:tcW w:w="2715" w:type="dxa"/>
            <w:shd w:val="clear" w:color="auto" w:fill="auto"/>
          </w:tcPr>
          <w:p w14:paraId="22F195D3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-0.004 (-0.009 - 0.001)</w:t>
            </w:r>
          </w:p>
        </w:tc>
        <w:tc>
          <w:tcPr>
            <w:tcW w:w="2842" w:type="dxa"/>
          </w:tcPr>
          <w:p w14:paraId="290D869C" w14:textId="77777777" w:rsidR="00F2199A" w:rsidRPr="00DB0F0C" w:rsidRDefault="00F2199A" w:rsidP="00C65FAF">
            <w:pPr>
              <w:rPr>
                <w:rFonts w:cstheme="minorHAnsi"/>
                <w:sz w:val="20"/>
                <w:szCs w:val="20"/>
              </w:rPr>
            </w:pPr>
            <w:r w:rsidRPr="00DB0F0C">
              <w:rPr>
                <w:rFonts w:cstheme="minorHAnsi"/>
                <w:color w:val="000000"/>
                <w:sz w:val="20"/>
                <w:szCs w:val="20"/>
              </w:rPr>
              <w:t>0.003 (-0.012 - 0.018)</w:t>
            </w:r>
          </w:p>
        </w:tc>
      </w:tr>
    </w:tbl>
    <w:p w14:paraId="0985DA5C" w14:textId="77777777" w:rsidR="00F2199A" w:rsidRPr="00DB0F0C" w:rsidRDefault="00F2199A" w:rsidP="008E0139">
      <w:pPr>
        <w:rPr>
          <w:sz w:val="18"/>
          <w:szCs w:val="18"/>
        </w:rPr>
      </w:pPr>
      <w:r w:rsidRPr="00DB0F0C">
        <w:rPr>
          <w:sz w:val="18"/>
          <w:szCs w:val="18"/>
        </w:rPr>
        <w:t>a/ Slope (constant A, see methods) and 95% confidence intervals in parenthesis.</w:t>
      </w:r>
    </w:p>
    <w:p w14:paraId="6F16B7F6" w14:textId="77777777" w:rsidR="00F2199A" w:rsidRPr="00DB0F0C" w:rsidRDefault="00F2199A" w:rsidP="008E0139"/>
    <w:p w14:paraId="559C4F94" w14:textId="77777777" w:rsidR="00F2199A" w:rsidRPr="00DB0F0C" w:rsidRDefault="00F2199A" w:rsidP="008E0139">
      <w:pPr>
        <w:spacing w:after="0"/>
        <w:jc w:val="both"/>
        <w:rPr>
          <w:lang w:val="en-US"/>
        </w:rPr>
      </w:pPr>
      <w:r w:rsidRPr="00DB0F0C">
        <w:rPr>
          <w:lang w:val="en-US"/>
        </w:rPr>
        <w:t>Table S2 Comparison of incidence rates (Relative risk) between men and wo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F2199A" w:rsidRPr="00DB0F0C" w14:paraId="6243D802" w14:textId="77777777" w:rsidTr="00C65FAF">
        <w:tc>
          <w:tcPr>
            <w:tcW w:w="1812" w:type="dxa"/>
          </w:tcPr>
          <w:p w14:paraId="68A5BA4E" w14:textId="77777777" w:rsidR="00F2199A" w:rsidRPr="00DB0F0C" w:rsidRDefault="00F2199A" w:rsidP="00C65FAF">
            <w:pPr>
              <w:jc w:val="both"/>
              <w:rPr>
                <w:lang w:val="en-US"/>
              </w:rPr>
            </w:pPr>
          </w:p>
        </w:tc>
        <w:tc>
          <w:tcPr>
            <w:tcW w:w="5437" w:type="dxa"/>
            <w:gridSpan w:val="3"/>
          </w:tcPr>
          <w:p w14:paraId="38E91E80" w14:textId="77777777" w:rsidR="00F2199A" w:rsidRPr="00DB0F0C" w:rsidRDefault="00F2199A" w:rsidP="00C65FAF">
            <w:pPr>
              <w:jc w:val="center"/>
              <w:rPr>
                <w:lang w:val="en-US"/>
              </w:rPr>
            </w:pPr>
            <w:r w:rsidRPr="00DB0F0C">
              <w:rPr>
                <w:lang w:val="en-US"/>
              </w:rPr>
              <w:t>Year</w:t>
            </w:r>
          </w:p>
        </w:tc>
      </w:tr>
      <w:tr w:rsidR="00F2199A" w:rsidRPr="00DB0F0C" w14:paraId="53698DD2" w14:textId="77777777" w:rsidTr="00C65FAF">
        <w:tc>
          <w:tcPr>
            <w:tcW w:w="1812" w:type="dxa"/>
          </w:tcPr>
          <w:p w14:paraId="5FC2B7D1" w14:textId="77777777" w:rsidR="00F2199A" w:rsidRPr="00DB0F0C" w:rsidRDefault="00F2199A" w:rsidP="00C65FAF">
            <w:pPr>
              <w:jc w:val="both"/>
              <w:rPr>
                <w:lang w:val="en-US"/>
              </w:rPr>
            </w:pPr>
          </w:p>
        </w:tc>
        <w:tc>
          <w:tcPr>
            <w:tcW w:w="1812" w:type="dxa"/>
          </w:tcPr>
          <w:p w14:paraId="4C12A6C4" w14:textId="77777777" w:rsidR="00F2199A" w:rsidRPr="00DB0F0C" w:rsidRDefault="00F2199A" w:rsidP="00C65FAF">
            <w:pPr>
              <w:jc w:val="center"/>
              <w:rPr>
                <w:lang w:val="en-US"/>
              </w:rPr>
            </w:pPr>
            <w:r w:rsidRPr="00DB0F0C">
              <w:rPr>
                <w:lang w:val="en-US"/>
              </w:rPr>
              <w:t>1972</w:t>
            </w:r>
          </w:p>
          <w:p w14:paraId="02947EE1" w14:textId="77777777" w:rsidR="00F2199A" w:rsidRPr="00DB0F0C" w:rsidRDefault="00F2199A" w:rsidP="00C65FAF">
            <w:pPr>
              <w:jc w:val="center"/>
              <w:rPr>
                <w:vertAlign w:val="superscript"/>
                <w:lang w:val="en-US"/>
              </w:rPr>
            </w:pPr>
            <w:r w:rsidRPr="00DB0F0C">
              <w:rPr>
                <w:lang w:val="en-US"/>
              </w:rPr>
              <w:t>(1970-1974)</w:t>
            </w:r>
            <w:r w:rsidRPr="00DB0F0C">
              <w:rPr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15D430C4" w14:textId="77777777" w:rsidR="00F2199A" w:rsidRPr="00DB0F0C" w:rsidRDefault="00F2199A" w:rsidP="00C65FAF">
            <w:pPr>
              <w:jc w:val="center"/>
              <w:rPr>
                <w:lang w:val="en-US"/>
              </w:rPr>
            </w:pPr>
            <w:r w:rsidRPr="00DB0F0C">
              <w:rPr>
                <w:lang w:val="en-US"/>
              </w:rPr>
              <w:t>1980</w:t>
            </w:r>
          </w:p>
          <w:p w14:paraId="085F9D6F" w14:textId="77777777" w:rsidR="00F2199A" w:rsidRPr="00DB0F0C" w:rsidRDefault="00F2199A" w:rsidP="00C65FAF">
            <w:pPr>
              <w:jc w:val="center"/>
              <w:rPr>
                <w:lang w:val="en-US"/>
              </w:rPr>
            </w:pPr>
            <w:r w:rsidRPr="00DB0F0C">
              <w:rPr>
                <w:lang w:val="en-US"/>
              </w:rPr>
              <w:t>(1978-1982)</w:t>
            </w:r>
          </w:p>
        </w:tc>
        <w:tc>
          <w:tcPr>
            <w:tcW w:w="1813" w:type="dxa"/>
          </w:tcPr>
          <w:p w14:paraId="572767B7" w14:textId="77777777" w:rsidR="00F2199A" w:rsidRPr="00DB0F0C" w:rsidRDefault="00F2199A" w:rsidP="00C65FAF">
            <w:pPr>
              <w:jc w:val="center"/>
              <w:rPr>
                <w:lang w:val="en-US"/>
              </w:rPr>
            </w:pPr>
            <w:r w:rsidRPr="00DB0F0C">
              <w:rPr>
                <w:lang w:val="en-US"/>
              </w:rPr>
              <w:t>1990</w:t>
            </w:r>
          </w:p>
          <w:p w14:paraId="1DC2C0C2" w14:textId="77777777" w:rsidR="00F2199A" w:rsidRPr="00DB0F0C" w:rsidRDefault="00F2199A" w:rsidP="00C65FAF">
            <w:pPr>
              <w:jc w:val="center"/>
              <w:rPr>
                <w:lang w:val="en-US"/>
              </w:rPr>
            </w:pPr>
            <w:r w:rsidRPr="00DB0F0C">
              <w:rPr>
                <w:lang w:val="en-US"/>
              </w:rPr>
              <w:t>(1988-1992)</w:t>
            </w:r>
          </w:p>
        </w:tc>
      </w:tr>
      <w:tr w:rsidR="00F2199A" w:rsidRPr="00DB0F0C" w14:paraId="46359912" w14:textId="77777777" w:rsidTr="00C65FAF">
        <w:tc>
          <w:tcPr>
            <w:tcW w:w="1812" w:type="dxa"/>
          </w:tcPr>
          <w:p w14:paraId="137285BC" w14:textId="77777777" w:rsidR="00F2199A" w:rsidRPr="00DB0F0C" w:rsidRDefault="00F2199A" w:rsidP="00C65FAF">
            <w:pPr>
              <w:jc w:val="both"/>
              <w:rPr>
                <w:lang w:val="en-US"/>
              </w:rPr>
            </w:pPr>
            <w:r w:rsidRPr="00DB0F0C">
              <w:rPr>
                <w:lang w:val="en-US"/>
              </w:rPr>
              <w:t>Age-group</w:t>
            </w:r>
          </w:p>
        </w:tc>
        <w:tc>
          <w:tcPr>
            <w:tcW w:w="1812" w:type="dxa"/>
          </w:tcPr>
          <w:p w14:paraId="2B814BF9" w14:textId="77777777" w:rsidR="00F2199A" w:rsidRPr="00DB0F0C" w:rsidRDefault="00F2199A" w:rsidP="00C65FAF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DB0F0C">
              <w:rPr>
                <w:sz w:val="18"/>
                <w:szCs w:val="18"/>
                <w:lang w:val="en-US"/>
              </w:rPr>
              <w:t>RR (95% CI)</w:t>
            </w:r>
            <w:r w:rsidRPr="00DB0F0C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12" w:type="dxa"/>
          </w:tcPr>
          <w:p w14:paraId="1A4C5EA9" w14:textId="77777777" w:rsidR="00F2199A" w:rsidRPr="00DB0F0C" w:rsidRDefault="00F2199A" w:rsidP="00C65FAF">
            <w:pPr>
              <w:jc w:val="center"/>
              <w:rPr>
                <w:sz w:val="18"/>
                <w:szCs w:val="18"/>
                <w:lang w:val="en-US"/>
              </w:rPr>
            </w:pPr>
            <w:r w:rsidRPr="00DB0F0C">
              <w:rPr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1813" w:type="dxa"/>
          </w:tcPr>
          <w:p w14:paraId="7ED82CA4" w14:textId="77777777" w:rsidR="00F2199A" w:rsidRPr="00DB0F0C" w:rsidRDefault="00F2199A" w:rsidP="00C65FAF">
            <w:pPr>
              <w:jc w:val="center"/>
              <w:rPr>
                <w:sz w:val="18"/>
                <w:szCs w:val="18"/>
                <w:lang w:val="en-US"/>
              </w:rPr>
            </w:pPr>
            <w:r w:rsidRPr="00DB0F0C">
              <w:rPr>
                <w:sz w:val="18"/>
                <w:szCs w:val="18"/>
                <w:lang w:val="en-US"/>
              </w:rPr>
              <w:t>RR (95% CI)</w:t>
            </w:r>
          </w:p>
        </w:tc>
      </w:tr>
      <w:tr w:rsidR="00F2199A" w:rsidRPr="00DB0F0C" w14:paraId="4CA230EE" w14:textId="77777777" w:rsidTr="00C65FAF">
        <w:trPr>
          <w:cantSplit/>
          <w:trHeight w:hRule="exact" w:val="340"/>
        </w:trPr>
        <w:tc>
          <w:tcPr>
            <w:tcW w:w="1812" w:type="dxa"/>
          </w:tcPr>
          <w:p w14:paraId="113E2D5F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 w:rsidRPr="00DB0F0C">
              <w:t>50-54</w:t>
            </w:r>
          </w:p>
        </w:tc>
        <w:tc>
          <w:tcPr>
            <w:tcW w:w="1812" w:type="dxa"/>
          </w:tcPr>
          <w:p w14:paraId="195F4338" w14:textId="77777777" w:rsidR="00F2199A" w:rsidRPr="00DB0F0C" w:rsidRDefault="00F2199A" w:rsidP="00C65FAF">
            <w:pPr>
              <w:spacing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DB0F0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4 (3.3–12.5)</w:t>
            </w:r>
          </w:p>
        </w:tc>
        <w:tc>
          <w:tcPr>
            <w:tcW w:w="1812" w:type="dxa"/>
          </w:tcPr>
          <w:p w14:paraId="76A28D89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6</w:t>
            </w:r>
            <w:r>
              <w:t>.</w:t>
            </w:r>
            <w:r w:rsidRPr="00DB0F0C">
              <w:t>3 (3</w:t>
            </w:r>
            <w:r>
              <w:t>.</w:t>
            </w:r>
            <w:r w:rsidRPr="00DB0F0C">
              <w:t>2-12</w:t>
            </w:r>
            <w:r>
              <w:t>.</w:t>
            </w:r>
            <w:r w:rsidRPr="00DB0F0C">
              <w:t>3)</w:t>
            </w:r>
          </w:p>
        </w:tc>
        <w:tc>
          <w:tcPr>
            <w:tcW w:w="1813" w:type="dxa"/>
          </w:tcPr>
          <w:p w14:paraId="551CCAF0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3</w:t>
            </w:r>
            <w:r>
              <w:t>.</w:t>
            </w:r>
            <w:r w:rsidRPr="00DB0F0C">
              <w:t>6 (2</w:t>
            </w:r>
            <w:r>
              <w:t>.</w:t>
            </w:r>
            <w:r w:rsidRPr="00DB0F0C">
              <w:t>0-6</w:t>
            </w:r>
            <w:r>
              <w:t>.</w:t>
            </w:r>
            <w:r w:rsidRPr="00DB0F0C">
              <w:t>4)</w:t>
            </w:r>
          </w:p>
        </w:tc>
      </w:tr>
      <w:tr w:rsidR="00F2199A" w:rsidRPr="00DB0F0C" w14:paraId="117DAF9C" w14:textId="77777777" w:rsidTr="00C65FAF">
        <w:trPr>
          <w:cantSplit/>
          <w:trHeight w:hRule="exact" w:val="340"/>
        </w:trPr>
        <w:tc>
          <w:tcPr>
            <w:tcW w:w="1812" w:type="dxa"/>
          </w:tcPr>
          <w:p w14:paraId="053BE8D7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 w:rsidRPr="00DB0F0C">
              <w:t>55-59</w:t>
            </w:r>
          </w:p>
        </w:tc>
        <w:tc>
          <w:tcPr>
            <w:tcW w:w="1812" w:type="dxa"/>
          </w:tcPr>
          <w:p w14:paraId="6660336E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10</w:t>
            </w:r>
            <w:r>
              <w:t>.</w:t>
            </w:r>
            <w:r w:rsidRPr="00DB0F0C">
              <w:t>3 (5</w:t>
            </w:r>
            <w:r>
              <w:t>.</w:t>
            </w:r>
            <w:r w:rsidRPr="00DB0F0C">
              <w:t>4-19</w:t>
            </w:r>
            <w:r>
              <w:t>.</w:t>
            </w:r>
            <w:r w:rsidRPr="00DB0F0C">
              <w:t>6)</w:t>
            </w:r>
          </w:p>
        </w:tc>
        <w:tc>
          <w:tcPr>
            <w:tcW w:w="1812" w:type="dxa"/>
          </w:tcPr>
          <w:p w14:paraId="13A1ED10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7</w:t>
            </w:r>
            <w:r>
              <w:t>.</w:t>
            </w:r>
            <w:r w:rsidRPr="00DB0F0C">
              <w:t>3 (4</w:t>
            </w:r>
            <w:r>
              <w:t>.</w:t>
            </w:r>
            <w:r w:rsidRPr="00DB0F0C">
              <w:t>5-12</w:t>
            </w:r>
            <w:r>
              <w:t>.</w:t>
            </w:r>
            <w:r w:rsidRPr="00DB0F0C">
              <w:t>0)</w:t>
            </w:r>
          </w:p>
        </w:tc>
        <w:tc>
          <w:tcPr>
            <w:tcW w:w="1813" w:type="dxa"/>
          </w:tcPr>
          <w:p w14:paraId="46103A15" w14:textId="77777777" w:rsidR="00F2199A" w:rsidRPr="00DB0F0C" w:rsidRDefault="00F2199A" w:rsidP="00C65FAF">
            <w:r w:rsidRPr="00DB0F0C">
              <w:t>6</w:t>
            </w:r>
            <w:r>
              <w:t>.</w:t>
            </w:r>
            <w:r w:rsidRPr="00DB0F0C">
              <w:t>9 (4</w:t>
            </w:r>
            <w:r>
              <w:t>.</w:t>
            </w:r>
            <w:r w:rsidRPr="00DB0F0C">
              <w:t>0-11</w:t>
            </w:r>
            <w:r>
              <w:t>.</w:t>
            </w:r>
            <w:r w:rsidRPr="00DB0F0C">
              <w:t>9)</w:t>
            </w:r>
          </w:p>
          <w:p w14:paraId="7791051A" w14:textId="77777777" w:rsidR="00F2199A" w:rsidRPr="00DB0F0C" w:rsidRDefault="00F2199A" w:rsidP="00C65FAF">
            <w:pPr>
              <w:spacing w:after="160"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2199A" w:rsidRPr="00DB0F0C" w14:paraId="1CC83B00" w14:textId="77777777" w:rsidTr="00C65FAF">
        <w:trPr>
          <w:cantSplit/>
          <w:trHeight w:hRule="exact" w:val="340"/>
        </w:trPr>
        <w:tc>
          <w:tcPr>
            <w:tcW w:w="1812" w:type="dxa"/>
          </w:tcPr>
          <w:p w14:paraId="1DC69C36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 w:rsidRPr="00DB0F0C">
              <w:t>60-64</w:t>
            </w:r>
          </w:p>
        </w:tc>
        <w:tc>
          <w:tcPr>
            <w:tcW w:w="1812" w:type="dxa"/>
          </w:tcPr>
          <w:p w14:paraId="6763815B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12</w:t>
            </w:r>
            <w:r>
              <w:t>.</w:t>
            </w:r>
            <w:r w:rsidRPr="00DB0F0C">
              <w:t>2 (6</w:t>
            </w:r>
            <w:r>
              <w:t>.</w:t>
            </w:r>
            <w:r w:rsidRPr="00DB0F0C">
              <w:t>9-21</w:t>
            </w:r>
            <w:r>
              <w:t>.</w:t>
            </w:r>
            <w:r w:rsidRPr="00DB0F0C">
              <w:t>5)</w:t>
            </w:r>
          </w:p>
        </w:tc>
        <w:tc>
          <w:tcPr>
            <w:tcW w:w="1812" w:type="dxa"/>
          </w:tcPr>
          <w:p w14:paraId="6F6673AC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7</w:t>
            </w:r>
            <w:r>
              <w:t>.</w:t>
            </w:r>
            <w:r w:rsidRPr="00DB0F0C">
              <w:t>2 (4</w:t>
            </w:r>
            <w:r>
              <w:t>.</w:t>
            </w:r>
            <w:r w:rsidRPr="00DB0F0C">
              <w:t>6-11</w:t>
            </w:r>
            <w:r>
              <w:t>.</w:t>
            </w:r>
            <w:r w:rsidRPr="00DB0F0C">
              <w:t>4)</w:t>
            </w:r>
          </w:p>
        </w:tc>
        <w:tc>
          <w:tcPr>
            <w:tcW w:w="1813" w:type="dxa"/>
          </w:tcPr>
          <w:p w14:paraId="487071BD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7</w:t>
            </w:r>
            <w:r>
              <w:t>.</w:t>
            </w:r>
            <w:r w:rsidRPr="00DB0F0C">
              <w:t>0 (4</w:t>
            </w:r>
            <w:r>
              <w:t>.</w:t>
            </w:r>
            <w:r w:rsidRPr="00DB0F0C">
              <w:t>4-11</w:t>
            </w:r>
            <w:r>
              <w:t>.</w:t>
            </w:r>
            <w:r w:rsidRPr="00DB0F0C">
              <w:t>2)</w:t>
            </w:r>
          </w:p>
        </w:tc>
      </w:tr>
      <w:tr w:rsidR="00F2199A" w:rsidRPr="00DB0F0C" w14:paraId="49F06AB5" w14:textId="77777777" w:rsidTr="00C65FAF">
        <w:trPr>
          <w:cantSplit/>
          <w:trHeight w:hRule="exact" w:val="340"/>
        </w:trPr>
        <w:tc>
          <w:tcPr>
            <w:tcW w:w="1812" w:type="dxa"/>
          </w:tcPr>
          <w:p w14:paraId="488C3296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 w:rsidRPr="00DB0F0C">
              <w:t>65-69</w:t>
            </w:r>
          </w:p>
        </w:tc>
        <w:tc>
          <w:tcPr>
            <w:tcW w:w="1812" w:type="dxa"/>
          </w:tcPr>
          <w:p w14:paraId="457D7830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20</w:t>
            </w:r>
            <w:r>
              <w:t>.</w:t>
            </w:r>
            <w:r w:rsidRPr="00DB0F0C">
              <w:t>4 (10</w:t>
            </w:r>
            <w:r>
              <w:t>.</w:t>
            </w:r>
            <w:r w:rsidRPr="00DB0F0C">
              <w:t>4-39</w:t>
            </w:r>
            <w:r>
              <w:t>.</w:t>
            </w:r>
            <w:r w:rsidRPr="00DB0F0C">
              <w:t>8)</w:t>
            </w:r>
          </w:p>
        </w:tc>
        <w:tc>
          <w:tcPr>
            <w:tcW w:w="1812" w:type="dxa"/>
          </w:tcPr>
          <w:p w14:paraId="79789F27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29</w:t>
            </w:r>
            <w:r>
              <w:t>.</w:t>
            </w:r>
            <w:r w:rsidRPr="00DB0F0C">
              <w:t>5 (13</w:t>
            </w:r>
            <w:r>
              <w:t>.</w:t>
            </w:r>
            <w:r w:rsidRPr="00DB0F0C">
              <w:t>9-62</w:t>
            </w:r>
            <w:r>
              <w:t>.</w:t>
            </w:r>
            <w:r w:rsidRPr="00DB0F0C">
              <w:t>8)</w:t>
            </w:r>
          </w:p>
        </w:tc>
        <w:tc>
          <w:tcPr>
            <w:tcW w:w="1813" w:type="dxa"/>
          </w:tcPr>
          <w:p w14:paraId="237E9394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8</w:t>
            </w:r>
            <w:r>
              <w:t>.</w:t>
            </w:r>
            <w:r w:rsidRPr="00DB0F0C">
              <w:t>6 (5</w:t>
            </w:r>
            <w:r>
              <w:t>.</w:t>
            </w:r>
            <w:r w:rsidRPr="00DB0F0C">
              <w:t>4-13</w:t>
            </w:r>
            <w:r>
              <w:t>.</w:t>
            </w:r>
            <w:r w:rsidRPr="00DB0F0C">
              <w:t>5)</w:t>
            </w:r>
          </w:p>
        </w:tc>
      </w:tr>
      <w:tr w:rsidR="00F2199A" w:rsidRPr="00DB0F0C" w14:paraId="35C0975E" w14:textId="77777777" w:rsidTr="00C65FAF">
        <w:trPr>
          <w:cantSplit/>
          <w:trHeight w:hRule="exact" w:val="340"/>
        </w:trPr>
        <w:tc>
          <w:tcPr>
            <w:tcW w:w="1812" w:type="dxa"/>
          </w:tcPr>
          <w:p w14:paraId="273A88B5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 w:rsidRPr="00DB0F0C">
              <w:t>70-74</w:t>
            </w:r>
          </w:p>
        </w:tc>
        <w:tc>
          <w:tcPr>
            <w:tcW w:w="1812" w:type="dxa"/>
          </w:tcPr>
          <w:p w14:paraId="0B9B5143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18</w:t>
            </w:r>
            <w:r>
              <w:t>.</w:t>
            </w:r>
            <w:r w:rsidRPr="00DB0F0C">
              <w:t>8 (9</w:t>
            </w:r>
            <w:r>
              <w:t>.</w:t>
            </w:r>
            <w:r w:rsidRPr="00DB0F0C">
              <w:t>6-36</w:t>
            </w:r>
            <w:r>
              <w:t>.</w:t>
            </w:r>
            <w:r w:rsidRPr="00DB0F0C">
              <w:t>9)</w:t>
            </w:r>
          </w:p>
        </w:tc>
        <w:tc>
          <w:tcPr>
            <w:tcW w:w="1812" w:type="dxa"/>
          </w:tcPr>
          <w:p w14:paraId="60893215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18</w:t>
            </w:r>
            <w:r>
              <w:t>.</w:t>
            </w:r>
            <w:r w:rsidRPr="00DB0F0C">
              <w:t>3 (9</w:t>
            </w:r>
            <w:r>
              <w:t>.</w:t>
            </w:r>
            <w:r w:rsidRPr="00DB0F0C">
              <w:t>3-35</w:t>
            </w:r>
            <w:r>
              <w:t>.</w:t>
            </w:r>
            <w:r w:rsidRPr="00DB0F0C">
              <w:t>9)</w:t>
            </w:r>
          </w:p>
        </w:tc>
        <w:tc>
          <w:tcPr>
            <w:tcW w:w="1813" w:type="dxa"/>
          </w:tcPr>
          <w:p w14:paraId="0A53390E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11</w:t>
            </w:r>
            <w:r>
              <w:t>.</w:t>
            </w:r>
            <w:r w:rsidRPr="00DB0F0C">
              <w:t>9 (7</w:t>
            </w:r>
            <w:r>
              <w:t>.</w:t>
            </w:r>
            <w:r w:rsidRPr="00DB0F0C">
              <w:t>0-20</w:t>
            </w:r>
            <w:r>
              <w:t>.</w:t>
            </w:r>
            <w:r w:rsidRPr="00DB0F0C">
              <w:t>2)</w:t>
            </w:r>
          </w:p>
        </w:tc>
      </w:tr>
      <w:tr w:rsidR="00F2199A" w:rsidRPr="00DB0F0C" w14:paraId="6BDA94F6" w14:textId="77777777" w:rsidTr="00C65FAF">
        <w:trPr>
          <w:cantSplit/>
          <w:trHeight w:hRule="exact" w:val="340"/>
        </w:trPr>
        <w:tc>
          <w:tcPr>
            <w:tcW w:w="1812" w:type="dxa"/>
          </w:tcPr>
          <w:p w14:paraId="387BBD5A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 w:rsidRPr="00DB0F0C">
              <w:t>75-79</w:t>
            </w:r>
          </w:p>
        </w:tc>
        <w:tc>
          <w:tcPr>
            <w:tcW w:w="1812" w:type="dxa"/>
          </w:tcPr>
          <w:p w14:paraId="7E1BF51E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17</w:t>
            </w:r>
            <w:r>
              <w:t>.</w:t>
            </w:r>
            <w:r w:rsidRPr="00DB0F0C">
              <w:t>3 (8</w:t>
            </w:r>
            <w:r>
              <w:t>.</w:t>
            </w:r>
            <w:r w:rsidRPr="00DB0F0C">
              <w:t>0-37</w:t>
            </w:r>
            <w:r>
              <w:t>.</w:t>
            </w:r>
            <w:r w:rsidRPr="00DB0F0C">
              <w:t>4)</w:t>
            </w:r>
          </w:p>
        </w:tc>
        <w:tc>
          <w:tcPr>
            <w:tcW w:w="1812" w:type="dxa"/>
          </w:tcPr>
          <w:p w14:paraId="11976E6C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17</w:t>
            </w:r>
            <w:r>
              <w:t>.</w:t>
            </w:r>
            <w:r w:rsidRPr="00DB0F0C">
              <w:t>6 (8</w:t>
            </w:r>
            <w:r>
              <w:t>.</w:t>
            </w:r>
            <w:r w:rsidRPr="00DB0F0C">
              <w:t>9-34</w:t>
            </w:r>
            <w:r>
              <w:t>.</w:t>
            </w:r>
            <w:r w:rsidRPr="00DB0F0C">
              <w:t>8)</w:t>
            </w:r>
          </w:p>
        </w:tc>
        <w:tc>
          <w:tcPr>
            <w:tcW w:w="1813" w:type="dxa"/>
          </w:tcPr>
          <w:p w14:paraId="7973D5B6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16</w:t>
            </w:r>
            <w:r>
              <w:t>.</w:t>
            </w:r>
            <w:r w:rsidRPr="00DB0F0C">
              <w:t>0 (8</w:t>
            </w:r>
            <w:r>
              <w:t>.</w:t>
            </w:r>
            <w:r w:rsidRPr="00DB0F0C">
              <w:t>6-29</w:t>
            </w:r>
            <w:r>
              <w:t>.</w:t>
            </w:r>
            <w:r w:rsidRPr="00DB0F0C">
              <w:t>6)</w:t>
            </w:r>
          </w:p>
        </w:tc>
      </w:tr>
      <w:tr w:rsidR="00F2199A" w:rsidRPr="00DB0F0C" w14:paraId="1C150AC9" w14:textId="77777777" w:rsidTr="00C65FAF">
        <w:trPr>
          <w:cantSplit/>
          <w:trHeight w:hRule="exact" w:val="340"/>
        </w:trPr>
        <w:tc>
          <w:tcPr>
            <w:tcW w:w="1812" w:type="dxa"/>
          </w:tcPr>
          <w:p w14:paraId="3B91864C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 w:rsidRPr="00DB0F0C">
              <w:t>80-84</w:t>
            </w:r>
          </w:p>
        </w:tc>
        <w:tc>
          <w:tcPr>
            <w:tcW w:w="1812" w:type="dxa"/>
          </w:tcPr>
          <w:p w14:paraId="58D9DEDC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26</w:t>
            </w:r>
            <w:r>
              <w:t>.</w:t>
            </w:r>
            <w:r w:rsidRPr="00DB0F0C">
              <w:t>1 (6</w:t>
            </w:r>
            <w:r>
              <w:t>.</w:t>
            </w:r>
            <w:r w:rsidRPr="00DB0F0C">
              <w:t>3-108</w:t>
            </w:r>
            <w:r>
              <w:t>.</w:t>
            </w:r>
            <w:r w:rsidRPr="00DB0F0C">
              <w:t>7)</w:t>
            </w:r>
          </w:p>
        </w:tc>
        <w:tc>
          <w:tcPr>
            <w:tcW w:w="1812" w:type="dxa"/>
          </w:tcPr>
          <w:p w14:paraId="3947822D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13</w:t>
            </w:r>
            <w:r>
              <w:t>.</w:t>
            </w:r>
            <w:r w:rsidRPr="00DB0F0C">
              <w:t>9 (6</w:t>
            </w:r>
            <w:r>
              <w:t>.</w:t>
            </w:r>
            <w:r w:rsidRPr="00DB0F0C">
              <w:t>0-32</w:t>
            </w:r>
            <w:r>
              <w:t>.</w:t>
            </w:r>
            <w:r w:rsidRPr="00DB0F0C">
              <w:t>3)</w:t>
            </w:r>
          </w:p>
        </w:tc>
        <w:tc>
          <w:tcPr>
            <w:tcW w:w="1813" w:type="dxa"/>
          </w:tcPr>
          <w:p w14:paraId="0759D38A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0F0C">
              <w:t>22</w:t>
            </w:r>
            <w:r>
              <w:t>.</w:t>
            </w:r>
            <w:r w:rsidRPr="00DB0F0C">
              <w:t>0 (9</w:t>
            </w:r>
            <w:r>
              <w:t>.</w:t>
            </w:r>
            <w:r w:rsidRPr="00DB0F0C">
              <w:t>6-50</w:t>
            </w:r>
            <w:r>
              <w:t>.</w:t>
            </w:r>
            <w:r w:rsidRPr="00DB0F0C">
              <w:t>5)</w:t>
            </w:r>
          </w:p>
        </w:tc>
      </w:tr>
    </w:tbl>
    <w:p w14:paraId="6E4B7697" w14:textId="77777777" w:rsidR="00F2199A" w:rsidRPr="00DB0F0C" w:rsidRDefault="00F2199A" w:rsidP="008E0139">
      <w:pPr>
        <w:spacing w:after="0"/>
        <w:jc w:val="both"/>
        <w:rPr>
          <w:sz w:val="20"/>
          <w:szCs w:val="20"/>
          <w:lang w:val="en-US"/>
        </w:rPr>
      </w:pPr>
      <w:r w:rsidRPr="00DB0F0C">
        <w:rPr>
          <w:sz w:val="20"/>
          <w:szCs w:val="20"/>
          <w:lang w:val="en-US"/>
        </w:rPr>
        <w:t xml:space="preserve">a/ to increase the precision, we studied 5-year intervals. </w:t>
      </w:r>
    </w:p>
    <w:p w14:paraId="60117A30" w14:textId="77777777" w:rsidR="00F2199A" w:rsidRPr="00DB0F0C" w:rsidRDefault="00F2199A" w:rsidP="008E0139">
      <w:pPr>
        <w:spacing w:after="0"/>
        <w:jc w:val="both"/>
        <w:rPr>
          <w:sz w:val="20"/>
          <w:szCs w:val="20"/>
          <w:lang w:val="en-US"/>
        </w:rPr>
      </w:pPr>
      <w:r w:rsidRPr="00DB0F0C">
        <w:rPr>
          <w:sz w:val="20"/>
          <w:szCs w:val="20"/>
          <w:lang w:val="en-US"/>
        </w:rPr>
        <w:t>b/Relative risk; 95% confidence intervals in parenthesis</w:t>
      </w:r>
    </w:p>
    <w:p w14:paraId="19895CAE" w14:textId="77777777" w:rsidR="00F2199A" w:rsidRDefault="00F2199A" w:rsidP="008E0139">
      <w:pPr>
        <w:rPr>
          <w:lang w:val="en-US"/>
        </w:rPr>
      </w:pPr>
    </w:p>
    <w:p w14:paraId="45B53F80" w14:textId="77777777" w:rsidR="00F2199A" w:rsidRPr="00DB0F0C" w:rsidRDefault="00F2199A" w:rsidP="00F76A0F">
      <w:pPr>
        <w:spacing w:after="0"/>
        <w:rPr>
          <w:lang w:val="en-US"/>
        </w:rPr>
      </w:pPr>
      <w:r w:rsidRPr="00DB0F0C">
        <w:rPr>
          <w:lang w:val="en-US"/>
        </w:rPr>
        <w:t>Table S3. Prevalence of current smokers in older ages according to surveys (</w:t>
      </w:r>
      <w:r>
        <w:rPr>
          <w:noProof/>
          <w:lang w:val="en-US"/>
        </w:rPr>
        <w:t xml:space="preserve"> (1-4)</w:t>
      </w:r>
      <w:r w:rsidRPr="00DB0F0C">
        <w:rPr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F2199A" w:rsidRPr="00DB0F0C" w14:paraId="7743D317" w14:textId="77777777" w:rsidTr="00C65FAF">
        <w:tc>
          <w:tcPr>
            <w:tcW w:w="1812" w:type="dxa"/>
          </w:tcPr>
          <w:p w14:paraId="5551E57E" w14:textId="77777777" w:rsidR="00F2199A" w:rsidRPr="00DB0F0C" w:rsidRDefault="00F2199A" w:rsidP="00C65FAF">
            <w:pPr>
              <w:rPr>
                <w:b/>
                <w:bCs/>
                <w:lang w:val="en-US"/>
              </w:rPr>
            </w:pPr>
            <w:r w:rsidRPr="00DB0F0C">
              <w:rPr>
                <w:b/>
                <w:bCs/>
                <w:lang w:val="en-US"/>
              </w:rPr>
              <w:t>Year</w:t>
            </w:r>
          </w:p>
        </w:tc>
        <w:tc>
          <w:tcPr>
            <w:tcW w:w="1812" w:type="dxa"/>
          </w:tcPr>
          <w:p w14:paraId="41DE045D" w14:textId="77777777" w:rsidR="00F2199A" w:rsidRPr="00DB0F0C" w:rsidRDefault="00F2199A" w:rsidP="00C65FAF">
            <w:pPr>
              <w:rPr>
                <w:b/>
                <w:bCs/>
                <w:lang w:val="en-US"/>
              </w:rPr>
            </w:pPr>
            <w:r w:rsidRPr="00DB0F0C">
              <w:rPr>
                <w:b/>
                <w:bCs/>
                <w:lang w:val="en-US"/>
              </w:rPr>
              <w:t>Age</w:t>
            </w:r>
          </w:p>
        </w:tc>
        <w:tc>
          <w:tcPr>
            <w:tcW w:w="1812" w:type="dxa"/>
          </w:tcPr>
          <w:p w14:paraId="7D5A4BB5" w14:textId="77777777" w:rsidR="00F2199A" w:rsidRPr="00DB0F0C" w:rsidRDefault="00F2199A" w:rsidP="00C65FAF">
            <w:pPr>
              <w:rPr>
                <w:b/>
                <w:bCs/>
                <w:lang w:val="en-US"/>
              </w:rPr>
            </w:pPr>
            <w:r w:rsidRPr="00DB0F0C">
              <w:rPr>
                <w:b/>
                <w:bCs/>
                <w:lang w:val="en-US"/>
              </w:rPr>
              <w:t>Men (%)</w:t>
            </w:r>
          </w:p>
        </w:tc>
        <w:tc>
          <w:tcPr>
            <w:tcW w:w="1813" w:type="dxa"/>
          </w:tcPr>
          <w:p w14:paraId="0C175C7D" w14:textId="77777777" w:rsidR="00F2199A" w:rsidRPr="00DB0F0C" w:rsidRDefault="00F2199A" w:rsidP="00C65FAF">
            <w:pPr>
              <w:rPr>
                <w:b/>
                <w:bCs/>
                <w:lang w:val="en-US"/>
              </w:rPr>
            </w:pPr>
            <w:r w:rsidRPr="00DB0F0C">
              <w:rPr>
                <w:b/>
                <w:bCs/>
                <w:lang w:val="en-US"/>
              </w:rPr>
              <w:t>Women (%)</w:t>
            </w:r>
          </w:p>
        </w:tc>
      </w:tr>
      <w:tr w:rsidR="00F2199A" w:rsidRPr="00DB0F0C" w14:paraId="244F9FB5" w14:textId="77777777" w:rsidTr="00C65FAF">
        <w:trPr>
          <w:trHeight w:val="158"/>
        </w:trPr>
        <w:tc>
          <w:tcPr>
            <w:tcW w:w="1812" w:type="dxa"/>
          </w:tcPr>
          <w:p w14:paraId="00061597" w14:textId="77777777" w:rsidR="00F2199A" w:rsidRPr="00DB0F0C" w:rsidRDefault="00F2199A" w:rsidP="00C65FAF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0476FBA1" w14:textId="77777777" w:rsidR="00F2199A" w:rsidRPr="00DB0F0C" w:rsidRDefault="00F2199A" w:rsidP="00C65FAF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63A004B0" w14:textId="77777777" w:rsidR="00F2199A" w:rsidRPr="00DB0F0C" w:rsidRDefault="00F2199A" w:rsidP="00C65FAF">
            <w:pPr>
              <w:rPr>
                <w:lang w:val="en-US"/>
              </w:rPr>
            </w:pPr>
          </w:p>
        </w:tc>
        <w:tc>
          <w:tcPr>
            <w:tcW w:w="1813" w:type="dxa"/>
          </w:tcPr>
          <w:p w14:paraId="0CE0BA16" w14:textId="77777777" w:rsidR="00F2199A" w:rsidRPr="00DB0F0C" w:rsidRDefault="00F2199A" w:rsidP="00C65FAF">
            <w:pPr>
              <w:rPr>
                <w:lang w:val="en-US"/>
              </w:rPr>
            </w:pPr>
          </w:p>
        </w:tc>
      </w:tr>
      <w:tr w:rsidR="00F2199A" w:rsidRPr="00DB0F0C" w14:paraId="7D4F6952" w14:textId="77777777" w:rsidTr="00C65FAF">
        <w:tc>
          <w:tcPr>
            <w:tcW w:w="1812" w:type="dxa"/>
          </w:tcPr>
          <w:p w14:paraId="1DAEA1B2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980</w:t>
            </w:r>
          </w:p>
        </w:tc>
        <w:tc>
          <w:tcPr>
            <w:tcW w:w="1812" w:type="dxa"/>
          </w:tcPr>
          <w:p w14:paraId="4F7DF351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65-74</w:t>
            </w:r>
          </w:p>
        </w:tc>
        <w:tc>
          <w:tcPr>
            <w:tcW w:w="1812" w:type="dxa"/>
          </w:tcPr>
          <w:p w14:paraId="2DEC5979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32</w:t>
            </w:r>
          </w:p>
        </w:tc>
        <w:tc>
          <w:tcPr>
            <w:tcW w:w="1813" w:type="dxa"/>
          </w:tcPr>
          <w:p w14:paraId="5F3131C6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4</w:t>
            </w:r>
          </w:p>
        </w:tc>
      </w:tr>
      <w:tr w:rsidR="00F2199A" w:rsidRPr="00DB0F0C" w14:paraId="0B033C6E" w14:textId="77777777" w:rsidTr="00C65FAF">
        <w:tc>
          <w:tcPr>
            <w:tcW w:w="1812" w:type="dxa"/>
          </w:tcPr>
          <w:p w14:paraId="6A885A4F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2000</w:t>
            </w:r>
          </w:p>
        </w:tc>
        <w:tc>
          <w:tcPr>
            <w:tcW w:w="1812" w:type="dxa"/>
          </w:tcPr>
          <w:p w14:paraId="0BFD7BB8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65-74</w:t>
            </w:r>
          </w:p>
        </w:tc>
        <w:tc>
          <w:tcPr>
            <w:tcW w:w="1812" w:type="dxa"/>
          </w:tcPr>
          <w:p w14:paraId="167FEE5B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6</w:t>
            </w:r>
          </w:p>
        </w:tc>
        <w:tc>
          <w:tcPr>
            <w:tcW w:w="1813" w:type="dxa"/>
          </w:tcPr>
          <w:p w14:paraId="44E7C87D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5</w:t>
            </w:r>
          </w:p>
        </w:tc>
      </w:tr>
      <w:tr w:rsidR="00F2199A" w:rsidRPr="00DB0F0C" w14:paraId="3571C949" w14:textId="77777777" w:rsidTr="00C65FAF">
        <w:tc>
          <w:tcPr>
            <w:tcW w:w="1812" w:type="dxa"/>
          </w:tcPr>
          <w:p w14:paraId="1631F359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2004</w:t>
            </w:r>
          </w:p>
        </w:tc>
        <w:tc>
          <w:tcPr>
            <w:tcW w:w="1812" w:type="dxa"/>
          </w:tcPr>
          <w:p w14:paraId="15515754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65-84</w:t>
            </w:r>
          </w:p>
        </w:tc>
        <w:tc>
          <w:tcPr>
            <w:tcW w:w="1812" w:type="dxa"/>
          </w:tcPr>
          <w:p w14:paraId="6C8FFB9E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1</w:t>
            </w:r>
          </w:p>
        </w:tc>
        <w:tc>
          <w:tcPr>
            <w:tcW w:w="1813" w:type="dxa"/>
          </w:tcPr>
          <w:p w14:paraId="6AB4CEE3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2</w:t>
            </w:r>
          </w:p>
        </w:tc>
      </w:tr>
      <w:tr w:rsidR="00F2199A" w:rsidRPr="00DB0F0C" w14:paraId="62E65704" w14:textId="77777777" w:rsidTr="00C65FAF">
        <w:tc>
          <w:tcPr>
            <w:tcW w:w="1812" w:type="dxa"/>
          </w:tcPr>
          <w:p w14:paraId="6943C1CB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2021</w:t>
            </w:r>
          </w:p>
        </w:tc>
        <w:tc>
          <w:tcPr>
            <w:tcW w:w="1812" w:type="dxa"/>
          </w:tcPr>
          <w:p w14:paraId="676E8580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65-84</w:t>
            </w:r>
          </w:p>
        </w:tc>
        <w:tc>
          <w:tcPr>
            <w:tcW w:w="1812" w:type="dxa"/>
          </w:tcPr>
          <w:p w14:paraId="160469E7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425F73B2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8</w:t>
            </w:r>
          </w:p>
        </w:tc>
      </w:tr>
      <w:tr w:rsidR="00F2199A" w:rsidRPr="00DB0F0C" w14:paraId="66E5A28C" w14:textId="77777777" w:rsidTr="00C65FAF">
        <w:tc>
          <w:tcPr>
            <w:tcW w:w="1812" w:type="dxa"/>
          </w:tcPr>
          <w:p w14:paraId="39A52F1D" w14:textId="77777777" w:rsidR="00F2199A" w:rsidRPr="00DB0F0C" w:rsidRDefault="00F2199A" w:rsidP="00C65FAF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110D2C47" w14:textId="77777777" w:rsidR="00F2199A" w:rsidRPr="00DB0F0C" w:rsidRDefault="00F2199A" w:rsidP="00C65FAF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416850DF" w14:textId="77777777" w:rsidR="00F2199A" w:rsidRPr="00DB0F0C" w:rsidRDefault="00F2199A" w:rsidP="00C65FAF">
            <w:pPr>
              <w:rPr>
                <w:lang w:val="en-US"/>
              </w:rPr>
            </w:pPr>
          </w:p>
        </w:tc>
        <w:tc>
          <w:tcPr>
            <w:tcW w:w="1813" w:type="dxa"/>
          </w:tcPr>
          <w:p w14:paraId="59F353E0" w14:textId="77777777" w:rsidR="00F2199A" w:rsidRPr="00DB0F0C" w:rsidRDefault="00F2199A" w:rsidP="00C65FAF">
            <w:pPr>
              <w:rPr>
                <w:lang w:val="en-US"/>
              </w:rPr>
            </w:pPr>
          </w:p>
        </w:tc>
      </w:tr>
      <w:tr w:rsidR="00F2199A" w:rsidRPr="00DB0F0C" w14:paraId="36BBAF87" w14:textId="77777777" w:rsidTr="00C65FAF">
        <w:tc>
          <w:tcPr>
            <w:tcW w:w="1812" w:type="dxa"/>
          </w:tcPr>
          <w:p w14:paraId="1299BD76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980</w:t>
            </w:r>
          </w:p>
        </w:tc>
        <w:tc>
          <w:tcPr>
            <w:tcW w:w="1812" w:type="dxa"/>
          </w:tcPr>
          <w:p w14:paraId="2F062139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75-84</w:t>
            </w:r>
          </w:p>
        </w:tc>
        <w:tc>
          <w:tcPr>
            <w:tcW w:w="1812" w:type="dxa"/>
          </w:tcPr>
          <w:p w14:paraId="19355AE1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25</w:t>
            </w:r>
          </w:p>
        </w:tc>
        <w:tc>
          <w:tcPr>
            <w:tcW w:w="1813" w:type="dxa"/>
          </w:tcPr>
          <w:p w14:paraId="2EEC350B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4</w:t>
            </w:r>
          </w:p>
        </w:tc>
      </w:tr>
      <w:tr w:rsidR="00F2199A" w:rsidRPr="00DB0F0C" w14:paraId="7DFB239A" w14:textId="77777777" w:rsidTr="00C65FAF">
        <w:tc>
          <w:tcPr>
            <w:tcW w:w="1812" w:type="dxa"/>
          </w:tcPr>
          <w:p w14:paraId="5949A149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2000</w:t>
            </w:r>
          </w:p>
        </w:tc>
        <w:tc>
          <w:tcPr>
            <w:tcW w:w="1812" w:type="dxa"/>
          </w:tcPr>
          <w:p w14:paraId="78BD6627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75-84</w:t>
            </w:r>
          </w:p>
        </w:tc>
        <w:tc>
          <w:tcPr>
            <w:tcW w:w="1812" w:type="dxa"/>
          </w:tcPr>
          <w:p w14:paraId="1504D0F2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2</w:t>
            </w:r>
          </w:p>
        </w:tc>
        <w:tc>
          <w:tcPr>
            <w:tcW w:w="1813" w:type="dxa"/>
          </w:tcPr>
          <w:p w14:paraId="74D0813E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9</w:t>
            </w:r>
          </w:p>
        </w:tc>
      </w:tr>
    </w:tbl>
    <w:p w14:paraId="2691C35B" w14:textId="77777777" w:rsidR="00F2199A" w:rsidRDefault="00F2199A" w:rsidP="00F76A0F">
      <w:pPr>
        <w:rPr>
          <w:lang w:val="en-US"/>
        </w:rPr>
      </w:pPr>
    </w:p>
    <w:p w14:paraId="41005000" w14:textId="77777777" w:rsidR="00F2199A" w:rsidRDefault="00F2199A" w:rsidP="00F76A0F">
      <w:pPr>
        <w:rPr>
          <w:lang w:val="en-US"/>
        </w:rPr>
      </w:pPr>
    </w:p>
    <w:p w14:paraId="4409F6F4" w14:textId="77777777" w:rsidR="00F2199A" w:rsidRPr="00DB0F0C" w:rsidRDefault="00F2199A" w:rsidP="00F76A0F">
      <w:pPr>
        <w:rPr>
          <w:lang w:val="en-US"/>
        </w:rPr>
      </w:pPr>
    </w:p>
    <w:p w14:paraId="4D53B825" w14:textId="77777777" w:rsidR="00F2199A" w:rsidRPr="00DB0F0C" w:rsidRDefault="00F2199A" w:rsidP="00F76A0F">
      <w:pPr>
        <w:rPr>
          <w:lang w:val="en-US"/>
        </w:rPr>
      </w:pPr>
      <w:r w:rsidRPr="00DB0F0C">
        <w:rPr>
          <w:lang w:val="en-US"/>
        </w:rPr>
        <w:lastRenderedPageBreak/>
        <w:t>Table S4 Prevalence (%) of current smokers according to age in a national survey in 1963 (N=55,000) (ref</w:t>
      </w:r>
      <w:r>
        <w:rPr>
          <w:noProof/>
          <w:lang w:val="en-US"/>
        </w:rPr>
        <w:t xml:space="preserve"> (5)</w:t>
      </w:r>
      <w:r w:rsidRPr="00DB0F0C"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1272"/>
        <w:gridCol w:w="1271"/>
      </w:tblGrid>
      <w:tr w:rsidR="00F2199A" w:rsidRPr="00DB0F0C" w14:paraId="274D11D4" w14:textId="77777777" w:rsidTr="00C65FAF">
        <w:tc>
          <w:tcPr>
            <w:tcW w:w="1386" w:type="dxa"/>
          </w:tcPr>
          <w:p w14:paraId="1FCC448D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Age</w:t>
            </w:r>
          </w:p>
        </w:tc>
        <w:tc>
          <w:tcPr>
            <w:tcW w:w="1272" w:type="dxa"/>
          </w:tcPr>
          <w:p w14:paraId="7A6E9848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Men</w:t>
            </w:r>
          </w:p>
        </w:tc>
        <w:tc>
          <w:tcPr>
            <w:tcW w:w="1271" w:type="dxa"/>
          </w:tcPr>
          <w:p w14:paraId="7FD4F1CC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Women</w:t>
            </w:r>
          </w:p>
        </w:tc>
      </w:tr>
      <w:tr w:rsidR="00F2199A" w:rsidRPr="00DB0F0C" w14:paraId="2A18F0CC" w14:textId="77777777" w:rsidTr="00C65FAF">
        <w:tc>
          <w:tcPr>
            <w:tcW w:w="1386" w:type="dxa"/>
          </w:tcPr>
          <w:p w14:paraId="52B1A916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8-24</w:t>
            </w:r>
          </w:p>
        </w:tc>
        <w:tc>
          <w:tcPr>
            <w:tcW w:w="1272" w:type="dxa"/>
          </w:tcPr>
          <w:p w14:paraId="04B09E3E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51</w:t>
            </w:r>
          </w:p>
        </w:tc>
        <w:tc>
          <w:tcPr>
            <w:tcW w:w="1271" w:type="dxa"/>
          </w:tcPr>
          <w:p w14:paraId="06B35D8F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36</w:t>
            </w:r>
          </w:p>
        </w:tc>
      </w:tr>
      <w:tr w:rsidR="00F2199A" w:rsidRPr="00DB0F0C" w14:paraId="74850F1F" w14:textId="77777777" w:rsidTr="00C65FAF">
        <w:tc>
          <w:tcPr>
            <w:tcW w:w="1386" w:type="dxa"/>
          </w:tcPr>
          <w:p w14:paraId="19DA7E48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25-34</w:t>
            </w:r>
          </w:p>
        </w:tc>
        <w:tc>
          <w:tcPr>
            <w:tcW w:w="1272" w:type="dxa"/>
          </w:tcPr>
          <w:p w14:paraId="6E2B3E29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54</w:t>
            </w:r>
          </w:p>
        </w:tc>
        <w:tc>
          <w:tcPr>
            <w:tcW w:w="1271" w:type="dxa"/>
          </w:tcPr>
          <w:p w14:paraId="0BFC98F8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32</w:t>
            </w:r>
          </w:p>
        </w:tc>
      </w:tr>
      <w:tr w:rsidR="00F2199A" w:rsidRPr="00DB0F0C" w14:paraId="3DE04F4F" w14:textId="77777777" w:rsidTr="00C65FAF">
        <w:tc>
          <w:tcPr>
            <w:tcW w:w="1386" w:type="dxa"/>
          </w:tcPr>
          <w:p w14:paraId="2FA21ED6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35-49</w:t>
            </w:r>
          </w:p>
        </w:tc>
        <w:tc>
          <w:tcPr>
            <w:tcW w:w="1272" w:type="dxa"/>
          </w:tcPr>
          <w:p w14:paraId="7985B3E8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53</w:t>
            </w:r>
          </w:p>
        </w:tc>
        <w:tc>
          <w:tcPr>
            <w:tcW w:w="1271" w:type="dxa"/>
          </w:tcPr>
          <w:p w14:paraId="1953C604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25</w:t>
            </w:r>
          </w:p>
        </w:tc>
      </w:tr>
      <w:tr w:rsidR="00F2199A" w:rsidRPr="00DB0F0C" w14:paraId="0BBF015F" w14:textId="77777777" w:rsidTr="00C65FAF">
        <w:tc>
          <w:tcPr>
            <w:tcW w:w="1386" w:type="dxa"/>
          </w:tcPr>
          <w:p w14:paraId="614F6AF4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50-69</w:t>
            </w:r>
          </w:p>
        </w:tc>
        <w:tc>
          <w:tcPr>
            <w:tcW w:w="1272" w:type="dxa"/>
          </w:tcPr>
          <w:p w14:paraId="3EC70A00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46</w:t>
            </w:r>
          </w:p>
        </w:tc>
        <w:tc>
          <w:tcPr>
            <w:tcW w:w="1271" w:type="dxa"/>
          </w:tcPr>
          <w:p w14:paraId="74D78966" w14:textId="77777777" w:rsidR="00F2199A" w:rsidRPr="00DB0F0C" w:rsidRDefault="00F2199A" w:rsidP="00C65FAF">
            <w:pPr>
              <w:rPr>
                <w:lang w:val="en-US"/>
              </w:rPr>
            </w:pPr>
            <w:r w:rsidRPr="00DB0F0C">
              <w:rPr>
                <w:lang w:val="en-US"/>
              </w:rPr>
              <w:t>11</w:t>
            </w:r>
          </w:p>
        </w:tc>
      </w:tr>
    </w:tbl>
    <w:p w14:paraId="39A461F8" w14:textId="77777777" w:rsidR="00F2199A" w:rsidRDefault="00F2199A" w:rsidP="008E0139">
      <w:pPr>
        <w:rPr>
          <w:lang w:val="en-US"/>
        </w:rPr>
      </w:pPr>
    </w:p>
    <w:p w14:paraId="724F335E" w14:textId="77777777" w:rsidR="00F2199A" w:rsidRDefault="00F2199A" w:rsidP="008E0139">
      <w:pPr>
        <w:rPr>
          <w:lang w:val="en-US"/>
        </w:rPr>
      </w:pPr>
    </w:p>
    <w:p w14:paraId="637299E7" w14:textId="77777777" w:rsidR="00F2199A" w:rsidRDefault="00F2199A" w:rsidP="008E0139">
      <w:pPr>
        <w:rPr>
          <w:lang w:val="en-US"/>
        </w:rPr>
      </w:pPr>
    </w:p>
    <w:p w14:paraId="3E871D64" w14:textId="77777777" w:rsidR="00F2199A" w:rsidRPr="00DB0F0C" w:rsidRDefault="00F2199A" w:rsidP="008E0139">
      <w:pPr>
        <w:spacing w:after="0"/>
        <w:jc w:val="both"/>
        <w:rPr>
          <w:lang w:val="en-US"/>
        </w:rPr>
      </w:pPr>
      <w:r w:rsidRPr="00DB0F0C">
        <w:rPr>
          <w:lang w:val="en-US"/>
        </w:rPr>
        <w:t xml:space="preserve">Table S5 </w:t>
      </w:r>
      <w:r>
        <w:rPr>
          <w:lang w:val="en-US"/>
        </w:rPr>
        <w:t>Time trends</w:t>
      </w:r>
      <w:r w:rsidRPr="00DB0F0C">
        <w:rPr>
          <w:lang w:val="en-US"/>
        </w:rPr>
        <w:t xml:space="preserve"> of larynx cancer and </w:t>
      </w:r>
      <w:r>
        <w:rPr>
          <w:lang w:val="en-US"/>
        </w:rPr>
        <w:t xml:space="preserve">squamous cell </w:t>
      </w:r>
      <w:r w:rsidRPr="00DB0F0C">
        <w:rPr>
          <w:lang w:val="en-US"/>
        </w:rPr>
        <w:t>lung cancer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502"/>
        <w:gridCol w:w="1498"/>
        <w:gridCol w:w="250"/>
        <w:gridCol w:w="1984"/>
        <w:gridCol w:w="2263"/>
      </w:tblGrid>
      <w:tr w:rsidR="00F2199A" w:rsidRPr="00DB0F0C" w14:paraId="244B41D7" w14:textId="77777777" w:rsidTr="00C65FAF">
        <w:tc>
          <w:tcPr>
            <w:tcW w:w="1565" w:type="dxa"/>
          </w:tcPr>
          <w:p w14:paraId="607F6370" w14:textId="77777777" w:rsidR="00F2199A" w:rsidRPr="00DB0F0C" w:rsidRDefault="00F2199A" w:rsidP="00C65FA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000" w:type="dxa"/>
            <w:gridSpan w:val="2"/>
          </w:tcPr>
          <w:p w14:paraId="12169EED" w14:textId="77777777" w:rsidR="00F2199A" w:rsidRPr="00DB0F0C" w:rsidRDefault="00F2199A" w:rsidP="00C65F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250" w:type="dxa"/>
          </w:tcPr>
          <w:p w14:paraId="08DB9868" w14:textId="77777777" w:rsidR="00F2199A" w:rsidRPr="00DB0F0C" w:rsidRDefault="00F2199A" w:rsidP="00C65FAF">
            <w:pPr>
              <w:jc w:val="center"/>
              <w:rPr>
                <w:lang w:val="en-US"/>
              </w:rPr>
            </w:pPr>
          </w:p>
        </w:tc>
        <w:tc>
          <w:tcPr>
            <w:tcW w:w="4247" w:type="dxa"/>
            <w:gridSpan w:val="2"/>
          </w:tcPr>
          <w:p w14:paraId="6B728AFF" w14:textId="77777777" w:rsidR="00F2199A" w:rsidRPr="00DB0F0C" w:rsidRDefault="00F2199A" w:rsidP="00C65F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</w:tr>
      <w:tr w:rsidR="00F2199A" w:rsidRPr="00DB0F0C" w14:paraId="787E1F62" w14:textId="77777777" w:rsidTr="00C65FAF">
        <w:trPr>
          <w:trHeight w:val="263"/>
        </w:trPr>
        <w:tc>
          <w:tcPr>
            <w:tcW w:w="1565" w:type="dxa"/>
          </w:tcPr>
          <w:p w14:paraId="7629897A" w14:textId="77777777" w:rsidR="00F2199A" w:rsidRPr="00DB0F0C" w:rsidRDefault="00F2199A" w:rsidP="00C65FAF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</w:tcPr>
          <w:p w14:paraId="328C0C40" w14:textId="77777777" w:rsidR="00F2199A" w:rsidRPr="00CE0273" w:rsidRDefault="00F2199A" w:rsidP="00C65FAF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rynx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98" w:type="dxa"/>
          </w:tcPr>
          <w:p w14:paraId="41BEC1B3" w14:textId="77777777" w:rsidR="00F2199A" w:rsidRPr="00CE0273" w:rsidRDefault="00F2199A" w:rsidP="00C65FAF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ung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50" w:type="dxa"/>
          </w:tcPr>
          <w:p w14:paraId="4E19D0AF" w14:textId="77777777" w:rsidR="00F2199A" w:rsidRPr="00DB0F0C" w:rsidRDefault="00F2199A" w:rsidP="00C65FA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F67AF8D" w14:textId="77777777" w:rsidR="00F2199A" w:rsidRPr="00DB0F0C" w:rsidRDefault="00F2199A" w:rsidP="00C65F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rynx</w:t>
            </w:r>
          </w:p>
        </w:tc>
        <w:tc>
          <w:tcPr>
            <w:tcW w:w="2263" w:type="dxa"/>
          </w:tcPr>
          <w:p w14:paraId="57C6963A" w14:textId="77777777" w:rsidR="00F2199A" w:rsidRPr="00DB0F0C" w:rsidRDefault="00F2199A" w:rsidP="00C65F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ung</w:t>
            </w:r>
          </w:p>
        </w:tc>
      </w:tr>
      <w:tr w:rsidR="00F2199A" w:rsidRPr="00DB0F0C" w14:paraId="6DB1FA43" w14:textId="77777777" w:rsidTr="00C65FAF">
        <w:trPr>
          <w:cantSplit/>
          <w:trHeight w:hRule="exact" w:val="340"/>
        </w:trPr>
        <w:tc>
          <w:tcPr>
            <w:tcW w:w="1565" w:type="dxa"/>
          </w:tcPr>
          <w:p w14:paraId="1986FD85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0-54</w:t>
            </w:r>
          </w:p>
        </w:tc>
        <w:tc>
          <w:tcPr>
            <w:tcW w:w="1502" w:type="dxa"/>
          </w:tcPr>
          <w:p w14:paraId="6AB8A829" w14:textId="77777777" w:rsidR="00F2199A" w:rsidRPr="00234E9A" w:rsidRDefault="00F2199A" w:rsidP="00C65FAF">
            <w:pPr>
              <w:spacing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2.4 (-3.4 - -1.7)</w:t>
            </w:r>
          </w:p>
        </w:tc>
        <w:tc>
          <w:tcPr>
            <w:tcW w:w="1498" w:type="dxa"/>
          </w:tcPr>
          <w:p w14:paraId="49182CB9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8 (-4.3 - -3.3)</w:t>
            </w:r>
          </w:p>
        </w:tc>
        <w:tc>
          <w:tcPr>
            <w:tcW w:w="250" w:type="dxa"/>
          </w:tcPr>
          <w:p w14:paraId="3F788A67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E62590E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5 (-2.8 - -0.3)</w:t>
            </w:r>
          </w:p>
        </w:tc>
        <w:tc>
          <w:tcPr>
            <w:tcW w:w="2263" w:type="dxa"/>
          </w:tcPr>
          <w:p w14:paraId="6DFF1412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0 (-1.7 - -0.4)</w:t>
            </w:r>
          </w:p>
        </w:tc>
      </w:tr>
      <w:tr w:rsidR="00F2199A" w:rsidRPr="00DB0F0C" w14:paraId="181E8FAC" w14:textId="77777777" w:rsidTr="00C65FAF">
        <w:trPr>
          <w:cantSplit/>
          <w:trHeight w:hRule="exact" w:val="340"/>
        </w:trPr>
        <w:tc>
          <w:tcPr>
            <w:tcW w:w="1565" w:type="dxa"/>
          </w:tcPr>
          <w:p w14:paraId="5FDAC2C4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5-59</w:t>
            </w:r>
          </w:p>
        </w:tc>
        <w:tc>
          <w:tcPr>
            <w:tcW w:w="1502" w:type="dxa"/>
          </w:tcPr>
          <w:p w14:paraId="666EBEBB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1 (-2.1 - -1.6)</w:t>
            </w:r>
          </w:p>
        </w:tc>
        <w:tc>
          <w:tcPr>
            <w:tcW w:w="1498" w:type="dxa"/>
          </w:tcPr>
          <w:p w14:paraId="4197EA7E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6 (-4.1 - -3.1)</w:t>
            </w:r>
          </w:p>
        </w:tc>
        <w:tc>
          <w:tcPr>
            <w:tcW w:w="250" w:type="dxa"/>
          </w:tcPr>
          <w:p w14:paraId="7C0BC673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AC93272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 (-1.2 – 0.8)</w:t>
            </w:r>
          </w:p>
        </w:tc>
        <w:tc>
          <w:tcPr>
            <w:tcW w:w="2263" w:type="dxa"/>
          </w:tcPr>
          <w:p w14:paraId="43A1253E" w14:textId="77777777" w:rsidR="00F2199A" w:rsidRPr="00DB0F0C" w:rsidRDefault="00F2199A" w:rsidP="00C65FAF">
            <w:pPr>
              <w:spacing w:after="16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 (-0.3 – 0.7)</w:t>
            </w:r>
          </w:p>
        </w:tc>
      </w:tr>
      <w:tr w:rsidR="00F2199A" w:rsidRPr="00DB0F0C" w14:paraId="0F62CAE2" w14:textId="77777777" w:rsidTr="00C65FAF">
        <w:trPr>
          <w:cantSplit/>
          <w:trHeight w:hRule="exact" w:val="340"/>
        </w:trPr>
        <w:tc>
          <w:tcPr>
            <w:tcW w:w="1565" w:type="dxa"/>
          </w:tcPr>
          <w:p w14:paraId="677A6C49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0-64</w:t>
            </w:r>
          </w:p>
        </w:tc>
        <w:tc>
          <w:tcPr>
            <w:tcW w:w="1502" w:type="dxa"/>
          </w:tcPr>
          <w:p w14:paraId="5E990C34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5 (-1.9- -1.1)</w:t>
            </w:r>
          </w:p>
        </w:tc>
        <w:tc>
          <w:tcPr>
            <w:tcW w:w="1498" w:type="dxa"/>
          </w:tcPr>
          <w:p w14:paraId="3075FF02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9 (-3.2 - -2.5)</w:t>
            </w:r>
          </w:p>
        </w:tc>
        <w:tc>
          <w:tcPr>
            <w:tcW w:w="250" w:type="dxa"/>
          </w:tcPr>
          <w:p w14:paraId="39C4BA95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B36AB36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 (-0.6 – 1.3)</w:t>
            </w:r>
          </w:p>
        </w:tc>
        <w:tc>
          <w:tcPr>
            <w:tcW w:w="2263" w:type="dxa"/>
          </w:tcPr>
          <w:p w14:paraId="0B532298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 (0.8 – 1.5)</w:t>
            </w:r>
          </w:p>
        </w:tc>
      </w:tr>
      <w:tr w:rsidR="00F2199A" w:rsidRPr="00DB0F0C" w14:paraId="0EA91116" w14:textId="77777777" w:rsidTr="00C65FAF">
        <w:trPr>
          <w:cantSplit/>
          <w:trHeight w:hRule="exact" w:val="340"/>
        </w:trPr>
        <w:tc>
          <w:tcPr>
            <w:tcW w:w="1565" w:type="dxa"/>
          </w:tcPr>
          <w:p w14:paraId="5C0DF347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5-69</w:t>
            </w:r>
          </w:p>
        </w:tc>
        <w:tc>
          <w:tcPr>
            <w:tcW w:w="1502" w:type="dxa"/>
          </w:tcPr>
          <w:p w14:paraId="1E3AC6F5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4 (-1.9 - -1.0)</w:t>
            </w:r>
          </w:p>
        </w:tc>
        <w:tc>
          <w:tcPr>
            <w:tcW w:w="1498" w:type="dxa"/>
          </w:tcPr>
          <w:p w14:paraId="4FEF6883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4 (-2.7 - -2.1)</w:t>
            </w:r>
          </w:p>
        </w:tc>
        <w:tc>
          <w:tcPr>
            <w:tcW w:w="250" w:type="dxa"/>
          </w:tcPr>
          <w:p w14:paraId="2E895CAE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6B5590C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 (1.4 – 3.3)</w:t>
            </w:r>
          </w:p>
        </w:tc>
        <w:tc>
          <w:tcPr>
            <w:tcW w:w="2263" w:type="dxa"/>
          </w:tcPr>
          <w:p w14:paraId="56261965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8 (1.5 – 2.1)</w:t>
            </w:r>
          </w:p>
        </w:tc>
      </w:tr>
      <w:tr w:rsidR="00F2199A" w:rsidRPr="00DB0F0C" w14:paraId="721FF1E9" w14:textId="77777777" w:rsidTr="00C65FAF">
        <w:trPr>
          <w:cantSplit/>
          <w:trHeight w:hRule="exact" w:val="340"/>
        </w:trPr>
        <w:tc>
          <w:tcPr>
            <w:tcW w:w="1565" w:type="dxa"/>
          </w:tcPr>
          <w:p w14:paraId="070120DC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0-74</w:t>
            </w:r>
          </w:p>
        </w:tc>
        <w:tc>
          <w:tcPr>
            <w:tcW w:w="1502" w:type="dxa"/>
          </w:tcPr>
          <w:p w14:paraId="51563D4F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3 (-1.6 - -0.9)</w:t>
            </w:r>
          </w:p>
        </w:tc>
        <w:tc>
          <w:tcPr>
            <w:tcW w:w="1498" w:type="dxa"/>
          </w:tcPr>
          <w:p w14:paraId="747AF209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9 (-2.2 - -1.7)</w:t>
            </w:r>
          </w:p>
        </w:tc>
        <w:tc>
          <w:tcPr>
            <w:tcW w:w="250" w:type="dxa"/>
          </w:tcPr>
          <w:p w14:paraId="2BA44A84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8CB7E8C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8 (0.9 – 2.8)</w:t>
            </w:r>
          </w:p>
        </w:tc>
        <w:tc>
          <w:tcPr>
            <w:tcW w:w="2263" w:type="dxa"/>
          </w:tcPr>
          <w:p w14:paraId="11C29D79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 (2.6 - 3.2)</w:t>
            </w:r>
          </w:p>
        </w:tc>
      </w:tr>
      <w:tr w:rsidR="00F2199A" w:rsidRPr="00DB0F0C" w14:paraId="5769D354" w14:textId="77777777" w:rsidTr="00C65FAF">
        <w:trPr>
          <w:cantSplit/>
          <w:trHeight w:hRule="exact" w:val="340"/>
        </w:trPr>
        <w:tc>
          <w:tcPr>
            <w:tcW w:w="1565" w:type="dxa"/>
          </w:tcPr>
          <w:p w14:paraId="4E90785F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5-79</w:t>
            </w:r>
          </w:p>
        </w:tc>
        <w:tc>
          <w:tcPr>
            <w:tcW w:w="1502" w:type="dxa"/>
          </w:tcPr>
          <w:p w14:paraId="1766B0C0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0 (-1.4 - -0.6)</w:t>
            </w:r>
          </w:p>
        </w:tc>
        <w:tc>
          <w:tcPr>
            <w:tcW w:w="1498" w:type="dxa"/>
          </w:tcPr>
          <w:p w14:paraId="5997803A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5 (-1.8 - -1.3)</w:t>
            </w:r>
          </w:p>
        </w:tc>
        <w:tc>
          <w:tcPr>
            <w:tcW w:w="250" w:type="dxa"/>
          </w:tcPr>
          <w:p w14:paraId="241F200B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91CF9D8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 (0.3 – 2.4)</w:t>
            </w:r>
          </w:p>
        </w:tc>
        <w:tc>
          <w:tcPr>
            <w:tcW w:w="2263" w:type="dxa"/>
          </w:tcPr>
          <w:p w14:paraId="47A9C7FB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 (2.8 – 3.4)</w:t>
            </w:r>
          </w:p>
        </w:tc>
      </w:tr>
      <w:tr w:rsidR="00F2199A" w:rsidRPr="007F409C" w14:paraId="5FEE4B56" w14:textId="77777777" w:rsidTr="00C65FAF">
        <w:trPr>
          <w:cantSplit/>
          <w:trHeight w:hRule="exact" w:val="340"/>
        </w:trPr>
        <w:tc>
          <w:tcPr>
            <w:tcW w:w="1565" w:type="dxa"/>
          </w:tcPr>
          <w:p w14:paraId="11DD33FB" w14:textId="77777777" w:rsidR="00F2199A" w:rsidRPr="00DB0F0C" w:rsidRDefault="00F2199A" w:rsidP="00C65FAF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0-84</w:t>
            </w:r>
          </w:p>
        </w:tc>
        <w:tc>
          <w:tcPr>
            <w:tcW w:w="1502" w:type="dxa"/>
          </w:tcPr>
          <w:p w14:paraId="6E1FDE53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4 (-0.9 – 0.2)</w:t>
            </w:r>
          </w:p>
        </w:tc>
        <w:tc>
          <w:tcPr>
            <w:tcW w:w="1498" w:type="dxa"/>
          </w:tcPr>
          <w:p w14:paraId="57A1148E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3 (-1.7 - -0.9) 0.9)</w:t>
            </w:r>
          </w:p>
        </w:tc>
        <w:tc>
          <w:tcPr>
            <w:tcW w:w="250" w:type="dxa"/>
          </w:tcPr>
          <w:p w14:paraId="599E75E8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F1E3BD2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 (-1.2 – 1.8)</w:t>
            </w:r>
          </w:p>
        </w:tc>
        <w:tc>
          <w:tcPr>
            <w:tcW w:w="2263" w:type="dxa"/>
          </w:tcPr>
          <w:p w14:paraId="35E9A867" w14:textId="77777777" w:rsidR="00F2199A" w:rsidRPr="00DB0F0C" w:rsidRDefault="00F2199A" w:rsidP="00C65FA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2 (2.8 – 3.7)</w:t>
            </w:r>
          </w:p>
        </w:tc>
      </w:tr>
    </w:tbl>
    <w:p w14:paraId="53CD0CDD" w14:textId="77777777" w:rsidR="00F2199A" w:rsidRPr="00DB0F0C" w:rsidRDefault="00F2199A" w:rsidP="008E0139">
      <w:pPr>
        <w:spacing w:after="0"/>
        <w:jc w:val="both"/>
        <w:rPr>
          <w:sz w:val="20"/>
          <w:szCs w:val="20"/>
          <w:lang w:val="en-US"/>
        </w:rPr>
      </w:pPr>
      <w:r w:rsidRPr="00DB0F0C">
        <w:rPr>
          <w:sz w:val="20"/>
          <w:szCs w:val="20"/>
          <w:lang w:val="en-US"/>
        </w:rPr>
        <w:t>.</w:t>
      </w:r>
    </w:p>
    <w:p w14:paraId="7C736654" w14:textId="77777777" w:rsidR="00F2199A" w:rsidRPr="00DB0F0C" w:rsidRDefault="00F2199A" w:rsidP="008E0139">
      <w:pPr>
        <w:rPr>
          <w:lang w:val="en-US"/>
        </w:rPr>
      </w:pPr>
      <w:r>
        <w:rPr>
          <w:lang w:val="en-US"/>
        </w:rPr>
        <w:t>Change: percent per year; 95% CI in parenthesis. Confidence interval estimated by Wald estimate (Poisson regression for larynx and negative binomial regression for lung cancer due to overdispersion)</w:t>
      </w:r>
    </w:p>
    <w:p w14:paraId="7229A1DE" w14:textId="77777777" w:rsidR="00F2199A" w:rsidRPr="00DB0F0C" w:rsidRDefault="00F2199A" w:rsidP="008E0139">
      <w:pPr>
        <w:rPr>
          <w:lang w:val="en-US"/>
        </w:rPr>
      </w:pPr>
    </w:p>
    <w:p w14:paraId="4233BD81" w14:textId="77777777" w:rsidR="00F2199A" w:rsidRPr="00DB0F0C" w:rsidRDefault="00F2199A" w:rsidP="008E0139">
      <w:pPr>
        <w:rPr>
          <w:lang w:val="en-US"/>
        </w:rPr>
      </w:pPr>
      <w:r w:rsidRPr="00DB0F0C">
        <w:rPr>
          <w:lang w:val="en-US"/>
        </w:rPr>
        <w:br w:type="page"/>
      </w:r>
    </w:p>
    <w:p w14:paraId="55F9E171" w14:textId="3D75DA1D" w:rsidR="00F2199A" w:rsidRPr="00DB0F0C" w:rsidRDefault="00F2199A" w:rsidP="008E0139">
      <w:pPr>
        <w:rPr>
          <w:lang w:val="en-US"/>
        </w:rPr>
      </w:pPr>
      <w:r w:rsidRPr="00DB0F0C">
        <w:rPr>
          <w:lang w:val="en-US"/>
        </w:rPr>
        <w:lastRenderedPageBreak/>
        <w:t>Figure S</w:t>
      </w:r>
      <w:r w:rsidR="00F223A8">
        <w:rPr>
          <w:lang w:val="en-US"/>
        </w:rPr>
        <w:t>F</w:t>
      </w:r>
      <w:r w:rsidRPr="00DB0F0C">
        <w:rPr>
          <w:lang w:val="en-US"/>
        </w:rPr>
        <w:t>1. Incidence rates (</w:t>
      </w:r>
      <w:r>
        <w:rPr>
          <w:lang w:val="en-US"/>
        </w:rPr>
        <w:t xml:space="preserve">y-axes, </w:t>
      </w:r>
      <w:r w:rsidRPr="00DB0F0C">
        <w:rPr>
          <w:lang w:val="en-US"/>
        </w:rPr>
        <w:t>cases per year and 100,000 person</w:t>
      </w:r>
      <w:r>
        <w:rPr>
          <w:lang w:val="en-US"/>
        </w:rPr>
        <w:t>-years</w:t>
      </w:r>
      <w:r w:rsidRPr="00DB0F0C">
        <w:rPr>
          <w:lang w:val="en-US"/>
        </w:rPr>
        <w:t>) for squamous cell lung cancer and squamous cell larynx cancer in men</w:t>
      </w:r>
      <w:r>
        <w:rPr>
          <w:lang w:val="en-US"/>
        </w:rPr>
        <w:t xml:space="preserve"> and women</w:t>
      </w:r>
      <w:r w:rsidRPr="00DB0F0C">
        <w:rPr>
          <w:lang w:val="en-US"/>
        </w:rPr>
        <w:t xml:space="preserve"> according to age and calendar year in 1970-2021.</w:t>
      </w:r>
      <w:r>
        <w:rPr>
          <w:lang w:val="en-US"/>
        </w:rPr>
        <w:t xml:space="preserve"> </w:t>
      </w:r>
      <w:r w:rsidRPr="00DB0F0C">
        <w:rPr>
          <w:lang w:val="en-US"/>
        </w:rPr>
        <w:t>Notice differences in scales on the y-axes.</w:t>
      </w:r>
    </w:p>
    <w:p w14:paraId="6E4A953F" w14:textId="77777777" w:rsidR="00F2199A" w:rsidRDefault="00F2199A" w:rsidP="008E0139">
      <w:pPr>
        <w:rPr>
          <w:lang w:val="en-US"/>
        </w:rPr>
      </w:pPr>
    </w:p>
    <w:p w14:paraId="3E4C92FD" w14:textId="77777777" w:rsidR="00F2199A" w:rsidRPr="00DB0F0C" w:rsidRDefault="00F2199A" w:rsidP="008E0139">
      <w:pPr>
        <w:rPr>
          <w:lang w:val="en-US"/>
        </w:rPr>
      </w:pPr>
      <w:r w:rsidRPr="00DB0F0C">
        <w:rPr>
          <w:noProof/>
        </w:rPr>
        <w:drawing>
          <wp:anchor distT="0" distB="0" distL="114300" distR="114300" simplePos="0" relativeHeight="251667456" behindDoc="0" locked="0" layoutInCell="1" allowOverlap="1" wp14:anchorId="3A3415AD" wp14:editId="7B306E80">
            <wp:simplePos x="0" y="0"/>
            <wp:positionH relativeFrom="margin">
              <wp:align>left</wp:align>
            </wp:positionH>
            <wp:positionV relativeFrom="page">
              <wp:posOffset>1702518</wp:posOffset>
            </wp:positionV>
            <wp:extent cx="4643120" cy="2837815"/>
            <wp:effectExtent l="0" t="0" r="5080" b="635"/>
            <wp:wrapSquare wrapText="bothSides"/>
            <wp:docPr id="81381847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34DFCC2-4DA8-4515-88D9-E312A74552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AFCC8E" w14:textId="77777777" w:rsidR="00F2199A" w:rsidRPr="00DB0F0C" w:rsidRDefault="00F2199A" w:rsidP="008E0139">
      <w:pPr>
        <w:rPr>
          <w:lang w:val="en-US"/>
        </w:rPr>
      </w:pPr>
    </w:p>
    <w:p w14:paraId="6547127D" w14:textId="77777777" w:rsidR="00F2199A" w:rsidRDefault="00F2199A" w:rsidP="008E0139">
      <w:pPr>
        <w:rPr>
          <w:lang w:val="en-US"/>
        </w:rPr>
      </w:pPr>
    </w:p>
    <w:p w14:paraId="729D3A5F" w14:textId="77777777" w:rsidR="00F2199A" w:rsidRPr="00DB0F0C" w:rsidRDefault="00F2199A" w:rsidP="008E0139">
      <w:pPr>
        <w:rPr>
          <w:lang w:val="en-US"/>
        </w:rPr>
      </w:pPr>
    </w:p>
    <w:p w14:paraId="14D53D1C" w14:textId="77777777" w:rsidR="00F2199A" w:rsidRPr="00DB0F0C" w:rsidRDefault="00F2199A" w:rsidP="008E0139">
      <w:pPr>
        <w:rPr>
          <w:lang w:val="en-US"/>
        </w:rPr>
      </w:pPr>
    </w:p>
    <w:p w14:paraId="5396128B" w14:textId="77777777" w:rsidR="00F2199A" w:rsidRPr="00DB0F0C" w:rsidRDefault="00F2199A" w:rsidP="008E0139">
      <w:pPr>
        <w:rPr>
          <w:lang w:val="en-US"/>
        </w:rPr>
      </w:pPr>
    </w:p>
    <w:p w14:paraId="3F524140" w14:textId="77777777" w:rsidR="00F2199A" w:rsidRPr="00DB0F0C" w:rsidRDefault="00F2199A" w:rsidP="008E0139">
      <w:pPr>
        <w:rPr>
          <w:lang w:val="en-US"/>
        </w:rPr>
      </w:pPr>
    </w:p>
    <w:p w14:paraId="519E1D86" w14:textId="77777777" w:rsidR="00F2199A" w:rsidRDefault="00F2199A" w:rsidP="008E0139">
      <w:pPr>
        <w:rPr>
          <w:lang w:val="en-US"/>
        </w:rPr>
      </w:pPr>
    </w:p>
    <w:p w14:paraId="39DF7F63" w14:textId="77777777" w:rsidR="00F2199A" w:rsidRDefault="00F2199A" w:rsidP="008E0139">
      <w:pPr>
        <w:rPr>
          <w:lang w:val="en-US"/>
        </w:rPr>
      </w:pPr>
    </w:p>
    <w:p w14:paraId="4E26CD69" w14:textId="77777777" w:rsidR="00F2199A" w:rsidRDefault="00F2199A" w:rsidP="008E0139">
      <w:pPr>
        <w:rPr>
          <w:lang w:val="en-US"/>
        </w:rPr>
      </w:pPr>
    </w:p>
    <w:p w14:paraId="41A303D2" w14:textId="77777777" w:rsidR="00F2199A" w:rsidRDefault="00F2199A" w:rsidP="008E0139">
      <w:pPr>
        <w:rPr>
          <w:lang w:val="en-US"/>
        </w:rPr>
      </w:pPr>
      <w:r w:rsidRPr="00DB0F0C">
        <w:rPr>
          <w:noProof/>
        </w:rPr>
        <w:drawing>
          <wp:anchor distT="0" distB="0" distL="114300" distR="114300" simplePos="0" relativeHeight="251668480" behindDoc="0" locked="0" layoutInCell="1" allowOverlap="1" wp14:anchorId="0C0C30D8" wp14:editId="4ABA8A30">
            <wp:simplePos x="0" y="0"/>
            <wp:positionH relativeFrom="margin">
              <wp:align>left</wp:align>
            </wp:positionH>
            <wp:positionV relativeFrom="page">
              <wp:posOffset>4523839</wp:posOffset>
            </wp:positionV>
            <wp:extent cx="4643120" cy="2552700"/>
            <wp:effectExtent l="0" t="0" r="5080" b="0"/>
            <wp:wrapSquare wrapText="bothSides"/>
            <wp:docPr id="29322331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B4E0CDA6-D4EF-4A29-B5AD-62DEF45633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D65E7D" w14:textId="77777777" w:rsidR="00F2199A" w:rsidRDefault="00F2199A" w:rsidP="008E0139">
      <w:pPr>
        <w:rPr>
          <w:lang w:val="en-US"/>
        </w:rPr>
      </w:pPr>
    </w:p>
    <w:p w14:paraId="2BF3BB07" w14:textId="77777777" w:rsidR="00F2199A" w:rsidRDefault="00F2199A" w:rsidP="008E0139">
      <w:pPr>
        <w:rPr>
          <w:lang w:val="en-US"/>
        </w:rPr>
      </w:pPr>
    </w:p>
    <w:p w14:paraId="405AB84F" w14:textId="77777777" w:rsidR="00F2199A" w:rsidRDefault="00F2199A" w:rsidP="008E0139">
      <w:pPr>
        <w:rPr>
          <w:lang w:val="en-US"/>
        </w:rPr>
      </w:pPr>
    </w:p>
    <w:p w14:paraId="735D9473" w14:textId="77777777" w:rsidR="00F2199A" w:rsidRDefault="00F2199A" w:rsidP="008E0139">
      <w:pPr>
        <w:rPr>
          <w:lang w:val="en-US"/>
        </w:rPr>
      </w:pPr>
    </w:p>
    <w:p w14:paraId="6814F33D" w14:textId="77777777" w:rsidR="00F2199A" w:rsidRDefault="00F2199A" w:rsidP="008E0139">
      <w:pPr>
        <w:rPr>
          <w:lang w:val="en-US"/>
        </w:rPr>
      </w:pPr>
    </w:p>
    <w:p w14:paraId="06C467EB" w14:textId="77777777" w:rsidR="00F2199A" w:rsidRDefault="00F2199A" w:rsidP="008E0139">
      <w:pPr>
        <w:rPr>
          <w:lang w:val="en-US"/>
        </w:rPr>
      </w:pPr>
    </w:p>
    <w:p w14:paraId="37D36668" w14:textId="77777777" w:rsidR="00F2199A" w:rsidRDefault="00F2199A" w:rsidP="008E0139">
      <w:pPr>
        <w:rPr>
          <w:lang w:val="en-US"/>
        </w:rPr>
      </w:pPr>
    </w:p>
    <w:p w14:paraId="440C7AEC" w14:textId="77777777" w:rsidR="00F2199A" w:rsidRDefault="00F2199A" w:rsidP="008E0139">
      <w:pPr>
        <w:rPr>
          <w:lang w:val="en-US"/>
        </w:rPr>
      </w:pPr>
    </w:p>
    <w:p w14:paraId="2DD49317" w14:textId="77777777" w:rsidR="00F2199A" w:rsidRDefault="00F2199A" w:rsidP="008E0139">
      <w:pPr>
        <w:rPr>
          <w:lang w:val="en-US"/>
        </w:rPr>
      </w:pPr>
      <w:r w:rsidRPr="00DB0F0C">
        <w:rPr>
          <w:noProof/>
        </w:rPr>
        <w:drawing>
          <wp:anchor distT="0" distB="0" distL="114300" distR="114300" simplePos="0" relativeHeight="251666432" behindDoc="0" locked="0" layoutInCell="1" allowOverlap="1" wp14:anchorId="7154245B" wp14:editId="4403BDDB">
            <wp:simplePos x="0" y="0"/>
            <wp:positionH relativeFrom="margin">
              <wp:align>left</wp:align>
            </wp:positionH>
            <wp:positionV relativeFrom="paragraph">
              <wp:posOffset>11067</wp:posOffset>
            </wp:positionV>
            <wp:extent cx="4643120" cy="2476500"/>
            <wp:effectExtent l="0" t="0" r="5080" b="0"/>
            <wp:wrapSquare wrapText="bothSides"/>
            <wp:docPr id="4748999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97F1E6E4-8407-4867-A98B-6DE44D6734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lang w:val="en-US"/>
        </w:rPr>
        <w:br w:type="page"/>
      </w:r>
    </w:p>
    <w:p w14:paraId="4F1BADA6" w14:textId="77777777" w:rsidR="00F2199A" w:rsidRDefault="00F2199A" w:rsidP="008E0139">
      <w:pPr>
        <w:rPr>
          <w:lang w:val="en-US"/>
        </w:rPr>
      </w:pPr>
    </w:p>
    <w:p w14:paraId="73E1A067" w14:textId="77777777" w:rsidR="00F2199A" w:rsidRDefault="00F2199A" w:rsidP="008E0139">
      <w:pPr>
        <w:rPr>
          <w:lang w:val="en-US"/>
        </w:rPr>
      </w:pPr>
      <w:r w:rsidRPr="00DB0F0C">
        <w:rPr>
          <w:noProof/>
        </w:rPr>
        <w:drawing>
          <wp:anchor distT="0" distB="0" distL="114300" distR="114300" simplePos="0" relativeHeight="251670528" behindDoc="0" locked="0" layoutInCell="1" allowOverlap="1" wp14:anchorId="5E974BB4" wp14:editId="6D402DBA">
            <wp:simplePos x="0" y="0"/>
            <wp:positionH relativeFrom="margin">
              <wp:align>center</wp:align>
            </wp:positionH>
            <wp:positionV relativeFrom="paragraph">
              <wp:posOffset>3421933</wp:posOffset>
            </wp:positionV>
            <wp:extent cx="4616450" cy="2743200"/>
            <wp:effectExtent l="0" t="0" r="12700" b="0"/>
            <wp:wrapSquare wrapText="bothSides"/>
            <wp:docPr id="1043262664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88EA2FA5-EA6C-4409-AC90-0AF9693444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Pr="00DB0F0C">
        <w:rPr>
          <w:noProof/>
        </w:rPr>
        <w:drawing>
          <wp:anchor distT="0" distB="0" distL="114300" distR="114300" simplePos="0" relativeHeight="251669504" behindDoc="0" locked="0" layoutInCell="1" allowOverlap="1" wp14:anchorId="522723A4" wp14:editId="428F3A26">
            <wp:simplePos x="0" y="0"/>
            <wp:positionH relativeFrom="margin">
              <wp:align>center</wp:align>
            </wp:positionH>
            <wp:positionV relativeFrom="page">
              <wp:posOffset>1732898</wp:posOffset>
            </wp:positionV>
            <wp:extent cx="4643120" cy="2840355"/>
            <wp:effectExtent l="0" t="0" r="5080" b="17145"/>
            <wp:wrapSquare wrapText="bothSides"/>
            <wp:docPr id="113231381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381F72C-749D-4D47-B830-4A5AD3E068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br w:type="page"/>
      </w:r>
    </w:p>
    <w:p w14:paraId="31D38D39" w14:textId="77777777" w:rsidR="00F2199A" w:rsidRDefault="00F2199A" w:rsidP="008E0139">
      <w:pPr>
        <w:rPr>
          <w:lang w:val="en-US"/>
        </w:rPr>
      </w:pPr>
      <w:r w:rsidRPr="00DB0F0C"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0BB6890B" wp14:editId="74B4182D">
            <wp:simplePos x="0" y="0"/>
            <wp:positionH relativeFrom="margin">
              <wp:posOffset>251971</wp:posOffset>
            </wp:positionH>
            <wp:positionV relativeFrom="page">
              <wp:posOffset>6578650</wp:posOffset>
            </wp:positionV>
            <wp:extent cx="4572000" cy="2667000"/>
            <wp:effectExtent l="0" t="0" r="0" b="0"/>
            <wp:wrapSquare wrapText="bothSides"/>
            <wp:docPr id="7080848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F9F8D6C-2872-D495-2EC9-42F6C5DCA1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</wp:anchor>
        </w:drawing>
      </w:r>
      <w:r w:rsidRPr="00DB0F0C">
        <w:rPr>
          <w:noProof/>
        </w:rPr>
        <w:drawing>
          <wp:anchor distT="0" distB="0" distL="114300" distR="114300" simplePos="0" relativeHeight="251671552" behindDoc="0" locked="0" layoutInCell="1" allowOverlap="1" wp14:anchorId="3C10647E" wp14:editId="5BEC1036">
            <wp:simplePos x="0" y="0"/>
            <wp:positionH relativeFrom="column">
              <wp:posOffset>275276</wp:posOffset>
            </wp:positionH>
            <wp:positionV relativeFrom="page">
              <wp:posOffset>3692905</wp:posOffset>
            </wp:positionV>
            <wp:extent cx="4572000" cy="2885440"/>
            <wp:effectExtent l="0" t="0" r="0" b="10160"/>
            <wp:wrapSquare wrapText="bothSides"/>
            <wp:docPr id="389196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AFEC276-A560-0168-8BB3-4447B18E3D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V relativeFrom="margin">
              <wp14:pctHeight>0</wp14:pctHeight>
            </wp14:sizeRelV>
          </wp:anchor>
        </w:drawing>
      </w:r>
      <w:r w:rsidRPr="00DB0F0C">
        <w:rPr>
          <w:noProof/>
        </w:rPr>
        <w:drawing>
          <wp:anchor distT="0" distB="0" distL="114300" distR="114300" simplePos="0" relativeHeight="251672576" behindDoc="0" locked="0" layoutInCell="1" allowOverlap="1" wp14:anchorId="0A36CAAD" wp14:editId="730A0744">
            <wp:simplePos x="0" y="0"/>
            <wp:positionH relativeFrom="column">
              <wp:posOffset>275590</wp:posOffset>
            </wp:positionH>
            <wp:positionV relativeFrom="page">
              <wp:posOffset>1104265</wp:posOffset>
            </wp:positionV>
            <wp:extent cx="4591050" cy="2623820"/>
            <wp:effectExtent l="0" t="0" r="0" b="5080"/>
            <wp:wrapSquare wrapText="bothSides"/>
            <wp:docPr id="12364956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73D015-7594-970E-1955-CBFFDE891D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lang w:val="en-US"/>
        </w:rPr>
        <w:br w:type="page"/>
      </w:r>
    </w:p>
    <w:p w14:paraId="1BDD9CA6" w14:textId="77777777" w:rsidR="00F2199A" w:rsidRDefault="00F2199A" w:rsidP="008E0139">
      <w:pPr>
        <w:rPr>
          <w:lang w:val="en-US"/>
        </w:rPr>
      </w:pPr>
      <w:r w:rsidRPr="00DB0F0C"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62C5B349" wp14:editId="557BF3D3">
            <wp:simplePos x="0" y="0"/>
            <wp:positionH relativeFrom="margin">
              <wp:align>center</wp:align>
            </wp:positionH>
            <wp:positionV relativeFrom="page">
              <wp:posOffset>4191157</wp:posOffset>
            </wp:positionV>
            <wp:extent cx="4543425" cy="2590800"/>
            <wp:effectExtent l="0" t="0" r="9525" b="0"/>
            <wp:wrapSquare wrapText="bothSides"/>
            <wp:docPr id="17109634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9B6015C-A84F-4E34-6C09-34C69BD076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  <w:r w:rsidRPr="00DB0F0C">
        <w:rPr>
          <w:noProof/>
        </w:rPr>
        <w:drawing>
          <wp:anchor distT="0" distB="0" distL="114300" distR="114300" simplePos="0" relativeHeight="251674624" behindDoc="0" locked="0" layoutInCell="1" allowOverlap="1" wp14:anchorId="0F45CC9B" wp14:editId="03C71FD1">
            <wp:simplePos x="0" y="0"/>
            <wp:positionH relativeFrom="margin">
              <wp:align>center</wp:align>
            </wp:positionH>
            <wp:positionV relativeFrom="page">
              <wp:posOffset>1578956</wp:posOffset>
            </wp:positionV>
            <wp:extent cx="4514850" cy="2600325"/>
            <wp:effectExtent l="0" t="0" r="0" b="9525"/>
            <wp:wrapSquare wrapText="bothSides"/>
            <wp:docPr id="10306942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560F11-21FA-1BE5-6126-CD8FB6E43C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  <w:r>
        <w:rPr>
          <w:lang w:val="en-US"/>
        </w:rPr>
        <w:br w:type="page"/>
      </w:r>
    </w:p>
    <w:p w14:paraId="1FCF5716" w14:textId="6D3D64AC" w:rsidR="00F2199A" w:rsidRPr="00DB0F0C" w:rsidRDefault="00F2199A" w:rsidP="008E0139">
      <w:pPr>
        <w:rPr>
          <w:lang w:val="en-US"/>
        </w:rPr>
      </w:pPr>
      <w:r w:rsidRPr="00DB0F0C">
        <w:rPr>
          <w:lang w:val="en-US"/>
        </w:rPr>
        <w:lastRenderedPageBreak/>
        <w:t>Figure S</w:t>
      </w:r>
      <w:r w:rsidR="00F223A8">
        <w:rPr>
          <w:lang w:val="en-US"/>
        </w:rPr>
        <w:t>F</w:t>
      </w:r>
      <w:r w:rsidRPr="00DB0F0C">
        <w:rPr>
          <w:lang w:val="en-US"/>
        </w:rPr>
        <w:t>2. Incidence rates (</w:t>
      </w:r>
      <w:r>
        <w:rPr>
          <w:lang w:val="en-US"/>
        </w:rPr>
        <w:t xml:space="preserve">y-axes, </w:t>
      </w:r>
      <w:r w:rsidRPr="00DB0F0C">
        <w:rPr>
          <w:lang w:val="en-US"/>
        </w:rPr>
        <w:t>cases per year and 100,000 person</w:t>
      </w:r>
      <w:r>
        <w:rPr>
          <w:lang w:val="en-US"/>
        </w:rPr>
        <w:t>-years</w:t>
      </w:r>
      <w:r w:rsidRPr="00DB0F0C">
        <w:rPr>
          <w:lang w:val="en-US"/>
        </w:rPr>
        <w:t>) for adenocarcinoma in lung and squamous cell larynx cancer in men according to age and calendar year between 1970 and 2021. Notice differences in scales on the y-axes.</w:t>
      </w:r>
    </w:p>
    <w:p w14:paraId="704CA51B" w14:textId="77777777" w:rsidR="00F2199A" w:rsidRPr="00DB0F0C" w:rsidRDefault="00F2199A" w:rsidP="008E0139">
      <w:pPr>
        <w:rPr>
          <w:noProof/>
        </w:rPr>
      </w:pPr>
      <w:r w:rsidRPr="00DB0F0C">
        <w:rPr>
          <w:noProof/>
        </w:rPr>
        <w:drawing>
          <wp:anchor distT="0" distB="0" distL="114300" distR="114300" simplePos="0" relativeHeight="251659264" behindDoc="0" locked="0" layoutInCell="1" allowOverlap="1" wp14:anchorId="091C4FAC" wp14:editId="1E293C8C">
            <wp:simplePos x="0" y="0"/>
            <wp:positionH relativeFrom="margin">
              <wp:posOffset>-4445</wp:posOffset>
            </wp:positionH>
            <wp:positionV relativeFrom="page">
              <wp:posOffset>1552575</wp:posOffset>
            </wp:positionV>
            <wp:extent cx="4867275" cy="2505075"/>
            <wp:effectExtent l="0" t="0" r="9525" b="9525"/>
            <wp:wrapSquare wrapText="bothSides"/>
            <wp:docPr id="112241766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CB93E96-FDCF-BE4B-4FEB-3A917DF195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0F0C">
        <w:rPr>
          <w:noProof/>
        </w:rPr>
        <w:t xml:space="preserve">      </w:t>
      </w:r>
    </w:p>
    <w:p w14:paraId="4766ECE7" w14:textId="77777777" w:rsidR="00F2199A" w:rsidRPr="00DB0F0C" w:rsidRDefault="00F2199A" w:rsidP="008E0139">
      <w:pPr>
        <w:rPr>
          <w:lang w:val="en-US"/>
        </w:rPr>
      </w:pPr>
    </w:p>
    <w:p w14:paraId="529B2991" w14:textId="77777777" w:rsidR="00F2199A" w:rsidRPr="00DB0F0C" w:rsidRDefault="00F2199A" w:rsidP="008E0139">
      <w:pPr>
        <w:rPr>
          <w:lang w:val="en-US"/>
        </w:rPr>
      </w:pPr>
    </w:p>
    <w:p w14:paraId="25967CBD" w14:textId="77777777" w:rsidR="00F2199A" w:rsidRPr="00DB0F0C" w:rsidRDefault="00F2199A" w:rsidP="008E0139">
      <w:pPr>
        <w:rPr>
          <w:lang w:val="en-US"/>
        </w:rPr>
      </w:pPr>
    </w:p>
    <w:p w14:paraId="193C2911" w14:textId="77777777" w:rsidR="00F2199A" w:rsidRPr="00DB0F0C" w:rsidRDefault="00F2199A" w:rsidP="008E0139">
      <w:pPr>
        <w:rPr>
          <w:lang w:val="en-US"/>
        </w:rPr>
      </w:pPr>
    </w:p>
    <w:p w14:paraId="340032D0" w14:textId="77777777" w:rsidR="00F2199A" w:rsidRPr="00DB0F0C" w:rsidRDefault="00F2199A" w:rsidP="008E0139">
      <w:pPr>
        <w:rPr>
          <w:lang w:val="en-US"/>
        </w:rPr>
      </w:pPr>
    </w:p>
    <w:p w14:paraId="06AA33E7" w14:textId="77777777" w:rsidR="00F2199A" w:rsidRPr="00DB0F0C" w:rsidRDefault="00F2199A" w:rsidP="008E0139">
      <w:pPr>
        <w:rPr>
          <w:lang w:val="en-US"/>
        </w:rPr>
      </w:pPr>
    </w:p>
    <w:p w14:paraId="4A95CC54" w14:textId="77777777" w:rsidR="00F2199A" w:rsidRPr="00DB0F0C" w:rsidRDefault="00F2199A" w:rsidP="008E0139">
      <w:pPr>
        <w:rPr>
          <w:lang w:val="en-US"/>
        </w:rPr>
      </w:pPr>
    </w:p>
    <w:p w14:paraId="6FCCA12F" w14:textId="77777777" w:rsidR="00F2199A" w:rsidRPr="00DB0F0C" w:rsidRDefault="00F2199A" w:rsidP="008E0139">
      <w:pPr>
        <w:rPr>
          <w:lang w:val="en-US"/>
        </w:rPr>
      </w:pPr>
      <w:r w:rsidRPr="00DB0F0C">
        <w:rPr>
          <w:noProof/>
        </w:rPr>
        <w:drawing>
          <wp:anchor distT="0" distB="0" distL="114300" distR="114300" simplePos="0" relativeHeight="251660288" behindDoc="0" locked="0" layoutInCell="1" allowOverlap="1" wp14:anchorId="2F049024" wp14:editId="5D1A8147">
            <wp:simplePos x="0" y="0"/>
            <wp:positionH relativeFrom="page">
              <wp:posOffset>942975</wp:posOffset>
            </wp:positionH>
            <wp:positionV relativeFrom="page">
              <wp:posOffset>4067175</wp:posOffset>
            </wp:positionV>
            <wp:extent cx="4810125" cy="2524125"/>
            <wp:effectExtent l="0" t="0" r="9525" b="9525"/>
            <wp:wrapSquare wrapText="bothSides"/>
            <wp:docPr id="13177443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9E5F228-A51C-23F2-87D7-4E2F347E88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506CC8" w14:textId="77777777" w:rsidR="00F2199A" w:rsidRPr="00DB0F0C" w:rsidRDefault="00F2199A" w:rsidP="008E0139">
      <w:pPr>
        <w:rPr>
          <w:lang w:val="en-US"/>
        </w:rPr>
      </w:pPr>
    </w:p>
    <w:p w14:paraId="6069ECED" w14:textId="77777777" w:rsidR="00F2199A" w:rsidRPr="00DB0F0C" w:rsidRDefault="00F2199A" w:rsidP="008E0139">
      <w:pPr>
        <w:rPr>
          <w:lang w:val="en-US"/>
        </w:rPr>
      </w:pPr>
    </w:p>
    <w:p w14:paraId="5AB329BF" w14:textId="77777777" w:rsidR="00F2199A" w:rsidRPr="00DB0F0C" w:rsidRDefault="00F2199A" w:rsidP="008E0139">
      <w:pPr>
        <w:rPr>
          <w:lang w:val="en-US"/>
        </w:rPr>
      </w:pPr>
    </w:p>
    <w:p w14:paraId="26556293" w14:textId="77777777" w:rsidR="00F2199A" w:rsidRPr="00DB0F0C" w:rsidRDefault="00F2199A" w:rsidP="008E0139">
      <w:pPr>
        <w:rPr>
          <w:lang w:val="en-US"/>
        </w:rPr>
      </w:pPr>
    </w:p>
    <w:p w14:paraId="34B3613E" w14:textId="77777777" w:rsidR="00F2199A" w:rsidRPr="00DB0F0C" w:rsidRDefault="00F2199A" w:rsidP="008E0139">
      <w:pPr>
        <w:rPr>
          <w:lang w:val="en-US"/>
        </w:rPr>
      </w:pPr>
    </w:p>
    <w:p w14:paraId="60A65812" w14:textId="77777777" w:rsidR="00F2199A" w:rsidRPr="00DB0F0C" w:rsidRDefault="00F2199A" w:rsidP="008E0139">
      <w:pPr>
        <w:rPr>
          <w:lang w:val="en-US"/>
        </w:rPr>
      </w:pPr>
    </w:p>
    <w:p w14:paraId="688D8E7E" w14:textId="77777777" w:rsidR="00F2199A" w:rsidRPr="00DB0F0C" w:rsidRDefault="00F2199A" w:rsidP="008E0139">
      <w:pPr>
        <w:rPr>
          <w:lang w:val="en-US"/>
        </w:rPr>
      </w:pPr>
    </w:p>
    <w:p w14:paraId="19A05D74" w14:textId="77777777" w:rsidR="00F2199A" w:rsidRPr="00DB0F0C" w:rsidRDefault="00F2199A" w:rsidP="008E0139">
      <w:pPr>
        <w:rPr>
          <w:lang w:val="en-US"/>
        </w:rPr>
      </w:pPr>
    </w:p>
    <w:p w14:paraId="382DF146" w14:textId="77777777" w:rsidR="00F2199A" w:rsidRPr="00DB0F0C" w:rsidRDefault="00F2199A" w:rsidP="008E0139">
      <w:pPr>
        <w:rPr>
          <w:lang w:val="en-US"/>
        </w:rPr>
      </w:pPr>
      <w:r w:rsidRPr="00DB0F0C">
        <w:rPr>
          <w:noProof/>
        </w:rPr>
        <w:drawing>
          <wp:anchor distT="0" distB="0" distL="114300" distR="114300" simplePos="0" relativeHeight="251661312" behindDoc="0" locked="0" layoutInCell="1" allowOverlap="1" wp14:anchorId="5CDE7694" wp14:editId="5D77FA49">
            <wp:simplePos x="0" y="0"/>
            <wp:positionH relativeFrom="margin">
              <wp:posOffset>14605</wp:posOffset>
            </wp:positionH>
            <wp:positionV relativeFrom="margin">
              <wp:posOffset>5655310</wp:posOffset>
            </wp:positionV>
            <wp:extent cx="4833620" cy="2590800"/>
            <wp:effectExtent l="0" t="0" r="5080" b="0"/>
            <wp:wrapSquare wrapText="bothSides"/>
            <wp:docPr id="196362315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F0934E93-0358-010E-16BD-8D6EABF175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8DE4DE" w14:textId="77777777" w:rsidR="00F2199A" w:rsidRPr="00DB0F0C" w:rsidRDefault="00F2199A" w:rsidP="008E0139">
      <w:pPr>
        <w:rPr>
          <w:lang w:val="en-US"/>
        </w:rPr>
      </w:pPr>
    </w:p>
    <w:p w14:paraId="3F91FBB4" w14:textId="77777777" w:rsidR="00F2199A" w:rsidRPr="00DB0F0C" w:rsidRDefault="00F2199A" w:rsidP="008E0139">
      <w:pPr>
        <w:rPr>
          <w:lang w:val="en-US"/>
        </w:rPr>
      </w:pPr>
    </w:p>
    <w:p w14:paraId="5E72072C" w14:textId="77777777" w:rsidR="00F2199A" w:rsidRPr="00DB0F0C" w:rsidRDefault="00F2199A" w:rsidP="008E0139">
      <w:pPr>
        <w:rPr>
          <w:lang w:val="en-US"/>
        </w:rPr>
      </w:pPr>
    </w:p>
    <w:p w14:paraId="578A1A92" w14:textId="77777777" w:rsidR="00F2199A" w:rsidRPr="00DB0F0C" w:rsidRDefault="00F2199A" w:rsidP="008E0139">
      <w:pPr>
        <w:rPr>
          <w:lang w:val="en-US"/>
        </w:rPr>
      </w:pPr>
    </w:p>
    <w:p w14:paraId="682A28FB" w14:textId="77777777" w:rsidR="00F2199A" w:rsidRPr="00DB0F0C" w:rsidRDefault="00F2199A" w:rsidP="008E0139">
      <w:pPr>
        <w:rPr>
          <w:lang w:val="en-US"/>
        </w:rPr>
      </w:pPr>
    </w:p>
    <w:p w14:paraId="34730C23" w14:textId="77777777" w:rsidR="00F2199A" w:rsidRPr="00DB0F0C" w:rsidRDefault="00F2199A" w:rsidP="008E0139">
      <w:pPr>
        <w:rPr>
          <w:lang w:val="en-US"/>
        </w:rPr>
      </w:pPr>
    </w:p>
    <w:p w14:paraId="3CA56438" w14:textId="77777777" w:rsidR="00F2199A" w:rsidRPr="00DB0F0C" w:rsidRDefault="00F2199A" w:rsidP="008E0139">
      <w:pPr>
        <w:rPr>
          <w:lang w:val="en-US"/>
        </w:rPr>
      </w:pPr>
    </w:p>
    <w:p w14:paraId="30029974" w14:textId="77777777" w:rsidR="00F2199A" w:rsidRPr="00DB0F0C" w:rsidRDefault="00F2199A" w:rsidP="008E0139">
      <w:pPr>
        <w:rPr>
          <w:lang w:val="en-US"/>
        </w:rPr>
      </w:pPr>
    </w:p>
    <w:p w14:paraId="6EC5BA33" w14:textId="77777777" w:rsidR="00F2199A" w:rsidRPr="00DB0F0C" w:rsidRDefault="00F2199A" w:rsidP="008E0139">
      <w:pPr>
        <w:rPr>
          <w:lang w:val="en-US"/>
        </w:rPr>
      </w:pPr>
    </w:p>
    <w:p w14:paraId="3285262C" w14:textId="77777777" w:rsidR="00F2199A" w:rsidRPr="00DB0F0C" w:rsidRDefault="00F2199A" w:rsidP="008E0139">
      <w:pPr>
        <w:rPr>
          <w:lang w:val="en-US"/>
        </w:rPr>
      </w:pPr>
    </w:p>
    <w:p w14:paraId="39163256" w14:textId="77777777" w:rsidR="00F2199A" w:rsidRPr="00DB0F0C" w:rsidRDefault="00F2199A" w:rsidP="008E0139">
      <w:pPr>
        <w:rPr>
          <w:lang w:val="en-US"/>
        </w:rPr>
      </w:pPr>
      <w:r w:rsidRPr="00DB0F0C">
        <w:rPr>
          <w:lang w:val="en-US"/>
        </w:rPr>
        <w:br w:type="page"/>
      </w:r>
    </w:p>
    <w:p w14:paraId="2395EA9B" w14:textId="77777777" w:rsidR="00F2199A" w:rsidRPr="00DB0F0C" w:rsidRDefault="00F2199A" w:rsidP="008E0139">
      <w:pPr>
        <w:rPr>
          <w:lang w:val="en-US"/>
        </w:rPr>
      </w:pPr>
      <w:r w:rsidRPr="00DB0F0C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EC99949" wp14:editId="770A6C65">
            <wp:simplePos x="0" y="0"/>
            <wp:positionH relativeFrom="margin">
              <wp:posOffset>85725</wp:posOffset>
            </wp:positionH>
            <wp:positionV relativeFrom="margin">
              <wp:posOffset>-80645</wp:posOffset>
            </wp:positionV>
            <wp:extent cx="4745990" cy="2447925"/>
            <wp:effectExtent l="0" t="0" r="16510" b="9525"/>
            <wp:wrapSquare wrapText="bothSides"/>
            <wp:docPr id="69577842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452ACF23-B931-B6BE-AC6B-23D28A23D3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55FC39" w14:textId="77777777" w:rsidR="00F2199A" w:rsidRPr="00DB0F0C" w:rsidRDefault="00F2199A" w:rsidP="008E0139">
      <w:pPr>
        <w:rPr>
          <w:lang w:val="en-US"/>
        </w:rPr>
      </w:pPr>
    </w:p>
    <w:p w14:paraId="02B9EE3A" w14:textId="77777777" w:rsidR="00F2199A" w:rsidRPr="00DB0F0C" w:rsidRDefault="00F2199A" w:rsidP="008E0139">
      <w:pPr>
        <w:rPr>
          <w:lang w:val="en-US"/>
        </w:rPr>
      </w:pPr>
    </w:p>
    <w:p w14:paraId="31F4E08B" w14:textId="77777777" w:rsidR="00F2199A" w:rsidRPr="00DB0F0C" w:rsidRDefault="00F2199A" w:rsidP="008E0139">
      <w:pPr>
        <w:rPr>
          <w:lang w:val="en-US"/>
        </w:rPr>
      </w:pPr>
    </w:p>
    <w:p w14:paraId="1A56F431" w14:textId="77777777" w:rsidR="00F2199A" w:rsidRPr="00DB0F0C" w:rsidRDefault="00F2199A" w:rsidP="008E0139">
      <w:pPr>
        <w:rPr>
          <w:lang w:val="en-US"/>
        </w:rPr>
      </w:pPr>
      <w:r w:rsidRPr="00DB0F0C">
        <w:rPr>
          <w:noProof/>
        </w:rPr>
        <w:drawing>
          <wp:anchor distT="0" distB="0" distL="114300" distR="114300" simplePos="0" relativeHeight="251665408" behindDoc="0" locked="0" layoutInCell="1" allowOverlap="1" wp14:anchorId="65ED4797" wp14:editId="5AE05115">
            <wp:simplePos x="0" y="0"/>
            <wp:positionH relativeFrom="margin">
              <wp:posOffset>100330</wp:posOffset>
            </wp:positionH>
            <wp:positionV relativeFrom="page">
              <wp:posOffset>5753100</wp:posOffset>
            </wp:positionV>
            <wp:extent cx="4781550" cy="2562225"/>
            <wp:effectExtent l="0" t="0" r="0" b="9525"/>
            <wp:wrapSquare wrapText="bothSides"/>
            <wp:docPr id="30633714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F2074F2D-408A-E7D2-5D8C-4E480E4B40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0F0C">
        <w:rPr>
          <w:noProof/>
        </w:rPr>
        <w:drawing>
          <wp:anchor distT="0" distB="0" distL="114300" distR="114300" simplePos="0" relativeHeight="251663360" behindDoc="0" locked="0" layoutInCell="1" allowOverlap="1" wp14:anchorId="6A937BAD" wp14:editId="36FC8F03">
            <wp:simplePos x="0" y="0"/>
            <wp:positionH relativeFrom="margin">
              <wp:posOffset>81280</wp:posOffset>
            </wp:positionH>
            <wp:positionV relativeFrom="page">
              <wp:posOffset>3257550</wp:posOffset>
            </wp:positionV>
            <wp:extent cx="4762500" cy="2543175"/>
            <wp:effectExtent l="0" t="0" r="0" b="9525"/>
            <wp:wrapSquare wrapText="bothSides"/>
            <wp:docPr id="53638311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C8FB9F0-946D-D196-616B-C07B86B501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0F0C">
        <w:rPr>
          <w:lang w:val="en-US"/>
        </w:rPr>
        <w:br w:type="page"/>
      </w:r>
    </w:p>
    <w:p w14:paraId="14E2AF0E" w14:textId="77777777" w:rsidR="00F2199A" w:rsidRPr="00DB0F0C" w:rsidRDefault="00F2199A" w:rsidP="008E0139">
      <w:pPr>
        <w:rPr>
          <w:lang w:val="en-US"/>
        </w:rPr>
      </w:pPr>
    </w:p>
    <w:p w14:paraId="576268DA" w14:textId="77777777" w:rsidR="00F2199A" w:rsidRPr="00DB0F0C" w:rsidRDefault="00F2199A" w:rsidP="008E0139">
      <w:pPr>
        <w:rPr>
          <w:lang w:val="en-US"/>
        </w:rPr>
      </w:pPr>
    </w:p>
    <w:p w14:paraId="755D58F2" w14:textId="77777777" w:rsidR="00F2199A" w:rsidRPr="00DB0F0C" w:rsidRDefault="00F2199A" w:rsidP="008E0139">
      <w:pPr>
        <w:rPr>
          <w:lang w:val="en-US"/>
        </w:rPr>
      </w:pPr>
      <w:r w:rsidRPr="00DB0F0C">
        <w:rPr>
          <w:noProof/>
        </w:rPr>
        <w:drawing>
          <wp:anchor distT="0" distB="0" distL="114300" distR="114300" simplePos="0" relativeHeight="251664384" behindDoc="0" locked="0" layoutInCell="1" allowOverlap="1" wp14:anchorId="120746E6" wp14:editId="3C37B31B">
            <wp:simplePos x="0" y="0"/>
            <wp:positionH relativeFrom="margin">
              <wp:posOffset>212090</wp:posOffset>
            </wp:positionH>
            <wp:positionV relativeFrom="page">
              <wp:posOffset>1478915</wp:posOffset>
            </wp:positionV>
            <wp:extent cx="5154930" cy="2853055"/>
            <wp:effectExtent l="0" t="0" r="7620" b="4445"/>
            <wp:wrapSquare wrapText="bothSides"/>
            <wp:docPr id="55070548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F78BD01-1F09-0F63-1CF7-8365802411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2A2F62" w14:textId="77777777" w:rsidR="00F2199A" w:rsidRPr="00DB0F0C" w:rsidRDefault="00F2199A" w:rsidP="008E0139">
      <w:pPr>
        <w:rPr>
          <w:lang w:val="en-US"/>
        </w:rPr>
      </w:pPr>
    </w:p>
    <w:p w14:paraId="026872A2" w14:textId="77777777" w:rsidR="00F2199A" w:rsidRPr="00DB0F0C" w:rsidRDefault="00F2199A" w:rsidP="008E0139">
      <w:pPr>
        <w:rPr>
          <w:lang w:val="en-US"/>
        </w:rPr>
      </w:pPr>
    </w:p>
    <w:p w14:paraId="7C0274E2" w14:textId="77777777" w:rsidR="00F2199A" w:rsidRPr="00DB0F0C" w:rsidRDefault="00F2199A" w:rsidP="008E0139">
      <w:pPr>
        <w:rPr>
          <w:lang w:val="en-US"/>
        </w:rPr>
      </w:pPr>
    </w:p>
    <w:p w14:paraId="054AFF9D" w14:textId="77777777" w:rsidR="00F2199A" w:rsidRPr="00DB0F0C" w:rsidRDefault="00F2199A" w:rsidP="008E0139">
      <w:pPr>
        <w:rPr>
          <w:lang w:val="en-US"/>
        </w:rPr>
      </w:pPr>
    </w:p>
    <w:p w14:paraId="293CD7AB" w14:textId="77777777" w:rsidR="00F2199A" w:rsidRPr="00DB0F0C" w:rsidRDefault="00F2199A" w:rsidP="008E0139">
      <w:pPr>
        <w:rPr>
          <w:lang w:val="en-US"/>
        </w:rPr>
      </w:pPr>
    </w:p>
    <w:p w14:paraId="1E2A865A" w14:textId="77777777" w:rsidR="00F2199A" w:rsidRPr="00DB0F0C" w:rsidRDefault="00F2199A" w:rsidP="008E0139">
      <w:pPr>
        <w:rPr>
          <w:lang w:val="en-US"/>
        </w:rPr>
      </w:pPr>
    </w:p>
    <w:p w14:paraId="6070EC42" w14:textId="77777777" w:rsidR="00F2199A" w:rsidRPr="00DB0F0C" w:rsidRDefault="00F2199A" w:rsidP="008E0139">
      <w:pPr>
        <w:rPr>
          <w:lang w:val="en-US"/>
        </w:rPr>
      </w:pPr>
    </w:p>
    <w:p w14:paraId="67247757" w14:textId="77777777" w:rsidR="00F2199A" w:rsidRPr="00DB0F0C" w:rsidRDefault="00F2199A" w:rsidP="008E0139">
      <w:pPr>
        <w:rPr>
          <w:lang w:val="en-US"/>
        </w:rPr>
      </w:pPr>
    </w:p>
    <w:p w14:paraId="7D033CDD" w14:textId="77777777" w:rsidR="00F2199A" w:rsidRPr="00DB0F0C" w:rsidRDefault="00F2199A" w:rsidP="008E0139">
      <w:pPr>
        <w:rPr>
          <w:lang w:val="en-US"/>
        </w:rPr>
      </w:pPr>
    </w:p>
    <w:p w14:paraId="0042D895" w14:textId="77777777" w:rsidR="00F2199A" w:rsidRPr="00DB0F0C" w:rsidRDefault="00F2199A" w:rsidP="008E0139">
      <w:pPr>
        <w:rPr>
          <w:lang w:val="en-US"/>
        </w:rPr>
      </w:pPr>
    </w:p>
    <w:p w14:paraId="1F7B8DFE" w14:textId="77777777" w:rsidR="00F2199A" w:rsidRDefault="00F2199A" w:rsidP="008E0139">
      <w:pPr>
        <w:rPr>
          <w:noProof/>
        </w:rPr>
      </w:pPr>
    </w:p>
    <w:p w14:paraId="62031626" w14:textId="77777777" w:rsidR="00F2199A" w:rsidRDefault="00F2199A"/>
    <w:p w14:paraId="2B75A5F8" w14:textId="340442F4" w:rsidR="00F2199A" w:rsidRPr="00B036D3" w:rsidRDefault="00B036D3">
      <w:pPr>
        <w:rPr>
          <w:b/>
          <w:bCs/>
        </w:rPr>
      </w:pPr>
      <w:r w:rsidRPr="00B036D3">
        <w:rPr>
          <w:b/>
          <w:bCs/>
        </w:rPr>
        <w:t>References</w:t>
      </w:r>
    </w:p>
    <w:p w14:paraId="5B6CDFBA" w14:textId="2745D78F" w:rsidR="00F2199A" w:rsidRPr="00B036D3" w:rsidRDefault="00B036D3" w:rsidP="00B036D3">
      <w:pPr>
        <w:pStyle w:val="EndNoteBibliography"/>
        <w:numPr>
          <w:ilvl w:val="0"/>
          <w:numId w:val="2"/>
        </w:numPr>
        <w:spacing w:after="0" w:line="276" w:lineRule="auto"/>
        <w:ind w:left="924" w:hanging="567"/>
        <w:rPr>
          <w:lang w:val="sv-SE"/>
        </w:rPr>
      </w:pPr>
      <w:r w:rsidRPr="00F223A8">
        <w:rPr>
          <w:lang w:val="sv-SE"/>
        </w:rPr>
        <w:t xml:space="preserve">Ramstedt M. Tobakskonsumtionen i Sverige 2003–2021. </w:t>
      </w:r>
      <w:r w:rsidRPr="00D46D37">
        <w:rPr>
          <w:lang w:val="sv-SE"/>
        </w:rPr>
        <w:t>[</w:t>
      </w:r>
      <w:r>
        <w:rPr>
          <w:lang w:val="sv-SE"/>
        </w:rPr>
        <w:t>Tobacco consumption in Sweden 2003-2021]</w:t>
      </w:r>
      <w:r w:rsidRPr="00D46D37">
        <w:rPr>
          <w:lang w:val="sv-SE"/>
        </w:rPr>
        <w:t xml:space="preserve"> Stockhholm: Centralförbundet för alkhol- och narkotikaupplysning</w:t>
      </w:r>
      <w:r>
        <w:rPr>
          <w:lang w:val="sv-SE"/>
        </w:rPr>
        <w:t>,</w:t>
      </w:r>
      <w:r w:rsidRPr="00D46D37">
        <w:rPr>
          <w:lang w:val="sv-SE"/>
        </w:rPr>
        <w:t xml:space="preserve"> 2022.</w:t>
      </w:r>
    </w:p>
    <w:p w14:paraId="7ACFCB18" w14:textId="4F2B64D5" w:rsidR="00F2199A" w:rsidRPr="00B036D3" w:rsidRDefault="00F2199A" w:rsidP="00B036D3">
      <w:pPr>
        <w:pStyle w:val="EndNoteBibliography"/>
        <w:numPr>
          <w:ilvl w:val="0"/>
          <w:numId w:val="2"/>
        </w:numPr>
        <w:spacing w:after="0" w:line="276" w:lineRule="auto"/>
        <w:ind w:left="924" w:hanging="567"/>
        <w:rPr>
          <w:lang w:val="sv-SE"/>
        </w:rPr>
      </w:pPr>
      <w:r w:rsidRPr="00B036D3">
        <w:rPr>
          <w:lang w:val="sv-SE"/>
        </w:rPr>
        <w:t xml:space="preserve">Tobaksvanor i Sverige 2003-2020. </w:t>
      </w:r>
      <w:r w:rsidR="00B036D3" w:rsidRPr="00B036D3">
        <w:rPr>
          <w:lang w:val="sv-SE"/>
        </w:rPr>
        <w:t xml:space="preserve">Stockholm: </w:t>
      </w:r>
      <w:r w:rsidR="00B036D3" w:rsidRPr="00D46D37">
        <w:rPr>
          <w:lang w:val="sv-SE"/>
        </w:rPr>
        <w:t>Centralförbundet för alkhol- och narkotikaupplysning</w:t>
      </w:r>
      <w:r w:rsidR="00B036D3">
        <w:rPr>
          <w:lang w:val="sv-SE"/>
        </w:rPr>
        <w:t>,</w:t>
      </w:r>
      <w:r w:rsidR="00B036D3" w:rsidRPr="00B036D3">
        <w:rPr>
          <w:lang w:val="sv-SE"/>
        </w:rPr>
        <w:t xml:space="preserve"> </w:t>
      </w:r>
      <w:r w:rsidRPr="00B036D3">
        <w:rPr>
          <w:lang w:val="sv-SE"/>
        </w:rPr>
        <w:t>2021.</w:t>
      </w:r>
    </w:p>
    <w:p w14:paraId="10AF4079" w14:textId="4EC81CF7" w:rsidR="00F2199A" w:rsidRPr="00830CBE" w:rsidRDefault="00B036D3" w:rsidP="00B036D3">
      <w:pPr>
        <w:pStyle w:val="EndNoteBibliography"/>
        <w:numPr>
          <w:ilvl w:val="0"/>
          <w:numId w:val="2"/>
        </w:numPr>
        <w:spacing w:after="0" w:line="276" w:lineRule="auto"/>
        <w:ind w:left="924" w:hanging="567"/>
      </w:pPr>
      <w:r w:rsidRPr="00007963">
        <w:rPr>
          <w:lang w:val="sv-SE"/>
        </w:rPr>
        <w:t>Tobak</w:t>
      </w:r>
      <w:r>
        <w:rPr>
          <w:lang w:val="sv-SE"/>
        </w:rPr>
        <w:t>s</w:t>
      </w:r>
      <w:r w:rsidRPr="00007963">
        <w:rPr>
          <w:lang w:val="sv-SE"/>
        </w:rPr>
        <w:t xml:space="preserve">vanor i Sverige. </w:t>
      </w:r>
      <w:r>
        <w:rPr>
          <w:lang w:val="sv-SE"/>
        </w:rPr>
        <w:t xml:space="preserve">En översikt och analys. </w:t>
      </w:r>
      <w:r w:rsidRPr="00F223A8">
        <w:rPr>
          <w:lang w:val="en-GB"/>
        </w:rPr>
        <w:t>(</w:t>
      </w:r>
      <w:r w:rsidRPr="00F223A8">
        <w:rPr>
          <w:rStyle w:val="rynqvb"/>
          <w:lang w:val="en-GB"/>
        </w:rPr>
        <w:t>Tobacco habits in Sweden.</w:t>
      </w:r>
      <w:r w:rsidRPr="00F223A8">
        <w:rPr>
          <w:rStyle w:val="hwtze"/>
          <w:lang w:val="en-GB"/>
        </w:rPr>
        <w:t xml:space="preserve"> </w:t>
      </w:r>
      <w:r>
        <w:rPr>
          <w:rStyle w:val="rynqvb"/>
          <w:lang w:val="en"/>
        </w:rPr>
        <w:t>An overview and analysis.)</w:t>
      </w:r>
      <w:r w:rsidRPr="001E5736">
        <w:rPr>
          <w:lang w:val="en-GB"/>
        </w:rPr>
        <w:t xml:space="preserve"> </w:t>
      </w:r>
      <w:r>
        <w:rPr>
          <w:lang w:val="sv-SE"/>
        </w:rPr>
        <w:t>[</w:t>
      </w:r>
      <w:r w:rsidRPr="00007963">
        <w:rPr>
          <w:lang w:val="sv-SE"/>
        </w:rPr>
        <w:t>Socialstyrelsen</w:t>
      </w:r>
      <w:r>
        <w:rPr>
          <w:lang w:val="sv-SE"/>
        </w:rPr>
        <w:t xml:space="preserve"> redovisar 1986:9]. Stockholm: Socialstyrelsen </w:t>
      </w:r>
      <w:r w:rsidRPr="001E5736">
        <w:rPr>
          <w:lang w:val="sv-SE"/>
        </w:rPr>
        <w:t xml:space="preserve">1986.  </w:t>
      </w:r>
    </w:p>
    <w:p w14:paraId="10F83872" w14:textId="02E54473" w:rsidR="00B036D3" w:rsidRDefault="00B036D3" w:rsidP="00B036D3">
      <w:pPr>
        <w:pStyle w:val="EndNoteBibliography"/>
        <w:numPr>
          <w:ilvl w:val="0"/>
          <w:numId w:val="2"/>
        </w:numPr>
        <w:spacing w:after="0" w:line="276" w:lineRule="auto"/>
        <w:ind w:left="924" w:hanging="567"/>
      </w:pPr>
      <w:r w:rsidRPr="0008271F">
        <w:t>Tobaks- och nikotinanvändning – statistik inom området folkhälsa.</w:t>
      </w:r>
      <w:r>
        <w:t>[Use of tobacco and nicotine – statistics in public health</w:t>
      </w:r>
      <w:r w:rsidRPr="0008271F">
        <w:t xml:space="preserve">]. </w:t>
      </w:r>
      <w:r>
        <w:t xml:space="preserve"> </w:t>
      </w:r>
      <w:hyperlink r:id="rId24" w:history="1">
        <w:r w:rsidRPr="002652C3">
          <w:rPr>
            <w:rStyle w:val="Hyperlink"/>
          </w:rPr>
          <w:t>https://www.folkhalsomyndigheten.se/folkhalsorapportering-statistik/statistik-a-o/ovrig-statistik-a-o/tobaksbruk/</w:t>
        </w:r>
      </w:hyperlink>
      <w:r w:rsidRPr="0008271F">
        <w:t>.</w:t>
      </w:r>
      <w:r>
        <w:t xml:space="preserve"> Accessed </w:t>
      </w:r>
      <w:r w:rsidRPr="0008271F">
        <w:t>2023-01-25</w:t>
      </w:r>
      <w:r>
        <w:t>.</w:t>
      </w:r>
    </w:p>
    <w:p w14:paraId="446C1922" w14:textId="5E176060" w:rsidR="00F2199A" w:rsidRPr="00B036D3" w:rsidRDefault="00F2199A" w:rsidP="00B036D3">
      <w:pPr>
        <w:pStyle w:val="EndNoteBibliography"/>
        <w:numPr>
          <w:ilvl w:val="0"/>
          <w:numId w:val="2"/>
        </w:numPr>
        <w:spacing w:after="0" w:line="276" w:lineRule="auto"/>
        <w:ind w:left="924" w:hanging="567"/>
        <w:rPr>
          <w:lang w:val="sv-SE"/>
        </w:rPr>
      </w:pPr>
      <w:r w:rsidRPr="00B036D3">
        <w:rPr>
          <w:lang w:val="sv-SE"/>
        </w:rPr>
        <w:t>Rökvanor i Sverige;  En postenkätndersökning våren 1963 (Smoking habits in Sweden;  A mail survey - Sping 1963). Stockholm: Statistiska Centralbyrån</w:t>
      </w:r>
      <w:r w:rsidR="00B036D3" w:rsidRPr="00B036D3">
        <w:rPr>
          <w:lang w:val="sv-SE"/>
        </w:rPr>
        <w:t>,</w:t>
      </w:r>
      <w:r w:rsidRPr="00B036D3">
        <w:rPr>
          <w:lang w:val="sv-SE"/>
        </w:rPr>
        <w:t xml:space="preserve"> 1965.</w:t>
      </w:r>
    </w:p>
    <w:p w14:paraId="020D1787" w14:textId="77777777" w:rsidR="00F2199A" w:rsidRPr="00B036D3" w:rsidRDefault="00F2199A">
      <w:pPr>
        <w:rPr>
          <w:lang w:val="sv-SE"/>
        </w:rPr>
      </w:pPr>
    </w:p>
    <w:p w14:paraId="4B4C5847" w14:textId="77777777" w:rsidR="00647DAD" w:rsidRPr="00B036D3" w:rsidRDefault="00647DAD">
      <w:pPr>
        <w:rPr>
          <w:lang w:val="sv-SE"/>
        </w:rPr>
      </w:pPr>
    </w:p>
    <w:sectPr w:rsidR="00647DAD" w:rsidRPr="00B036D3" w:rsidSect="00F2199A">
      <w:headerReference w:type="even" r:id="rId25"/>
      <w:headerReference w:type="default" r:id="rId26"/>
      <w:headerReference w:type="first" r:id="rId2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4C3C67" w14:textId="77777777" w:rsidR="002C6DC8" w:rsidRDefault="002C6DC8" w:rsidP="00F2199A">
      <w:pPr>
        <w:spacing w:after="0" w:line="240" w:lineRule="auto"/>
      </w:pPr>
      <w:r>
        <w:separator/>
      </w:r>
    </w:p>
  </w:endnote>
  <w:endnote w:type="continuationSeparator" w:id="0">
    <w:p w14:paraId="1D559BF8" w14:textId="77777777" w:rsidR="002C6DC8" w:rsidRDefault="002C6DC8" w:rsidP="00F21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94AD4A" w14:textId="77777777" w:rsidR="002C6DC8" w:rsidRDefault="002C6DC8" w:rsidP="00F2199A">
      <w:pPr>
        <w:spacing w:after="0" w:line="240" w:lineRule="auto"/>
      </w:pPr>
      <w:r>
        <w:separator/>
      </w:r>
    </w:p>
  </w:footnote>
  <w:footnote w:type="continuationSeparator" w:id="0">
    <w:p w14:paraId="54EEE1D7" w14:textId="77777777" w:rsidR="002C6DC8" w:rsidRDefault="002C6DC8" w:rsidP="00F219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268E1B" w14:textId="742C58DC" w:rsidR="008E2694" w:rsidRDefault="008E2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EF3AA5" w14:textId="650E6457" w:rsidR="008E2694" w:rsidRDefault="008E26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F78FA5" w14:textId="1E77629A" w:rsidR="008E2694" w:rsidRDefault="008E2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DB56A8"/>
    <w:multiLevelType w:val="hybridMultilevel"/>
    <w:tmpl w:val="7B8E6E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480922"/>
    <w:multiLevelType w:val="hybridMultilevel"/>
    <w:tmpl w:val="74B0ECB0"/>
    <w:lvl w:ilvl="0" w:tplc="E7BA790E">
      <w:start w:val="1"/>
      <w:numFmt w:val="decimal"/>
      <w:lvlText w:val="%1."/>
      <w:lvlJc w:val="left"/>
      <w:pPr>
        <w:ind w:left="1665" w:hanging="1305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053236">
    <w:abstractNumId w:val="0"/>
  </w:num>
  <w:num w:numId="2" w16cid:durableId="5774018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199A"/>
    <w:rsid w:val="00020939"/>
    <w:rsid w:val="002C6DC8"/>
    <w:rsid w:val="00647DAD"/>
    <w:rsid w:val="008E2694"/>
    <w:rsid w:val="0091329D"/>
    <w:rsid w:val="009474F4"/>
    <w:rsid w:val="00B036D3"/>
    <w:rsid w:val="00F2199A"/>
    <w:rsid w:val="00F2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41B0F"/>
  <w15:chartTrackingRefBased/>
  <w15:docId w15:val="{7660C514-9F09-467E-B961-0E0F944FE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99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9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9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9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9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9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9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99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9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99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99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99A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99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99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99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99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219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99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9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99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21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99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21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9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9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99A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2199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1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1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99A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19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9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19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199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219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99A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B036D3"/>
  </w:style>
  <w:style w:type="character" w:customStyle="1" w:styleId="hwtze">
    <w:name w:val="hwtze"/>
    <w:basedOn w:val="DefaultParagraphFont"/>
    <w:rsid w:val="00B03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chart" Target="charts/chart15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hyperlink" Target="https://www.folkhalsomyndigheten.se/folkhalsorapportering-statistik/statistik-a-o/ovrig-statistik-a-o/tobaksbruk/" TargetMode="Externa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28" Type="http://schemas.openxmlformats.org/officeDocument/2006/relationships/fontTable" Target="fontTable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lunglary\jfr%20skivep%20lunga%20larynx%20kvinnor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jfr%20lunga%20o%20larynx\jfr%20lung%20larybnx%202024-03-0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lunglary\jfr%20skivep%20lunga%20larynx%20kvinnor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lunglary\jfr%20skivep%20lunga%20larynx%20kvinnor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lunglary\jfr%20skivep%20lunga%20larynx%20kvinnor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ja0001\Documents\projny\larynx\lunglary\jfr%20skivep%20lunga%20larynx%20kvinnor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Men</a:t>
            </a:r>
            <a:r>
              <a:rPr lang="en-US" sz="1000" baseline="0"/>
              <a:t> </a:t>
            </a:r>
            <a:r>
              <a:rPr lang="en-US" sz="1000"/>
              <a:t>50-54 years</a:t>
            </a:r>
          </a:p>
        </c:rich>
      </c:tx>
      <c:layout>
        <c:manualLayout>
          <c:xMode val="edge"/>
          <c:yMode val="edge"/>
          <c:x val="0.3609407718265986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70-22 inc'!$D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D$4:$D$56</c:f>
              <c:numCache>
                <c:formatCode>0.0</c:formatCode>
                <c:ptCount val="53"/>
                <c:pt idx="0">
                  <c:v>12.256500000000001</c:v>
                </c:pt>
                <c:pt idx="1">
                  <c:v>10.884</c:v>
                </c:pt>
                <c:pt idx="2">
                  <c:v>11.232799999999999</c:v>
                </c:pt>
                <c:pt idx="3">
                  <c:v>14.914</c:v>
                </c:pt>
                <c:pt idx="4">
                  <c:v>14.196199999999999</c:v>
                </c:pt>
                <c:pt idx="5">
                  <c:v>12.8604</c:v>
                </c:pt>
                <c:pt idx="6">
                  <c:v>14.9672</c:v>
                </c:pt>
                <c:pt idx="7">
                  <c:v>14.948</c:v>
                </c:pt>
                <c:pt idx="8">
                  <c:v>15.296200000000001</c:v>
                </c:pt>
                <c:pt idx="9">
                  <c:v>12.6264</c:v>
                </c:pt>
                <c:pt idx="10">
                  <c:v>16.8523</c:v>
                </c:pt>
                <c:pt idx="11">
                  <c:v>13.0524</c:v>
                </c:pt>
                <c:pt idx="12">
                  <c:v>14.998799999999999</c:v>
                </c:pt>
                <c:pt idx="13">
                  <c:v>9.7327999999999992</c:v>
                </c:pt>
                <c:pt idx="14">
                  <c:v>14.504300000000001</c:v>
                </c:pt>
                <c:pt idx="15">
                  <c:v>10.363799999999999</c:v>
                </c:pt>
                <c:pt idx="16">
                  <c:v>12.200100000000001</c:v>
                </c:pt>
                <c:pt idx="17">
                  <c:v>7.4215999999999998</c:v>
                </c:pt>
                <c:pt idx="18">
                  <c:v>9.4686000000000003</c:v>
                </c:pt>
                <c:pt idx="19">
                  <c:v>8.2647999999999993</c:v>
                </c:pt>
                <c:pt idx="20">
                  <c:v>8.8940000000000001</c:v>
                </c:pt>
                <c:pt idx="21">
                  <c:v>6.9859</c:v>
                </c:pt>
                <c:pt idx="22">
                  <c:v>7.42</c:v>
                </c:pt>
                <c:pt idx="23">
                  <c:v>5.8884999999999996</c:v>
                </c:pt>
                <c:pt idx="24">
                  <c:v>11.040900000000001</c:v>
                </c:pt>
                <c:pt idx="25">
                  <c:v>9.4077999999999999</c:v>
                </c:pt>
                <c:pt idx="26">
                  <c:v>6.7850000000000001</c:v>
                </c:pt>
                <c:pt idx="27">
                  <c:v>8.1247000000000007</c:v>
                </c:pt>
                <c:pt idx="28">
                  <c:v>5.0803000000000003</c:v>
                </c:pt>
                <c:pt idx="29">
                  <c:v>5.1435000000000004</c:v>
                </c:pt>
                <c:pt idx="30">
                  <c:v>4.3216999999999999</c:v>
                </c:pt>
                <c:pt idx="31">
                  <c:v>4.4519000000000002</c:v>
                </c:pt>
                <c:pt idx="32">
                  <c:v>6.5210999999999997</c:v>
                </c:pt>
                <c:pt idx="33">
                  <c:v>4.9932999999999996</c:v>
                </c:pt>
                <c:pt idx="34">
                  <c:v>2.3761999999999999</c:v>
                </c:pt>
                <c:pt idx="35">
                  <c:v>4.7961999999999998</c:v>
                </c:pt>
                <c:pt idx="36">
                  <c:v>4.0856000000000003</c:v>
                </c:pt>
                <c:pt idx="37">
                  <c:v>4.7571000000000003</c:v>
                </c:pt>
                <c:pt idx="38">
                  <c:v>3.0621999999999998</c:v>
                </c:pt>
                <c:pt idx="39">
                  <c:v>3.3813</c:v>
                </c:pt>
                <c:pt idx="40">
                  <c:v>2.3681999999999999</c:v>
                </c:pt>
                <c:pt idx="41">
                  <c:v>5.0796000000000001</c:v>
                </c:pt>
                <c:pt idx="42">
                  <c:v>3.0222000000000002</c:v>
                </c:pt>
                <c:pt idx="43">
                  <c:v>3.2858000000000001</c:v>
                </c:pt>
                <c:pt idx="44">
                  <c:v>4.7576999999999998</c:v>
                </c:pt>
                <c:pt idx="45">
                  <c:v>2.4451999999999998</c:v>
                </c:pt>
                <c:pt idx="46">
                  <c:v>2.9510000000000001</c:v>
                </c:pt>
                <c:pt idx="47">
                  <c:v>3.7406000000000001</c:v>
                </c:pt>
                <c:pt idx="48">
                  <c:v>1.4319</c:v>
                </c:pt>
                <c:pt idx="49">
                  <c:v>2.0339</c:v>
                </c:pt>
                <c:pt idx="50">
                  <c:v>2.6545999999999998</c:v>
                </c:pt>
                <c:pt idx="51">
                  <c:v>1.1904999999999999</c:v>
                </c:pt>
                <c:pt idx="52" formatCode="#,##0.00">
                  <c:v>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B0-4B92-B52E-8D1F25698A0F}"/>
            </c:ext>
          </c:extLst>
        </c:ser>
        <c:ser>
          <c:idx val="1"/>
          <c:order val="1"/>
          <c:tx>
            <c:strRef>
              <c:f>'70-22 inc'!$N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N$4:$N$56</c:f>
              <c:numCache>
                <c:formatCode>0.0</c:formatCode>
                <c:ptCount val="53"/>
                <c:pt idx="0">
                  <c:v>4.2131699999999999</c:v>
                </c:pt>
                <c:pt idx="1">
                  <c:v>3.0024999999999999</c:v>
                </c:pt>
                <c:pt idx="2">
                  <c:v>4.1186800000000003</c:v>
                </c:pt>
                <c:pt idx="3">
                  <c:v>5.9656099999999999</c:v>
                </c:pt>
                <c:pt idx="4">
                  <c:v>6.7245200000000001</c:v>
                </c:pt>
                <c:pt idx="5">
                  <c:v>5.06623</c:v>
                </c:pt>
                <c:pt idx="6">
                  <c:v>8.0903899999999993</c:v>
                </c:pt>
                <c:pt idx="7">
                  <c:v>3.32178</c:v>
                </c:pt>
                <c:pt idx="8">
                  <c:v>7.6481199999999996</c:v>
                </c:pt>
                <c:pt idx="9">
                  <c:v>5.66012</c:v>
                </c:pt>
                <c:pt idx="10">
                  <c:v>3.99133</c:v>
                </c:pt>
                <c:pt idx="11">
                  <c:v>5.4009999999999998</c:v>
                </c:pt>
                <c:pt idx="12">
                  <c:v>4.5450999999999997</c:v>
                </c:pt>
                <c:pt idx="13">
                  <c:v>6.9519799999999998</c:v>
                </c:pt>
                <c:pt idx="14">
                  <c:v>3.2751600000000001</c:v>
                </c:pt>
                <c:pt idx="15">
                  <c:v>4.2397200000000002</c:v>
                </c:pt>
                <c:pt idx="16">
                  <c:v>2.3461699999999999</c:v>
                </c:pt>
                <c:pt idx="17">
                  <c:v>3.71082</c:v>
                </c:pt>
                <c:pt idx="18">
                  <c:v>6.76328</c:v>
                </c:pt>
                <c:pt idx="19">
                  <c:v>3.4799099999999998</c:v>
                </c:pt>
                <c:pt idx="20">
                  <c:v>2.11761</c:v>
                </c:pt>
                <c:pt idx="21">
                  <c:v>5.75305</c:v>
                </c:pt>
                <c:pt idx="22">
                  <c:v>3.5147200000000001</c:v>
                </c:pt>
                <c:pt idx="23">
                  <c:v>3.6802899999999998</c:v>
                </c:pt>
                <c:pt idx="24">
                  <c:v>2.4152</c:v>
                </c:pt>
                <c:pt idx="25">
                  <c:v>4.5417100000000001</c:v>
                </c:pt>
                <c:pt idx="26">
                  <c:v>5.8597299999999999</c:v>
                </c:pt>
                <c:pt idx="27">
                  <c:v>4.21279</c:v>
                </c:pt>
                <c:pt idx="28">
                  <c:v>3.8849100000000001</c:v>
                </c:pt>
                <c:pt idx="29">
                  <c:v>4.5383399999999998</c:v>
                </c:pt>
                <c:pt idx="30">
                  <c:v>2.7782200000000001</c:v>
                </c:pt>
                <c:pt idx="31">
                  <c:v>2.86191</c:v>
                </c:pt>
                <c:pt idx="32">
                  <c:v>4.89079</c:v>
                </c:pt>
                <c:pt idx="33">
                  <c:v>4.9932800000000004</c:v>
                </c:pt>
                <c:pt idx="34">
                  <c:v>3.3946399999999999</c:v>
                </c:pt>
                <c:pt idx="35">
                  <c:v>3.0832600000000001</c:v>
                </c:pt>
                <c:pt idx="36">
                  <c:v>3.06419</c:v>
                </c:pt>
                <c:pt idx="37">
                  <c:v>3.3979499999999998</c:v>
                </c:pt>
                <c:pt idx="38">
                  <c:v>1.36097</c:v>
                </c:pt>
                <c:pt idx="39">
                  <c:v>1.6906399999999999</c:v>
                </c:pt>
                <c:pt idx="40">
                  <c:v>3.3830900000000002</c:v>
                </c:pt>
                <c:pt idx="41">
                  <c:v>2.03186</c:v>
                </c:pt>
                <c:pt idx="42">
                  <c:v>1.00739</c:v>
                </c:pt>
                <c:pt idx="43">
                  <c:v>2.30003</c:v>
                </c:pt>
                <c:pt idx="44">
                  <c:v>2.2202600000000001</c:v>
                </c:pt>
                <c:pt idx="45">
                  <c:v>1.52826</c:v>
                </c:pt>
                <c:pt idx="46">
                  <c:v>0.59019999999999995</c:v>
                </c:pt>
                <c:pt idx="47">
                  <c:v>2.0141900000000001</c:v>
                </c:pt>
                <c:pt idx="48">
                  <c:v>1.71828</c:v>
                </c:pt>
                <c:pt idx="49">
                  <c:v>1.4528000000000001</c:v>
                </c:pt>
                <c:pt idx="50">
                  <c:v>2.0646800000000001</c:v>
                </c:pt>
                <c:pt idx="51">
                  <c:v>0.59526000000000001</c:v>
                </c:pt>
                <c:pt idx="52" formatCode="#,##0.00">
                  <c:v>1.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B0-4B92-B52E-8D1F25698A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68604352"/>
        <c:axId val="1613251024"/>
      </c:lineChart>
      <c:catAx>
        <c:axId val="1668604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613251024"/>
        <c:crosses val="autoZero"/>
        <c:auto val="1"/>
        <c:lblAlgn val="ctr"/>
        <c:lblOffset val="100"/>
        <c:tickLblSkip val="5"/>
        <c:noMultiLvlLbl val="0"/>
      </c:catAx>
      <c:valAx>
        <c:axId val="1613251024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668604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Women </a:t>
            </a:r>
            <a:r>
              <a:rPr lang="en-US" sz="1000"/>
              <a:t>75-79 y</a:t>
            </a:r>
            <a:r>
              <a:rPr lang="en-US"/>
              <a:t>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I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I$4:$I$55</c:f>
              <c:numCache>
                <c:formatCode>#,##0.00</c:formatCode>
                <c:ptCount val="52"/>
                <c:pt idx="0">
                  <c:v>9.9700000000000006</c:v>
                </c:pt>
                <c:pt idx="1">
                  <c:v>3.23</c:v>
                </c:pt>
                <c:pt idx="2">
                  <c:v>15.74</c:v>
                </c:pt>
                <c:pt idx="3">
                  <c:v>9.9600000000000009</c:v>
                </c:pt>
                <c:pt idx="4">
                  <c:v>12.68</c:v>
                </c:pt>
                <c:pt idx="5">
                  <c:v>6.53</c:v>
                </c:pt>
                <c:pt idx="6">
                  <c:v>7.74</c:v>
                </c:pt>
                <c:pt idx="7">
                  <c:v>10.220000000000001</c:v>
                </c:pt>
                <c:pt idx="8">
                  <c:v>14.57</c:v>
                </c:pt>
                <c:pt idx="9">
                  <c:v>5.82</c:v>
                </c:pt>
                <c:pt idx="10">
                  <c:v>10.73</c:v>
                </c:pt>
                <c:pt idx="11">
                  <c:v>9.9</c:v>
                </c:pt>
                <c:pt idx="12">
                  <c:v>11.5</c:v>
                </c:pt>
                <c:pt idx="13">
                  <c:v>18.88</c:v>
                </c:pt>
                <c:pt idx="14">
                  <c:v>14.36</c:v>
                </c:pt>
                <c:pt idx="15">
                  <c:v>10.7</c:v>
                </c:pt>
                <c:pt idx="16">
                  <c:v>14.42</c:v>
                </c:pt>
                <c:pt idx="17">
                  <c:v>10.94</c:v>
                </c:pt>
                <c:pt idx="18">
                  <c:v>11.91</c:v>
                </c:pt>
                <c:pt idx="19">
                  <c:v>10.25</c:v>
                </c:pt>
                <c:pt idx="20">
                  <c:v>12.95</c:v>
                </c:pt>
                <c:pt idx="21">
                  <c:v>16.77</c:v>
                </c:pt>
                <c:pt idx="22">
                  <c:v>17.38</c:v>
                </c:pt>
                <c:pt idx="23">
                  <c:v>20.76</c:v>
                </c:pt>
                <c:pt idx="24">
                  <c:v>19.22</c:v>
                </c:pt>
                <c:pt idx="25">
                  <c:v>15.07</c:v>
                </c:pt>
                <c:pt idx="26">
                  <c:v>17.13</c:v>
                </c:pt>
                <c:pt idx="27">
                  <c:v>23.42</c:v>
                </c:pt>
                <c:pt idx="28">
                  <c:v>20.7</c:v>
                </c:pt>
                <c:pt idx="29">
                  <c:v>18.07</c:v>
                </c:pt>
                <c:pt idx="30">
                  <c:v>22.92</c:v>
                </c:pt>
                <c:pt idx="31">
                  <c:v>16.3</c:v>
                </c:pt>
                <c:pt idx="32">
                  <c:v>21.03</c:v>
                </c:pt>
                <c:pt idx="33">
                  <c:v>15.89</c:v>
                </c:pt>
                <c:pt idx="34">
                  <c:v>25.59</c:v>
                </c:pt>
                <c:pt idx="35">
                  <c:v>21.44</c:v>
                </c:pt>
                <c:pt idx="36">
                  <c:v>27.36</c:v>
                </c:pt>
                <c:pt idx="37">
                  <c:v>28.19</c:v>
                </c:pt>
                <c:pt idx="38">
                  <c:v>31.48</c:v>
                </c:pt>
                <c:pt idx="39">
                  <c:v>24.22</c:v>
                </c:pt>
                <c:pt idx="40">
                  <c:v>33.99</c:v>
                </c:pt>
                <c:pt idx="41">
                  <c:v>32.299999999999997</c:v>
                </c:pt>
                <c:pt idx="42">
                  <c:v>27.91</c:v>
                </c:pt>
                <c:pt idx="43">
                  <c:v>29.14</c:v>
                </c:pt>
                <c:pt idx="44">
                  <c:v>33.950000000000003</c:v>
                </c:pt>
                <c:pt idx="45">
                  <c:v>32.99</c:v>
                </c:pt>
                <c:pt idx="46">
                  <c:v>41.8</c:v>
                </c:pt>
                <c:pt idx="47">
                  <c:v>34.61</c:v>
                </c:pt>
                <c:pt idx="48">
                  <c:v>40.21</c:v>
                </c:pt>
                <c:pt idx="49">
                  <c:v>44.8</c:v>
                </c:pt>
                <c:pt idx="50">
                  <c:v>34.270000000000003</c:v>
                </c:pt>
                <c:pt idx="51">
                  <c:v>35.59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378-4053-8C21-E580CF24EE2D}"/>
            </c:ext>
          </c:extLst>
        </c:ser>
        <c:ser>
          <c:idx val="1"/>
          <c:order val="1"/>
          <c:tx>
            <c:strRef>
              <c:f>Sheet2!$S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S$4:$S$55</c:f>
              <c:numCache>
                <c:formatCode>#,##0.00</c:formatCode>
                <c:ptCount val="52"/>
                <c:pt idx="0">
                  <c:v>0.83</c:v>
                </c:pt>
                <c:pt idx="1">
                  <c:v>0.81</c:v>
                </c:pt>
                <c:pt idx="2">
                  <c:v>2.36</c:v>
                </c:pt>
                <c:pt idx="3">
                  <c:v>0.77</c:v>
                </c:pt>
                <c:pt idx="4">
                  <c:v>0.75</c:v>
                </c:pt>
                <c:pt idx="5">
                  <c:v>0.73</c:v>
                </c:pt>
                <c:pt idx="6">
                  <c:v>2.11</c:v>
                </c:pt>
                <c:pt idx="7">
                  <c:v>2.04</c:v>
                </c:pt>
                <c:pt idx="8">
                  <c:v>0</c:v>
                </c:pt>
                <c:pt idx="9">
                  <c:v>0.65</c:v>
                </c:pt>
                <c:pt idx="10">
                  <c:v>1.89</c:v>
                </c:pt>
                <c:pt idx="11">
                  <c:v>0.62</c:v>
                </c:pt>
                <c:pt idx="12">
                  <c:v>2.42</c:v>
                </c:pt>
                <c:pt idx="13">
                  <c:v>1.18</c:v>
                </c:pt>
                <c:pt idx="14">
                  <c:v>1.1499999999999999</c:v>
                </c:pt>
                <c:pt idx="15">
                  <c:v>1.1299999999999999</c:v>
                </c:pt>
                <c:pt idx="16">
                  <c:v>3.33</c:v>
                </c:pt>
                <c:pt idx="17">
                  <c:v>1.64</c:v>
                </c:pt>
                <c:pt idx="18">
                  <c:v>1.62</c:v>
                </c:pt>
                <c:pt idx="19">
                  <c:v>1.62</c:v>
                </c:pt>
                <c:pt idx="20">
                  <c:v>0</c:v>
                </c:pt>
                <c:pt idx="21">
                  <c:v>1.62</c:v>
                </c:pt>
                <c:pt idx="22">
                  <c:v>1.0900000000000001</c:v>
                </c:pt>
                <c:pt idx="23">
                  <c:v>3.82</c:v>
                </c:pt>
                <c:pt idx="24">
                  <c:v>1.1000000000000001</c:v>
                </c:pt>
                <c:pt idx="25">
                  <c:v>1.62</c:v>
                </c:pt>
                <c:pt idx="26">
                  <c:v>0.52</c:v>
                </c:pt>
                <c:pt idx="27">
                  <c:v>2.5499999999999998</c:v>
                </c:pt>
                <c:pt idx="28">
                  <c:v>2.52</c:v>
                </c:pt>
                <c:pt idx="29">
                  <c:v>2.0099999999999998</c:v>
                </c:pt>
                <c:pt idx="30">
                  <c:v>4.58</c:v>
                </c:pt>
                <c:pt idx="31">
                  <c:v>2.1</c:v>
                </c:pt>
                <c:pt idx="32">
                  <c:v>2.16</c:v>
                </c:pt>
                <c:pt idx="33">
                  <c:v>2.19</c:v>
                </c:pt>
                <c:pt idx="34">
                  <c:v>1.1100000000000001</c:v>
                </c:pt>
                <c:pt idx="35">
                  <c:v>1.69</c:v>
                </c:pt>
                <c:pt idx="36">
                  <c:v>2.2799999999999998</c:v>
                </c:pt>
                <c:pt idx="37">
                  <c:v>1.73</c:v>
                </c:pt>
                <c:pt idx="38">
                  <c:v>1.17</c:v>
                </c:pt>
                <c:pt idx="39">
                  <c:v>2.95</c:v>
                </c:pt>
                <c:pt idx="40">
                  <c:v>1.79</c:v>
                </c:pt>
                <c:pt idx="41">
                  <c:v>0.6</c:v>
                </c:pt>
                <c:pt idx="42">
                  <c:v>4.16</c:v>
                </c:pt>
                <c:pt idx="43">
                  <c:v>1.75</c:v>
                </c:pt>
                <c:pt idx="44">
                  <c:v>3.39</c:v>
                </c:pt>
                <c:pt idx="45">
                  <c:v>3.3</c:v>
                </c:pt>
                <c:pt idx="46">
                  <c:v>1.61</c:v>
                </c:pt>
                <c:pt idx="47">
                  <c:v>1.55</c:v>
                </c:pt>
                <c:pt idx="48">
                  <c:v>1.96</c:v>
                </c:pt>
                <c:pt idx="49">
                  <c:v>1.39</c:v>
                </c:pt>
                <c:pt idx="50">
                  <c:v>1.3</c:v>
                </c:pt>
                <c:pt idx="51">
                  <c:v>3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78-4053-8C21-E580CF24EE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6340527"/>
        <c:axId val="1026341487"/>
      </c:lineChart>
      <c:catAx>
        <c:axId val="10263405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6341487"/>
        <c:crosses val="autoZero"/>
        <c:auto val="1"/>
        <c:lblAlgn val="ctr"/>
        <c:lblOffset val="100"/>
        <c:tickLblSkip val="5"/>
        <c:noMultiLvlLbl val="0"/>
      </c:catAx>
      <c:valAx>
        <c:axId val="10263414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6340527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50-54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deno 70-21'!$C$4</c:f>
              <c:strCache>
                <c:ptCount val="1"/>
                <c:pt idx="0">
                  <c:v>Lungc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C$5:$C$56</c:f>
              <c:numCache>
                <c:formatCode>#,##0.00</c:formatCode>
                <c:ptCount val="52"/>
                <c:pt idx="0">
                  <c:v>4.68</c:v>
                </c:pt>
                <c:pt idx="1">
                  <c:v>5.69</c:v>
                </c:pt>
                <c:pt idx="2">
                  <c:v>4.12</c:v>
                </c:pt>
                <c:pt idx="3">
                  <c:v>4.4800000000000004</c:v>
                </c:pt>
                <c:pt idx="4">
                  <c:v>5.23</c:v>
                </c:pt>
                <c:pt idx="5">
                  <c:v>8.39</c:v>
                </c:pt>
                <c:pt idx="6">
                  <c:v>5.95</c:v>
                </c:pt>
                <c:pt idx="7">
                  <c:v>5.74</c:v>
                </c:pt>
                <c:pt idx="8">
                  <c:v>4.2</c:v>
                </c:pt>
                <c:pt idx="9">
                  <c:v>5.59</c:v>
                </c:pt>
                <c:pt idx="10">
                  <c:v>6.15</c:v>
                </c:pt>
                <c:pt idx="11">
                  <c:v>8.94</c:v>
                </c:pt>
                <c:pt idx="12">
                  <c:v>4.5199999999999996</c:v>
                </c:pt>
                <c:pt idx="13">
                  <c:v>7.34</c:v>
                </c:pt>
                <c:pt idx="14">
                  <c:v>9.7799999999999994</c:v>
                </c:pt>
                <c:pt idx="15">
                  <c:v>9.86</c:v>
                </c:pt>
                <c:pt idx="16">
                  <c:v>13.63</c:v>
                </c:pt>
                <c:pt idx="17">
                  <c:v>9.8000000000000007</c:v>
                </c:pt>
                <c:pt idx="18">
                  <c:v>12.35</c:v>
                </c:pt>
                <c:pt idx="19">
                  <c:v>11.96</c:v>
                </c:pt>
                <c:pt idx="20">
                  <c:v>9.8699999999999992</c:v>
                </c:pt>
                <c:pt idx="21">
                  <c:v>13.77</c:v>
                </c:pt>
                <c:pt idx="22">
                  <c:v>8.41</c:v>
                </c:pt>
                <c:pt idx="23">
                  <c:v>10.23</c:v>
                </c:pt>
                <c:pt idx="24">
                  <c:v>12.11</c:v>
                </c:pt>
                <c:pt idx="25">
                  <c:v>7.69</c:v>
                </c:pt>
                <c:pt idx="26">
                  <c:v>9.49</c:v>
                </c:pt>
                <c:pt idx="27">
                  <c:v>9.44</c:v>
                </c:pt>
                <c:pt idx="28">
                  <c:v>9.9</c:v>
                </c:pt>
                <c:pt idx="29">
                  <c:v>5.71</c:v>
                </c:pt>
                <c:pt idx="30">
                  <c:v>9.17</c:v>
                </c:pt>
                <c:pt idx="31">
                  <c:v>11.28</c:v>
                </c:pt>
                <c:pt idx="32">
                  <c:v>9.98</c:v>
                </c:pt>
                <c:pt idx="33">
                  <c:v>11.53</c:v>
                </c:pt>
                <c:pt idx="34">
                  <c:v>11.09</c:v>
                </c:pt>
                <c:pt idx="35">
                  <c:v>11.59</c:v>
                </c:pt>
                <c:pt idx="36">
                  <c:v>8.8800000000000008</c:v>
                </c:pt>
                <c:pt idx="37">
                  <c:v>7.14</c:v>
                </c:pt>
                <c:pt idx="38">
                  <c:v>8.84</c:v>
                </c:pt>
                <c:pt idx="39">
                  <c:v>7.12</c:v>
                </c:pt>
                <c:pt idx="40">
                  <c:v>8.7899999999999991</c:v>
                </c:pt>
                <c:pt idx="41">
                  <c:v>6.43</c:v>
                </c:pt>
                <c:pt idx="42">
                  <c:v>8.43</c:v>
                </c:pt>
                <c:pt idx="43">
                  <c:v>8.64</c:v>
                </c:pt>
                <c:pt idx="44">
                  <c:v>7.1</c:v>
                </c:pt>
                <c:pt idx="45">
                  <c:v>6.85</c:v>
                </c:pt>
                <c:pt idx="46">
                  <c:v>8.11</c:v>
                </c:pt>
                <c:pt idx="47">
                  <c:v>5.54</c:v>
                </c:pt>
                <c:pt idx="48">
                  <c:v>8.61</c:v>
                </c:pt>
                <c:pt idx="49">
                  <c:v>6.06</c:v>
                </c:pt>
                <c:pt idx="50">
                  <c:v>7.9</c:v>
                </c:pt>
                <c:pt idx="51">
                  <c:v>7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01-4E15-ABE3-66B24D0D81C8}"/>
            </c:ext>
          </c:extLst>
        </c:ser>
        <c:ser>
          <c:idx val="1"/>
          <c:order val="1"/>
          <c:tx>
            <c:strRef>
              <c:f>'adeno 70-21'!$M$4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M$5:$M$56</c:f>
              <c:numCache>
                <c:formatCode>0.0</c:formatCode>
                <c:ptCount val="52"/>
                <c:pt idx="0">
                  <c:v>4.2131699999999999</c:v>
                </c:pt>
                <c:pt idx="1">
                  <c:v>3.0024999999999999</c:v>
                </c:pt>
                <c:pt idx="2">
                  <c:v>4.1186800000000003</c:v>
                </c:pt>
                <c:pt idx="3">
                  <c:v>5.9656099999999999</c:v>
                </c:pt>
                <c:pt idx="4">
                  <c:v>6.7245200000000001</c:v>
                </c:pt>
                <c:pt idx="5">
                  <c:v>5.06623</c:v>
                </c:pt>
                <c:pt idx="6">
                  <c:v>8.0903899999999993</c:v>
                </c:pt>
                <c:pt idx="7">
                  <c:v>3.32178</c:v>
                </c:pt>
                <c:pt idx="8">
                  <c:v>7.6481199999999996</c:v>
                </c:pt>
                <c:pt idx="9">
                  <c:v>5.66012</c:v>
                </c:pt>
                <c:pt idx="10">
                  <c:v>3.99133</c:v>
                </c:pt>
                <c:pt idx="11">
                  <c:v>5.4009999999999998</c:v>
                </c:pt>
                <c:pt idx="12">
                  <c:v>4.5450999999999997</c:v>
                </c:pt>
                <c:pt idx="13">
                  <c:v>6.9519799999999998</c:v>
                </c:pt>
                <c:pt idx="14">
                  <c:v>3.2751600000000001</c:v>
                </c:pt>
                <c:pt idx="15">
                  <c:v>4.2397200000000002</c:v>
                </c:pt>
                <c:pt idx="16">
                  <c:v>2.3461699999999999</c:v>
                </c:pt>
                <c:pt idx="17">
                  <c:v>3.71082</c:v>
                </c:pt>
                <c:pt idx="18">
                  <c:v>6.76328</c:v>
                </c:pt>
                <c:pt idx="19">
                  <c:v>3.4799099999999998</c:v>
                </c:pt>
                <c:pt idx="20">
                  <c:v>2.11761</c:v>
                </c:pt>
                <c:pt idx="21">
                  <c:v>5.75305</c:v>
                </c:pt>
                <c:pt idx="22">
                  <c:v>3.5147200000000001</c:v>
                </c:pt>
                <c:pt idx="23">
                  <c:v>3.6802899999999998</c:v>
                </c:pt>
                <c:pt idx="24">
                  <c:v>2.4152</c:v>
                </c:pt>
                <c:pt idx="25">
                  <c:v>4.5417100000000001</c:v>
                </c:pt>
                <c:pt idx="26">
                  <c:v>5.8597299999999999</c:v>
                </c:pt>
                <c:pt idx="27">
                  <c:v>4.21279</c:v>
                </c:pt>
                <c:pt idx="28">
                  <c:v>3.8849100000000001</c:v>
                </c:pt>
                <c:pt idx="29">
                  <c:v>4.5383399999999998</c:v>
                </c:pt>
                <c:pt idx="30">
                  <c:v>2.7782200000000001</c:v>
                </c:pt>
                <c:pt idx="31">
                  <c:v>2.86191</c:v>
                </c:pt>
                <c:pt idx="32">
                  <c:v>4.89079</c:v>
                </c:pt>
                <c:pt idx="33">
                  <c:v>4.9932800000000004</c:v>
                </c:pt>
                <c:pt idx="34">
                  <c:v>3.3946399999999999</c:v>
                </c:pt>
                <c:pt idx="35">
                  <c:v>3.0832600000000001</c:v>
                </c:pt>
                <c:pt idx="36">
                  <c:v>3.06419</c:v>
                </c:pt>
                <c:pt idx="37">
                  <c:v>3.3979499999999998</c:v>
                </c:pt>
                <c:pt idx="38">
                  <c:v>1.36097</c:v>
                </c:pt>
                <c:pt idx="39">
                  <c:v>1.6906399999999999</c:v>
                </c:pt>
                <c:pt idx="40">
                  <c:v>3.3830900000000002</c:v>
                </c:pt>
                <c:pt idx="41">
                  <c:v>2.03186</c:v>
                </c:pt>
                <c:pt idx="42">
                  <c:v>1.00739</c:v>
                </c:pt>
                <c:pt idx="43">
                  <c:v>2.30003</c:v>
                </c:pt>
                <c:pt idx="44">
                  <c:v>2.2202600000000001</c:v>
                </c:pt>
                <c:pt idx="45">
                  <c:v>1.52826</c:v>
                </c:pt>
                <c:pt idx="46">
                  <c:v>0.59019999999999995</c:v>
                </c:pt>
                <c:pt idx="47">
                  <c:v>2.0141900000000001</c:v>
                </c:pt>
                <c:pt idx="48">
                  <c:v>1.71828</c:v>
                </c:pt>
                <c:pt idx="49">
                  <c:v>1.4528000000000001</c:v>
                </c:pt>
                <c:pt idx="50">
                  <c:v>2.0646800000000001</c:v>
                </c:pt>
                <c:pt idx="51">
                  <c:v>0.59526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01-4E15-ABE3-66B24D0D81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79878608"/>
        <c:axId val="698325071"/>
      </c:lineChart>
      <c:catAx>
        <c:axId val="779878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98325071"/>
        <c:crosses val="autoZero"/>
        <c:auto val="1"/>
        <c:lblAlgn val="ctr"/>
        <c:lblOffset val="100"/>
        <c:tickLblSkip val="5"/>
        <c:noMultiLvlLbl val="0"/>
      </c:catAx>
      <c:valAx>
        <c:axId val="698325071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987860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55-59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1599881459576759"/>
          <c:y val="0.17634259259259263"/>
          <c:w val="0.83079979733411513"/>
          <c:h val="0.61498432487605714"/>
        </c:manualLayout>
      </c:layout>
      <c:lineChart>
        <c:grouping val="standard"/>
        <c:varyColors val="0"/>
        <c:ser>
          <c:idx val="0"/>
          <c:order val="0"/>
          <c:tx>
            <c:strRef>
              <c:f>'adeno 70-21'!$D$4</c:f>
              <c:strCache>
                <c:ptCount val="1"/>
                <c:pt idx="0">
                  <c:v>Lungc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D$5:$D$56</c:f>
              <c:numCache>
                <c:formatCode>#,##0.00</c:formatCode>
                <c:ptCount val="52"/>
                <c:pt idx="0">
                  <c:v>7.49</c:v>
                </c:pt>
                <c:pt idx="1">
                  <c:v>9.9499999999999993</c:v>
                </c:pt>
                <c:pt idx="2">
                  <c:v>10.87</c:v>
                </c:pt>
                <c:pt idx="3">
                  <c:v>8.16</c:v>
                </c:pt>
                <c:pt idx="4">
                  <c:v>10.33</c:v>
                </c:pt>
                <c:pt idx="5">
                  <c:v>8.57</c:v>
                </c:pt>
                <c:pt idx="6">
                  <c:v>13.08</c:v>
                </c:pt>
                <c:pt idx="7">
                  <c:v>6.66</c:v>
                </c:pt>
                <c:pt idx="8">
                  <c:v>14.05</c:v>
                </c:pt>
                <c:pt idx="9">
                  <c:v>9.75</c:v>
                </c:pt>
                <c:pt idx="10">
                  <c:v>17.14</c:v>
                </c:pt>
                <c:pt idx="11">
                  <c:v>12.03</c:v>
                </c:pt>
                <c:pt idx="12">
                  <c:v>16.27</c:v>
                </c:pt>
                <c:pt idx="13">
                  <c:v>15.78</c:v>
                </c:pt>
                <c:pt idx="14">
                  <c:v>14.35</c:v>
                </c:pt>
                <c:pt idx="15">
                  <c:v>14.65</c:v>
                </c:pt>
                <c:pt idx="16">
                  <c:v>24.67</c:v>
                </c:pt>
                <c:pt idx="17">
                  <c:v>17.89</c:v>
                </c:pt>
                <c:pt idx="18">
                  <c:v>15.26</c:v>
                </c:pt>
                <c:pt idx="19">
                  <c:v>16.420000000000002</c:v>
                </c:pt>
                <c:pt idx="20">
                  <c:v>15.55</c:v>
                </c:pt>
                <c:pt idx="21">
                  <c:v>23.33</c:v>
                </c:pt>
                <c:pt idx="22">
                  <c:v>15.42</c:v>
                </c:pt>
                <c:pt idx="23">
                  <c:v>17.93</c:v>
                </c:pt>
                <c:pt idx="24">
                  <c:v>11.86</c:v>
                </c:pt>
                <c:pt idx="25">
                  <c:v>14.14</c:v>
                </c:pt>
                <c:pt idx="26">
                  <c:v>16.309999999999999</c:v>
                </c:pt>
                <c:pt idx="27">
                  <c:v>18.54</c:v>
                </c:pt>
                <c:pt idx="28">
                  <c:v>15.99</c:v>
                </c:pt>
                <c:pt idx="29">
                  <c:v>14.31</c:v>
                </c:pt>
                <c:pt idx="30">
                  <c:v>17.559999999999999</c:v>
                </c:pt>
                <c:pt idx="31">
                  <c:v>17.559999999999999</c:v>
                </c:pt>
                <c:pt idx="32">
                  <c:v>18.45</c:v>
                </c:pt>
                <c:pt idx="33">
                  <c:v>15.37</c:v>
                </c:pt>
                <c:pt idx="34">
                  <c:v>21.54</c:v>
                </c:pt>
                <c:pt idx="35">
                  <c:v>17.82</c:v>
                </c:pt>
                <c:pt idx="36">
                  <c:v>14.43</c:v>
                </c:pt>
                <c:pt idx="37">
                  <c:v>22.07</c:v>
                </c:pt>
                <c:pt idx="38">
                  <c:v>20.88</c:v>
                </c:pt>
                <c:pt idx="39">
                  <c:v>20.239999999999998</c:v>
                </c:pt>
                <c:pt idx="40">
                  <c:v>20.149999999999999</c:v>
                </c:pt>
                <c:pt idx="41">
                  <c:v>23.29</c:v>
                </c:pt>
                <c:pt idx="42">
                  <c:v>17.989999999999998</c:v>
                </c:pt>
                <c:pt idx="43">
                  <c:v>17.27</c:v>
                </c:pt>
                <c:pt idx="44">
                  <c:v>13.08</c:v>
                </c:pt>
                <c:pt idx="45">
                  <c:v>19.87</c:v>
                </c:pt>
                <c:pt idx="46">
                  <c:v>17.43</c:v>
                </c:pt>
                <c:pt idx="47">
                  <c:v>15.63</c:v>
                </c:pt>
                <c:pt idx="48">
                  <c:v>19.04</c:v>
                </c:pt>
                <c:pt idx="49">
                  <c:v>12.01</c:v>
                </c:pt>
                <c:pt idx="50">
                  <c:v>13.17</c:v>
                </c:pt>
                <c:pt idx="51">
                  <c:v>12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A83-4165-B8B0-F075F93EBEEF}"/>
            </c:ext>
          </c:extLst>
        </c:ser>
        <c:ser>
          <c:idx val="1"/>
          <c:order val="1"/>
          <c:tx>
            <c:strRef>
              <c:f>'adeno 70-21'!$N$4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N$5:$N$56</c:f>
              <c:numCache>
                <c:formatCode>0.0</c:formatCode>
                <c:ptCount val="52"/>
                <c:pt idx="0">
                  <c:v>7.5255999999999998</c:v>
                </c:pt>
                <c:pt idx="1">
                  <c:v>10.801600000000001</c:v>
                </c:pt>
                <c:pt idx="2">
                  <c:v>6.0793999999999997</c:v>
                </c:pt>
                <c:pt idx="3">
                  <c:v>9.0428999999999995</c:v>
                </c:pt>
                <c:pt idx="4">
                  <c:v>7.4828999999999999</c:v>
                </c:pt>
                <c:pt idx="5">
                  <c:v>12.012499999999999</c:v>
                </c:pt>
                <c:pt idx="6">
                  <c:v>8.6343999999999994</c:v>
                </c:pt>
                <c:pt idx="7">
                  <c:v>11.738099999999999</c:v>
                </c:pt>
                <c:pt idx="8">
                  <c:v>11.686500000000001</c:v>
                </c:pt>
                <c:pt idx="9">
                  <c:v>12.1015</c:v>
                </c:pt>
                <c:pt idx="10">
                  <c:v>8.5558999999999994</c:v>
                </c:pt>
                <c:pt idx="11">
                  <c:v>9.2972000000000001</c:v>
                </c:pt>
                <c:pt idx="12">
                  <c:v>10.407</c:v>
                </c:pt>
                <c:pt idx="13">
                  <c:v>13.7455</c:v>
                </c:pt>
                <c:pt idx="14">
                  <c:v>6.3529999999999998</c:v>
                </c:pt>
                <c:pt idx="15">
                  <c:v>10.6303</c:v>
                </c:pt>
                <c:pt idx="16">
                  <c:v>10.7803</c:v>
                </c:pt>
                <c:pt idx="17">
                  <c:v>8.0373999999999999</c:v>
                </c:pt>
                <c:pt idx="18">
                  <c:v>11.548299999999999</c:v>
                </c:pt>
                <c:pt idx="19">
                  <c:v>11.6363</c:v>
                </c:pt>
                <c:pt idx="20">
                  <c:v>7.3098000000000001</c:v>
                </c:pt>
                <c:pt idx="21">
                  <c:v>8.2434999999999992</c:v>
                </c:pt>
                <c:pt idx="22">
                  <c:v>10.0555</c:v>
                </c:pt>
                <c:pt idx="23">
                  <c:v>6.0435999999999996</c:v>
                </c:pt>
                <c:pt idx="24">
                  <c:v>10.3027</c:v>
                </c:pt>
                <c:pt idx="25">
                  <c:v>5.2290999999999999</c:v>
                </c:pt>
                <c:pt idx="26">
                  <c:v>7.6089000000000002</c:v>
                </c:pt>
                <c:pt idx="27">
                  <c:v>5.2253999999999996</c:v>
                </c:pt>
                <c:pt idx="28">
                  <c:v>4.5465</c:v>
                </c:pt>
                <c:pt idx="29">
                  <c:v>7.4668999999999999</c:v>
                </c:pt>
                <c:pt idx="30">
                  <c:v>4.0069999999999997</c:v>
                </c:pt>
                <c:pt idx="31">
                  <c:v>6.02</c:v>
                </c:pt>
                <c:pt idx="32">
                  <c:v>7.0991</c:v>
                </c:pt>
                <c:pt idx="33">
                  <c:v>6.1196999999999999</c:v>
                </c:pt>
                <c:pt idx="34">
                  <c:v>5.8818000000000001</c:v>
                </c:pt>
                <c:pt idx="35">
                  <c:v>8.8457000000000008</c:v>
                </c:pt>
                <c:pt idx="36">
                  <c:v>5.5323000000000002</c:v>
                </c:pt>
                <c:pt idx="37">
                  <c:v>5.3346999999999998</c:v>
                </c:pt>
                <c:pt idx="38">
                  <c:v>6.8014000000000001</c:v>
                </c:pt>
                <c:pt idx="39">
                  <c:v>3.8062999999999998</c:v>
                </c:pt>
                <c:pt idx="40">
                  <c:v>4.1856</c:v>
                </c:pt>
                <c:pt idx="41">
                  <c:v>4.5016999999999996</c:v>
                </c:pt>
                <c:pt idx="42">
                  <c:v>4.8362999999999996</c:v>
                </c:pt>
                <c:pt idx="43">
                  <c:v>2.0722999999999998</c:v>
                </c:pt>
                <c:pt idx="44">
                  <c:v>4.8018000000000001</c:v>
                </c:pt>
                <c:pt idx="45">
                  <c:v>4.4476000000000004</c:v>
                </c:pt>
                <c:pt idx="46">
                  <c:v>6.1473000000000004</c:v>
                </c:pt>
                <c:pt idx="47">
                  <c:v>2.7035999999999998</c:v>
                </c:pt>
                <c:pt idx="48">
                  <c:v>2.6425999999999998</c:v>
                </c:pt>
                <c:pt idx="49">
                  <c:v>3.1913</c:v>
                </c:pt>
                <c:pt idx="50">
                  <c:v>4.6201999999999996</c:v>
                </c:pt>
                <c:pt idx="51">
                  <c:v>3.27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A83-4165-B8B0-F075F93EBE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76176160"/>
        <c:axId val="623119504"/>
      </c:lineChart>
      <c:catAx>
        <c:axId val="776176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23119504"/>
        <c:crosses val="autoZero"/>
        <c:auto val="1"/>
        <c:lblAlgn val="ctr"/>
        <c:lblOffset val="100"/>
        <c:tickLblSkip val="5"/>
        <c:noMultiLvlLbl val="0"/>
      </c:catAx>
      <c:valAx>
        <c:axId val="623119504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617616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60-64 years</a:t>
            </a:r>
          </a:p>
        </c:rich>
      </c:tx>
      <c:layout>
        <c:manualLayout>
          <c:xMode val="edge"/>
          <c:yMode val="edge"/>
          <c:x val="0.36792558464438518"/>
          <c:y val="2.94117647058823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deno 70-21'!$E$4</c:f>
              <c:strCache>
                <c:ptCount val="1"/>
                <c:pt idx="0">
                  <c:v>Lungc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E$5:$E$56</c:f>
              <c:numCache>
                <c:formatCode>#,##0.00</c:formatCode>
                <c:ptCount val="52"/>
                <c:pt idx="0">
                  <c:v>13.81</c:v>
                </c:pt>
                <c:pt idx="1">
                  <c:v>9.34</c:v>
                </c:pt>
                <c:pt idx="2">
                  <c:v>12.62</c:v>
                </c:pt>
                <c:pt idx="3">
                  <c:v>12.55</c:v>
                </c:pt>
                <c:pt idx="4">
                  <c:v>11.31</c:v>
                </c:pt>
                <c:pt idx="5">
                  <c:v>13.53</c:v>
                </c:pt>
                <c:pt idx="6">
                  <c:v>15.39</c:v>
                </c:pt>
                <c:pt idx="7">
                  <c:v>9.08</c:v>
                </c:pt>
                <c:pt idx="8">
                  <c:v>9.64</c:v>
                </c:pt>
                <c:pt idx="9">
                  <c:v>16.399999999999999</c:v>
                </c:pt>
                <c:pt idx="10">
                  <c:v>21</c:v>
                </c:pt>
                <c:pt idx="11">
                  <c:v>19.97</c:v>
                </c:pt>
                <c:pt idx="12">
                  <c:v>22.26</c:v>
                </c:pt>
                <c:pt idx="13">
                  <c:v>14.22</c:v>
                </c:pt>
                <c:pt idx="14">
                  <c:v>20.04</c:v>
                </c:pt>
                <c:pt idx="15">
                  <c:v>27.72</c:v>
                </c:pt>
                <c:pt idx="16">
                  <c:v>21.26</c:v>
                </c:pt>
                <c:pt idx="17">
                  <c:v>22.81</c:v>
                </c:pt>
                <c:pt idx="18">
                  <c:v>26.14</c:v>
                </c:pt>
                <c:pt idx="19">
                  <c:v>20.04</c:v>
                </c:pt>
                <c:pt idx="20">
                  <c:v>22.37</c:v>
                </c:pt>
                <c:pt idx="21">
                  <c:v>25.15</c:v>
                </c:pt>
                <c:pt idx="22">
                  <c:v>31.38</c:v>
                </c:pt>
                <c:pt idx="23">
                  <c:v>20.66</c:v>
                </c:pt>
                <c:pt idx="24">
                  <c:v>29.02</c:v>
                </c:pt>
                <c:pt idx="25">
                  <c:v>21.46</c:v>
                </c:pt>
                <c:pt idx="26">
                  <c:v>29.07</c:v>
                </c:pt>
                <c:pt idx="27">
                  <c:v>28.78</c:v>
                </c:pt>
                <c:pt idx="28">
                  <c:v>24.21</c:v>
                </c:pt>
                <c:pt idx="29">
                  <c:v>25.32</c:v>
                </c:pt>
                <c:pt idx="30">
                  <c:v>34.200000000000003</c:v>
                </c:pt>
                <c:pt idx="31">
                  <c:v>37.67</c:v>
                </c:pt>
                <c:pt idx="32">
                  <c:v>36.1</c:v>
                </c:pt>
                <c:pt idx="33">
                  <c:v>32.08</c:v>
                </c:pt>
                <c:pt idx="34">
                  <c:v>33.18</c:v>
                </c:pt>
                <c:pt idx="35">
                  <c:v>32.909999999999997</c:v>
                </c:pt>
                <c:pt idx="36">
                  <c:v>36.799999999999997</c:v>
                </c:pt>
                <c:pt idx="37">
                  <c:v>34.4</c:v>
                </c:pt>
                <c:pt idx="38">
                  <c:v>37.619999999999997</c:v>
                </c:pt>
                <c:pt idx="39">
                  <c:v>36.67</c:v>
                </c:pt>
                <c:pt idx="40">
                  <c:v>42.06</c:v>
                </c:pt>
                <c:pt idx="41">
                  <c:v>47.06</c:v>
                </c:pt>
                <c:pt idx="42">
                  <c:v>44.9</c:v>
                </c:pt>
                <c:pt idx="43">
                  <c:v>34.74</c:v>
                </c:pt>
                <c:pt idx="44">
                  <c:v>36.07</c:v>
                </c:pt>
                <c:pt idx="45">
                  <c:v>41.86</c:v>
                </c:pt>
                <c:pt idx="46">
                  <c:v>41.8</c:v>
                </c:pt>
                <c:pt idx="47">
                  <c:v>40.82</c:v>
                </c:pt>
                <c:pt idx="48">
                  <c:v>40</c:v>
                </c:pt>
                <c:pt idx="49">
                  <c:v>29.6</c:v>
                </c:pt>
                <c:pt idx="50">
                  <c:v>31.91</c:v>
                </c:pt>
                <c:pt idx="51">
                  <c:v>26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25-47AC-8BAA-B338F2ACA361}"/>
            </c:ext>
          </c:extLst>
        </c:ser>
        <c:ser>
          <c:idx val="1"/>
          <c:order val="1"/>
          <c:tx>
            <c:strRef>
              <c:f>'adeno 70-21'!$O$4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O$5:$O$56</c:f>
              <c:numCache>
                <c:formatCode>0.0</c:formatCode>
                <c:ptCount val="52"/>
                <c:pt idx="0">
                  <c:v>10.2493</c:v>
                </c:pt>
                <c:pt idx="1">
                  <c:v>13.5191</c:v>
                </c:pt>
                <c:pt idx="2">
                  <c:v>13.816800000000001</c:v>
                </c:pt>
                <c:pt idx="3">
                  <c:v>13.3712</c:v>
                </c:pt>
                <c:pt idx="4">
                  <c:v>13.027100000000001</c:v>
                </c:pt>
                <c:pt idx="5">
                  <c:v>11.907299999999999</c:v>
                </c:pt>
                <c:pt idx="6">
                  <c:v>13.3253</c:v>
                </c:pt>
                <c:pt idx="7">
                  <c:v>9.5723000000000003</c:v>
                </c:pt>
                <c:pt idx="8">
                  <c:v>15.874599999999999</c:v>
                </c:pt>
                <c:pt idx="9">
                  <c:v>10.6997</c:v>
                </c:pt>
                <c:pt idx="10">
                  <c:v>10.3035</c:v>
                </c:pt>
                <c:pt idx="11">
                  <c:v>13.037599999999999</c:v>
                </c:pt>
                <c:pt idx="12">
                  <c:v>11.740399999999999</c:v>
                </c:pt>
                <c:pt idx="13">
                  <c:v>9.1796000000000006</c:v>
                </c:pt>
                <c:pt idx="14">
                  <c:v>12.536899999999999</c:v>
                </c:pt>
                <c:pt idx="15">
                  <c:v>15.24</c:v>
                </c:pt>
                <c:pt idx="16">
                  <c:v>11.2684</c:v>
                </c:pt>
                <c:pt idx="17">
                  <c:v>9.6964000000000006</c:v>
                </c:pt>
                <c:pt idx="18">
                  <c:v>13.683199999999999</c:v>
                </c:pt>
                <c:pt idx="19">
                  <c:v>18.8108</c:v>
                </c:pt>
                <c:pt idx="20">
                  <c:v>10.2948</c:v>
                </c:pt>
                <c:pt idx="21">
                  <c:v>11.4114</c:v>
                </c:pt>
                <c:pt idx="22">
                  <c:v>9.0001999999999995</c:v>
                </c:pt>
                <c:pt idx="23">
                  <c:v>13.7143</c:v>
                </c:pt>
                <c:pt idx="24">
                  <c:v>9.6983999999999995</c:v>
                </c:pt>
                <c:pt idx="25">
                  <c:v>8.6976999999999993</c:v>
                </c:pt>
                <c:pt idx="26">
                  <c:v>11.1821</c:v>
                </c:pt>
                <c:pt idx="27">
                  <c:v>9.0292999999999992</c:v>
                </c:pt>
                <c:pt idx="28">
                  <c:v>9.7348999999999997</c:v>
                </c:pt>
                <c:pt idx="29">
                  <c:v>7.9718999999999998</c:v>
                </c:pt>
                <c:pt idx="30">
                  <c:v>8.2024000000000008</c:v>
                </c:pt>
                <c:pt idx="31">
                  <c:v>13.684200000000001</c:v>
                </c:pt>
                <c:pt idx="32">
                  <c:v>10.8849</c:v>
                </c:pt>
                <c:pt idx="33">
                  <c:v>10.641400000000001</c:v>
                </c:pt>
                <c:pt idx="34">
                  <c:v>8.1257999999999999</c:v>
                </c:pt>
                <c:pt idx="35">
                  <c:v>12.1378</c:v>
                </c:pt>
                <c:pt idx="36">
                  <c:v>10.852600000000001</c:v>
                </c:pt>
                <c:pt idx="37">
                  <c:v>8.6486000000000001</c:v>
                </c:pt>
                <c:pt idx="38">
                  <c:v>9.8370999999999995</c:v>
                </c:pt>
                <c:pt idx="39">
                  <c:v>10.8925</c:v>
                </c:pt>
                <c:pt idx="40">
                  <c:v>11.761100000000001</c:v>
                </c:pt>
                <c:pt idx="41">
                  <c:v>4.7076000000000002</c:v>
                </c:pt>
                <c:pt idx="42">
                  <c:v>5.5060000000000002</c:v>
                </c:pt>
                <c:pt idx="43">
                  <c:v>5.6113</c:v>
                </c:pt>
                <c:pt idx="44">
                  <c:v>6.0633999999999997</c:v>
                </c:pt>
                <c:pt idx="45">
                  <c:v>7.8968999999999996</c:v>
                </c:pt>
                <c:pt idx="46">
                  <c:v>8.5359999999999996</c:v>
                </c:pt>
                <c:pt idx="47">
                  <c:v>6.0221999999999998</c:v>
                </c:pt>
                <c:pt idx="48">
                  <c:v>4.5986000000000002</c:v>
                </c:pt>
                <c:pt idx="49">
                  <c:v>4.5637999999999996</c:v>
                </c:pt>
                <c:pt idx="50">
                  <c:v>5.6048999999999998</c:v>
                </c:pt>
                <c:pt idx="51">
                  <c:v>4.90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25-47AC-8BAA-B338F2ACA3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59284351"/>
        <c:axId val="771881263"/>
      </c:lineChart>
      <c:catAx>
        <c:axId val="7592843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1881263"/>
        <c:crosses val="autoZero"/>
        <c:auto val="1"/>
        <c:lblAlgn val="ctr"/>
        <c:lblOffset val="100"/>
        <c:tickLblSkip val="5"/>
        <c:noMultiLvlLbl val="0"/>
      </c:catAx>
      <c:valAx>
        <c:axId val="771881263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59284351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65-69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deno 70-21'!$F$4</c:f>
              <c:strCache>
                <c:ptCount val="1"/>
                <c:pt idx="0">
                  <c:v>Lungc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F$5:$F$56</c:f>
              <c:numCache>
                <c:formatCode>#,##0.00</c:formatCode>
                <c:ptCount val="52"/>
                <c:pt idx="0">
                  <c:v>14.51</c:v>
                </c:pt>
                <c:pt idx="1">
                  <c:v>19.03</c:v>
                </c:pt>
                <c:pt idx="2">
                  <c:v>20.77</c:v>
                </c:pt>
                <c:pt idx="3">
                  <c:v>17.79</c:v>
                </c:pt>
                <c:pt idx="4">
                  <c:v>18.850000000000001</c:v>
                </c:pt>
                <c:pt idx="5">
                  <c:v>16.489999999999998</c:v>
                </c:pt>
                <c:pt idx="6">
                  <c:v>21.01</c:v>
                </c:pt>
                <c:pt idx="7">
                  <c:v>24.11</c:v>
                </c:pt>
                <c:pt idx="8">
                  <c:v>23.03</c:v>
                </c:pt>
                <c:pt idx="9">
                  <c:v>16.47</c:v>
                </c:pt>
                <c:pt idx="10">
                  <c:v>22.3</c:v>
                </c:pt>
                <c:pt idx="11">
                  <c:v>23.02</c:v>
                </c:pt>
                <c:pt idx="12">
                  <c:v>24.7</c:v>
                </c:pt>
                <c:pt idx="13">
                  <c:v>28.9</c:v>
                </c:pt>
                <c:pt idx="14">
                  <c:v>22.79</c:v>
                </c:pt>
                <c:pt idx="15">
                  <c:v>29.76</c:v>
                </c:pt>
                <c:pt idx="16">
                  <c:v>31.71</c:v>
                </c:pt>
                <c:pt idx="17">
                  <c:v>35.97</c:v>
                </c:pt>
                <c:pt idx="18">
                  <c:v>30.65</c:v>
                </c:pt>
                <c:pt idx="19">
                  <c:v>34.69</c:v>
                </c:pt>
                <c:pt idx="20">
                  <c:v>35.770000000000003</c:v>
                </c:pt>
                <c:pt idx="21">
                  <c:v>36.07</c:v>
                </c:pt>
                <c:pt idx="22">
                  <c:v>39.090000000000003</c:v>
                </c:pt>
                <c:pt idx="23">
                  <c:v>31.74</c:v>
                </c:pt>
                <c:pt idx="24">
                  <c:v>38.090000000000003</c:v>
                </c:pt>
                <c:pt idx="25">
                  <c:v>45.05</c:v>
                </c:pt>
                <c:pt idx="26">
                  <c:v>46.1</c:v>
                </c:pt>
                <c:pt idx="27">
                  <c:v>39.99</c:v>
                </c:pt>
                <c:pt idx="28">
                  <c:v>38.22</c:v>
                </c:pt>
                <c:pt idx="29">
                  <c:v>44.7</c:v>
                </c:pt>
                <c:pt idx="30">
                  <c:v>44.84</c:v>
                </c:pt>
                <c:pt idx="31">
                  <c:v>45.72</c:v>
                </c:pt>
                <c:pt idx="32">
                  <c:v>47.29</c:v>
                </c:pt>
                <c:pt idx="33">
                  <c:v>50.9</c:v>
                </c:pt>
                <c:pt idx="34">
                  <c:v>49.1</c:v>
                </c:pt>
                <c:pt idx="35">
                  <c:v>46.93</c:v>
                </c:pt>
                <c:pt idx="36">
                  <c:v>55.03</c:v>
                </c:pt>
                <c:pt idx="37">
                  <c:v>48.51</c:v>
                </c:pt>
                <c:pt idx="38">
                  <c:v>56.56</c:v>
                </c:pt>
                <c:pt idx="39">
                  <c:v>59.51</c:v>
                </c:pt>
                <c:pt idx="40">
                  <c:v>63.65</c:v>
                </c:pt>
                <c:pt idx="41">
                  <c:v>71.760000000000005</c:v>
                </c:pt>
                <c:pt idx="42">
                  <c:v>69.95</c:v>
                </c:pt>
                <c:pt idx="43">
                  <c:v>67.28</c:v>
                </c:pt>
                <c:pt idx="44">
                  <c:v>67.22</c:v>
                </c:pt>
                <c:pt idx="45">
                  <c:v>66.77</c:v>
                </c:pt>
                <c:pt idx="46">
                  <c:v>67.64</c:v>
                </c:pt>
                <c:pt idx="47">
                  <c:v>60.07</c:v>
                </c:pt>
                <c:pt idx="48">
                  <c:v>66.78</c:v>
                </c:pt>
                <c:pt idx="49">
                  <c:v>55.33</c:v>
                </c:pt>
                <c:pt idx="50">
                  <c:v>51.1</c:v>
                </c:pt>
                <c:pt idx="51">
                  <c:v>47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2BB-49BC-8D9F-806AE3954FCC}"/>
            </c:ext>
          </c:extLst>
        </c:ser>
        <c:ser>
          <c:idx val="1"/>
          <c:order val="1"/>
          <c:tx>
            <c:strRef>
              <c:f>'adeno 70-21'!$P$4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P$5:$P$56</c:f>
              <c:numCache>
                <c:formatCode>0.0</c:formatCode>
                <c:ptCount val="52"/>
                <c:pt idx="0">
                  <c:v>20.264800000000001</c:v>
                </c:pt>
                <c:pt idx="1">
                  <c:v>9.4321999999999999</c:v>
                </c:pt>
                <c:pt idx="2">
                  <c:v>22.639500000000002</c:v>
                </c:pt>
                <c:pt idx="3">
                  <c:v>12.5527</c:v>
                </c:pt>
                <c:pt idx="4">
                  <c:v>18.618500000000001</c:v>
                </c:pt>
                <c:pt idx="5">
                  <c:v>14.401899999999999</c:v>
                </c:pt>
                <c:pt idx="6">
                  <c:v>17.5731</c:v>
                </c:pt>
                <c:pt idx="7">
                  <c:v>18.349599999999999</c:v>
                </c:pt>
                <c:pt idx="8">
                  <c:v>19.715399999999999</c:v>
                </c:pt>
                <c:pt idx="9">
                  <c:v>17.459499999999998</c:v>
                </c:pt>
                <c:pt idx="10">
                  <c:v>16.701699999999999</c:v>
                </c:pt>
                <c:pt idx="11">
                  <c:v>15.4184</c:v>
                </c:pt>
                <c:pt idx="12">
                  <c:v>19.4725</c:v>
                </c:pt>
                <c:pt idx="13">
                  <c:v>15.2837</c:v>
                </c:pt>
                <c:pt idx="14">
                  <c:v>20.903600000000001</c:v>
                </c:pt>
                <c:pt idx="15">
                  <c:v>21.5289</c:v>
                </c:pt>
                <c:pt idx="16">
                  <c:v>16.387899999999998</c:v>
                </c:pt>
                <c:pt idx="17">
                  <c:v>22.832000000000001</c:v>
                </c:pt>
                <c:pt idx="18">
                  <c:v>18.5138</c:v>
                </c:pt>
                <c:pt idx="19">
                  <c:v>13.8651</c:v>
                </c:pt>
                <c:pt idx="20">
                  <c:v>14.386799999999999</c:v>
                </c:pt>
                <c:pt idx="21">
                  <c:v>15.8605</c:v>
                </c:pt>
                <c:pt idx="22">
                  <c:v>14.1929</c:v>
                </c:pt>
                <c:pt idx="23">
                  <c:v>7.7557</c:v>
                </c:pt>
                <c:pt idx="24">
                  <c:v>20.012899999999998</c:v>
                </c:pt>
                <c:pt idx="25">
                  <c:v>11.2004</c:v>
                </c:pt>
                <c:pt idx="26">
                  <c:v>16.704499999999999</c:v>
                </c:pt>
                <c:pt idx="27">
                  <c:v>10.296099999999999</c:v>
                </c:pt>
                <c:pt idx="28">
                  <c:v>12.655900000000001</c:v>
                </c:pt>
                <c:pt idx="29">
                  <c:v>8.3019999999999996</c:v>
                </c:pt>
                <c:pt idx="30">
                  <c:v>9.9663000000000004</c:v>
                </c:pt>
                <c:pt idx="31">
                  <c:v>14.2509</c:v>
                </c:pt>
                <c:pt idx="32">
                  <c:v>15.095000000000001</c:v>
                </c:pt>
                <c:pt idx="33">
                  <c:v>9.3893000000000004</c:v>
                </c:pt>
                <c:pt idx="34">
                  <c:v>8.5288000000000004</c:v>
                </c:pt>
                <c:pt idx="35">
                  <c:v>13.625400000000001</c:v>
                </c:pt>
                <c:pt idx="36">
                  <c:v>8.9417000000000009</c:v>
                </c:pt>
                <c:pt idx="37">
                  <c:v>12.9178</c:v>
                </c:pt>
                <c:pt idx="38">
                  <c:v>13.8247</c:v>
                </c:pt>
                <c:pt idx="39">
                  <c:v>12.9239</c:v>
                </c:pt>
                <c:pt idx="40">
                  <c:v>8.4385999999999992</c:v>
                </c:pt>
                <c:pt idx="41">
                  <c:v>17.034500000000001</c:v>
                </c:pt>
                <c:pt idx="42">
                  <c:v>11.4999</c:v>
                </c:pt>
                <c:pt idx="43">
                  <c:v>11.040100000000001</c:v>
                </c:pt>
                <c:pt idx="44">
                  <c:v>9.1158000000000001</c:v>
                </c:pt>
                <c:pt idx="45">
                  <c:v>6.1882000000000001</c:v>
                </c:pt>
                <c:pt idx="46">
                  <c:v>12.731</c:v>
                </c:pt>
                <c:pt idx="47">
                  <c:v>9.0388000000000002</c:v>
                </c:pt>
                <c:pt idx="48">
                  <c:v>9.5755999999999997</c:v>
                </c:pt>
                <c:pt idx="49">
                  <c:v>8.6107999999999993</c:v>
                </c:pt>
                <c:pt idx="50">
                  <c:v>6.7870999999999997</c:v>
                </c:pt>
                <c:pt idx="51">
                  <c:v>10.46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2BB-49BC-8D9F-806AE3954F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5245935"/>
        <c:axId val="676843167"/>
      </c:lineChart>
      <c:catAx>
        <c:axId val="7652459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76843167"/>
        <c:crosses val="autoZero"/>
        <c:auto val="1"/>
        <c:lblAlgn val="ctr"/>
        <c:lblOffset val="100"/>
        <c:tickLblSkip val="5"/>
        <c:noMultiLvlLbl val="0"/>
      </c:catAx>
      <c:valAx>
        <c:axId val="6768431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65245935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75-79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deno 70-21'!$H$4</c:f>
              <c:strCache>
                <c:ptCount val="1"/>
                <c:pt idx="0">
                  <c:v>Lungc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H$5:$H$56</c:f>
              <c:numCache>
                <c:formatCode>#,##0.00</c:formatCode>
                <c:ptCount val="52"/>
                <c:pt idx="0">
                  <c:v>16.670000000000002</c:v>
                </c:pt>
                <c:pt idx="1">
                  <c:v>20.55</c:v>
                </c:pt>
                <c:pt idx="2">
                  <c:v>15.86</c:v>
                </c:pt>
                <c:pt idx="3">
                  <c:v>23.77</c:v>
                </c:pt>
                <c:pt idx="4">
                  <c:v>27.32</c:v>
                </c:pt>
                <c:pt idx="5">
                  <c:v>18.829999999999998</c:v>
                </c:pt>
                <c:pt idx="6">
                  <c:v>31.98</c:v>
                </c:pt>
                <c:pt idx="7">
                  <c:v>29.29</c:v>
                </c:pt>
                <c:pt idx="8">
                  <c:v>30.47</c:v>
                </c:pt>
                <c:pt idx="9">
                  <c:v>23.54</c:v>
                </c:pt>
                <c:pt idx="10">
                  <c:v>36.4</c:v>
                </c:pt>
                <c:pt idx="11">
                  <c:v>34.83</c:v>
                </c:pt>
                <c:pt idx="12">
                  <c:v>30.62</c:v>
                </c:pt>
                <c:pt idx="13">
                  <c:v>48.02</c:v>
                </c:pt>
                <c:pt idx="14">
                  <c:v>47.45</c:v>
                </c:pt>
                <c:pt idx="15">
                  <c:v>35.200000000000003</c:v>
                </c:pt>
                <c:pt idx="16">
                  <c:v>40.61</c:v>
                </c:pt>
                <c:pt idx="17">
                  <c:v>36.99</c:v>
                </c:pt>
                <c:pt idx="18">
                  <c:v>38.76</c:v>
                </c:pt>
                <c:pt idx="19">
                  <c:v>31.11</c:v>
                </c:pt>
                <c:pt idx="20">
                  <c:v>40.090000000000003</c:v>
                </c:pt>
                <c:pt idx="21">
                  <c:v>26.83</c:v>
                </c:pt>
                <c:pt idx="22">
                  <c:v>32.1</c:v>
                </c:pt>
                <c:pt idx="23">
                  <c:v>38.24</c:v>
                </c:pt>
                <c:pt idx="24">
                  <c:v>39.86</c:v>
                </c:pt>
                <c:pt idx="25">
                  <c:v>51.98</c:v>
                </c:pt>
                <c:pt idx="26">
                  <c:v>32.299999999999997</c:v>
                </c:pt>
                <c:pt idx="27">
                  <c:v>49.47</c:v>
                </c:pt>
                <c:pt idx="28">
                  <c:v>64.42</c:v>
                </c:pt>
                <c:pt idx="29">
                  <c:v>53.74</c:v>
                </c:pt>
                <c:pt idx="30">
                  <c:v>44.19</c:v>
                </c:pt>
                <c:pt idx="31">
                  <c:v>69.72</c:v>
                </c:pt>
                <c:pt idx="32">
                  <c:v>48.31</c:v>
                </c:pt>
                <c:pt idx="33">
                  <c:v>52.61</c:v>
                </c:pt>
                <c:pt idx="34">
                  <c:v>70</c:v>
                </c:pt>
                <c:pt idx="35">
                  <c:v>65.430000000000007</c:v>
                </c:pt>
                <c:pt idx="36">
                  <c:v>75.290000000000006</c:v>
                </c:pt>
                <c:pt idx="37">
                  <c:v>65.61</c:v>
                </c:pt>
                <c:pt idx="38">
                  <c:v>84.12</c:v>
                </c:pt>
                <c:pt idx="39">
                  <c:v>99.82</c:v>
                </c:pt>
                <c:pt idx="40">
                  <c:v>86.85</c:v>
                </c:pt>
                <c:pt idx="41">
                  <c:v>93.01</c:v>
                </c:pt>
                <c:pt idx="42">
                  <c:v>97.39</c:v>
                </c:pt>
                <c:pt idx="43">
                  <c:v>114.87</c:v>
                </c:pt>
                <c:pt idx="44">
                  <c:v>116.48</c:v>
                </c:pt>
                <c:pt idx="45">
                  <c:v>94.69</c:v>
                </c:pt>
                <c:pt idx="46">
                  <c:v>100.89</c:v>
                </c:pt>
                <c:pt idx="47">
                  <c:v>131.71</c:v>
                </c:pt>
                <c:pt idx="48">
                  <c:v>125.61</c:v>
                </c:pt>
                <c:pt idx="49">
                  <c:v>127.72</c:v>
                </c:pt>
                <c:pt idx="50">
                  <c:v>107.89</c:v>
                </c:pt>
                <c:pt idx="51">
                  <c:v>131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B25-4BC2-A6A0-4E0BCBB70DCF}"/>
            </c:ext>
          </c:extLst>
        </c:ser>
        <c:ser>
          <c:idx val="1"/>
          <c:order val="1"/>
          <c:tx>
            <c:strRef>
              <c:f>'adeno 70-21'!$R$4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R$5:$R$56</c:f>
              <c:numCache>
                <c:formatCode>0.0</c:formatCode>
                <c:ptCount val="52"/>
                <c:pt idx="0">
                  <c:v>14.232699999999999</c:v>
                </c:pt>
                <c:pt idx="1">
                  <c:v>11.752000000000001</c:v>
                </c:pt>
                <c:pt idx="2">
                  <c:v>18.832799999999999</c:v>
                </c:pt>
                <c:pt idx="3">
                  <c:v>25.533100000000001</c:v>
                </c:pt>
                <c:pt idx="4">
                  <c:v>23.0505</c:v>
                </c:pt>
                <c:pt idx="5">
                  <c:v>14.7037</c:v>
                </c:pt>
                <c:pt idx="6">
                  <c:v>19.1694</c:v>
                </c:pt>
                <c:pt idx="7">
                  <c:v>18.6313</c:v>
                </c:pt>
                <c:pt idx="8">
                  <c:v>23.799099999999999</c:v>
                </c:pt>
                <c:pt idx="9">
                  <c:v>32.229799999999997</c:v>
                </c:pt>
                <c:pt idx="10">
                  <c:v>15.852</c:v>
                </c:pt>
                <c:pt idx="11">
                  <c:v>17.221499999999999</c:v>
                </c:pt>
                <c:pt idx="12">
                  <c:v>10.9216</c:v>
                </c:pt>
                <c:pt idx="13">
                  <c:v>24.482399999999998</c:v>
                </c:pt>
                <c:pt idx="14">
                  <c:v>22.1937</c:v>
                </c:pt>
                <c:pt idx="15">
                  <c:v>15.444900000000001</c:v>
                </c:pt>
                <c:pt idx="16">
                  <c:v>19.770700000000001</c:v>
                </c:pt>
                <c:pt idx="17">
                  <c:v>11.239699999999999</c:v>
                </c:pt>
                <c:pt idx="18">
                  <c:v>17.056999999999999</c:v>
                </c:pt>
                <c:pt idx="19">
                  <c:v>22.9314</c:v>
                </c:pt>
                <c:pt idx="20">
                  <c:v>19.3687</c:v>
                </c:pt>
                <c:pt idx="21">
                  <c:v>12.68</c:v>
                </c:pt>
                <c:pt idx="22">
                  <c:v>23.159199999999998</c:v>
                </c:pt>
                <c:pt idx="23">
                  <c:v>17.3065</c:v>
                </c:pt>
                <c:pt idx="24">
                  <c:v>16.534300000000002</c:v>
                </c:pt>
                <c:pt idx="25">
                  <c:v>17.125</c:v>
                </c:pt>
                <c:pt idx="26">
                  <c:v>17.9681</c:v>
                </c:pt>
                <c:pt idx="27">
                  <c:v>18.4468</c:v>
                </c:pt>
                <c:pt idx="28">
                  <c:v>10.7706</c:v>
                </c:pt>
                <c:pt idx="29">
                  <c:v>16.759599999999999</c:v>
                </c:pt>
                <c:pt idx="30">
                  <c:v>18.620799999999999</c:v>
                </c:pt>
                <c:pt idx="31">
                  <c:v>16.214500000000001</c:v>
                </c:pt>
                <c:pt idx="32">
                  <c:v>15.0357</c:v>
                </c:pt>
                <c:pt idx="33">
                  <c:v>14.5069</c:v>
                </c:pt>
                <c:pt idx="34">
                  <c:v>13.194900000000001</c:v>
                </c:pt>
                <c:pt idx="35">
                  <c:v>14.7462</c:v>
                </c:pt>
                <c:pt idx="36">
                  <c:v>11.084199999999999</c:v>
                </c:pt>
                <c:pt idx="37">
                  <c:v>19.855599999999999</c:v>
                </c:pt>
                <c:pt idx="38">
                  <c:v>8.8841999999999999</c:v>
                </c:pt>
                <c:pt idx="39">
                  <c:v>11.815300000000001</c:v>
                </c:pt>
                <c:pt idx="40">
                  <c:v>11.0044</c:v>
                </c:pt>
                <c:pt idx="41">
                  <c:v>11.5162</c:v>
                </c:pt>
                <c:pt idx="42">
                  <c:v>11.236000000000001</c:v>
                </c:pt>
                <c:pt idx="43">
                  <c:v>8.7617999999999991</c:v>
                </c:pt>
                <c:pt idx="44">
                  <c:v>11.5725</c:v>
                </c:pt>
                <c:pt idx="45">
                  <c:v>16.739599999999999</c:v>
                </c:pt>
                <c:pt idx="46">
                  <c:v>11.921200000000001</c:v>
                </c:pt>
                <c:pt idx="47">
                  <c:v>9.5266999999999999</c:v>
                </c:pt>
                <c:pt idx="48">
                  <c:v>12.569599999999999</c:v>
                </c:pt>
                <c:pt idx="49">
                  <c:v>17.539300000000001</c:v>
                </c:pt>
                <c:pt idx="50">
                  <c:v>12.7706</c:v>
                </c:pt>
                <c:pt idx="51">
                  <c:v>16.40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25-4BC2-A6A0-4E0BCBB70D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5781327"/>
        <c:axId val="771746431"/>
      </c:lineChart>
      <c:catAx>
        <c:axId val="7657813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1746431"/>
        <c:crosses val="autoZero"/>
        <c:auto val="1"/>
        <c:lblAlgn val="ctr"/>
        <c:lblOffset val="100"/>
        <c:tickLblSkip val="5"/>
        <c:noMultiLvlLbl val="0"/>
      </c:catAx>
      <c:valAx>
        <c:axId val="7717464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657813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70-74 years</a:t>
            </a:r>
          </a:p>
        </c:rich>
      </c:tx>
      <c:layout>
        <c:manualLayout>
          <c:xMode val="edge"/>
          <c:yMode val="edge"/>
          <c:x val="0.36501984251968506"/>
          <c:y val="3.4956304619225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deno 70-21'!$G$4</c:f>
              <c:strCache>
                <c:ptCount val="1"/>
                <c:pt idx="0">
                  <c:v>Lungc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G$5:$G$56</c:f>
              <c:numCache>
                <c:formatCode>#,##0.00</c:formatCode>
                <c:ptCount val="52"/>
                <c:pt idx="0">
                  <c:v>21.71</c:v>
                </c:pt>
                <c:pt idx="1">
                  <c:v>21.9</c:v>
                </c:pt>
                <c:pt idx="2">
                  <c:v>22.78</c:v>
                </c:pt>
                <c:pt idx="3">
                  <c:v>18.95</c:v>
                </c:pt>
                <c:pt idx="4">
                  <c:v>19.89</c:v>
                </c:pt>
                <c:pt idx="5">
                  <c:v>17.57</c:v>
                </c:pt>
                <c:pt idx="6">
                  <c:v>23.07</c:v>
                </c:pt>
                <c:pt idx="7">
                  <c:v>23.27</c:v>
                </c:pt>
                <c:pt idx="8">
                  <c:v>21.51</c:v>
                </c:pt>
                <c:pt idx="9">
                  <c:v>24.58</c:v>
                </c:pt>
                <c:pt idx="10">
                  <c:v>25.76</c:v>
                </c:pt>
                <c:pt idx="11">
                  <c:v>32.25</c:v>
                </c:pt>
                <c:pt idx="12">
                  <c:v>25.63</c:v>
                </c:pt>
                <c:pt idx="13">
                  <c:v>32.18</c:v>
                </c:pt>
                <c:pt idx="14">
                  <c:v>33.770000000000003</c:v>
                </c:pt>
                <c:pt idx="15">
                  <c:v>33.39</c:v>
                </c:pt>
                <c:pt idx="16">
                  <c:v>32.53</c:v>
                </c:pt>
                <c:pt idx="17">
                  <c:v>44.25</c:v>
                </c:pt>
                <c:pt idx="18">
                  <c:v>43.5</c:v>
                </c:pt>
                <c:pt idx="19">
                  <c:v>35.67</c:v>
                </c:pt>
                <c:pt idx="20">
                  <c:v>46.46</c:v>
                </c:pt>
                <c:pt idx="21">
                  <c:v>35.450000000000003</c:v>
                </c:pt>
                <c:pt idx="22">
                  <c:v>40.86</c:v>
                </c:pt>
                <c:pt idx="23">
                  <c:v>41.03</c:v>
                </c:pt>
                <c:pt idx="24">
                  <c:v>46.63</c:v>
                </c:pt>
                <c:pt idx="25">
                  <c:v>44.6</c:v>
                </c:pt>
                <c:pt idx="26">
                  <c:v>37.6</c:v>
                </c:pt>
                <c:pt idx="27">
                  <c:v>46.57</c:v>
                </c:pt>
                <c:pt idx="28">
                  <c:v>39.25</c:v>
                </c:pt>
                <c:pt idx="29">
                  <c:v>56.07</c:v>
                </c:pt>
                <c:pt idx="30">
                  <c:v>55.65</c:v>
                </c:pt>
                <c:pt idx="31">
                  <c:v>66.489999999999995</c:v>
                </c:pt>
                <c:pt idx="32">
                  <c:v>54.52</c:v>
                </c:pt>
                <c:pt idx="33">
                  <c:v>60.44</c:v>
                </c:pt>
                <c:pt idx="34">
                  <c:v>72.05</c:v>
                </c:pt>
                <c:pt idx="35">
                  <c:v>60.86</c:v>
                </c:pt>
                <c:pt idx="36">
                  <c:v>61</c:v>
                </c:pt>
                <c:pt idx="37">
                  <c:v>79.33</c:v>
                </c:pt>
                <c:pt idx="38">
                  <c:v>81.19</c:v>
                </c:pt>
                <c:pt idx="39">
                  <c:v>69.53</c:v>
                </c:pt>
                <c:pt idx="40">
                  <c:v>83.8</c:v>
                </c:pt>
                <c:pt idx="41">
                  <c:v>75.680000000000007</c:v>
                </c:pt>
                <c:pt idx="42">
                  <c:v>86.22</c:v>
                </c:pt>
                <c:pt idx="43">
                  <c:v>88.18</c:v>
                </c:pt>
                <c:pt idx="44">
                  <c:v>93.94</c:v>
                </c:pt>
                <c:pt idx="45">
                  <c:v>103.08</c:v>
                </c:pt>
                <c:pt idx="46">
                  <c:v>105.62</c:v>
                </c:pt>
                <c:pt idx="47">
                  <c:v>97.6</c:v>
                </c:pt>
                <c:pt idx="48">
                  <c:v>97.12</c:v>
                </c:pt>
                <c:pt idx="49">
                  <c:v>92.92</c:v>
                </c:pt>
                <c:pt idx="50">
                  <c:v>85.3</c:v>
                </c:pt>
                <c:pt idx="51">
                  <c:v>76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B4-41E5-8679-9297764D0094}"/>
            </c:ext>
          </c:extLst>
        </c:ser>
        <c:ser>
          <c:idx val="1"/>
          <c:order val="1"/>
          <c:tx>
            <c:strRef>
              <c:f>'adeno 70-21'!$Q$4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Q$5:$Q$56</c:f>
              <c:numCache>
                <c:formatCode>0.0</c:formatCode>
                <c:ptCount val="52"/>
                <c:pt idx="0">
                  <c:v>14.300599999999999</c:v>
                </c:pt>
                <c:pt idx="1">
                  <c:v>19.550799999999999</c:v>
                </c:pt>
                <c:pt idx="2">
                  <c:v>19.794</c:v>
                </c:pt>
                <c:pt idx="3">
                  <c:v>19.452500000000001</c:v>
                </c:pt>
                <c:pt idx="4">
                  <c:v>20.978000000000002</c:v>
                </c:pt>
                <c:pt idx="5">
                  <c:v>19.388000000000002</c:v>
                </c:pt>
                <c:pt idx="6">
                  <c:v>22.245000000000001</c:v>
                </c:pt>
                <c:pt idx="7">
                  <c:v>32.991599999999998</c:v>
                </c:pt>
                <c:pt idx="8">
                  <c:v>15.7849</c:v>
                </c:pt>
                <c:pt idx="9">
                  <c:v>12.4316</c:v>
                </c:pt>
                <c:pt idx="10">
                  <c:v>13.9025</c:v>
                </c:pt>
                <c:pt idx="11">
                  <c:v>18.325600000000001</c:v>
                </c:pt>
                <c:pt idx="12">
                  <c:v>18.125299999999999</c:v>
                </c:pt>
                <c:pt idx="13">
                  <c:v>16.877300000000002</c:v>
                </c:pt>
                <c:pt idx="14">
                  <c:v>15.200900000000001</c:v>
                </c:pt>
                <c:pt idx="15">
                  <c:v>21.042899999999999</c:v>
                </c:pt>
                <c:pt idx="16">
                  <c:v>15.458</c:v>
                </c:pt>
                <c:pt idx="17">
                  <c:v>15.578099999999999</c:v>
                </c:pt>
                <c:pt idx="18">
                  <c:v>15.1616</c:v>
                </c:pt>
                <c:pt idx="19">
                  <c:v>22.284600000000001</c:v>
                </c:pt>
                <c:pt idx="20">
                  <c:v>14.0321</c:v>
                </c:pt>
                <c:pt idx="21">
                  <c:v>15.8551</c:v>
                </c:pt>
                <c:pt idx="22">
                  <c:v>15.7409</c:v>
                </c:pt>
                <c:pt idx="23">
                  <c:v>18.7957</c:v>
                </c:pt>
                <c:pt idx="24">
                  <c:v>13.9087</c:v>
                </c:pt>
                <c:pt idx="25">
                  <c:v>16.598500000000001</c:v>
                </c:pt>
                <c:pt idx="26">
                  <c:v>16.510100000000001</c:v>
                </c:pt>
                <c:pt idx="27">
                  <c:v>18.5806</c:v>
                </c:pt>
                <c:pt idx="28">
                  <c:v>17.145600000000002</c:v>
                </c:pt>
                <c:pt idx="29">
                  <c:v>17.452999999999999</c:v>
                </c:pt>
                <c:pt idx="30">
                  <c:v>19.453199999999999</c:v>
                </c:pt>
                <c:pt idx="31">
                  <c:v>12.243399999999999</c:v>
                </c:pt>
                <c:pt idx="32">
                  <c:v>14.71</c:v>
                </c:pt>
                <c:pt idx="33">
                  <c:v>13.651899999999999</c:v>
                </c:pt>
                <c:pt idx="34">
                  <c:v>14.297700000000001</c:v>
                </c:pt>
                <c:pt idx="35">
                  <c:v>15.507899999999999</c:v>
                </c:pt>
                <c:pt idx="36">
                  <c:v>15.9125</c:v>
                </c:pt>
                <c:pt idx="37">
                  <c:v>12.5852</c:v>
                </c:pt>
                <c:pt idx="38">
                  <c:v>10.977600000000001</c:v>
                </c:pt>
                <c:pt idx="39">
                  <c:v>7.7476000000000003</c:v>
                </c:pt>
                <c:pt idx="40">
                  <c:v>11.7752</c:v>
                </c:pt>
                <c:pt idx="41">
                  <c:v>12.389699999999999</c:v>
                </c:pt>
                <c:pt idx="42">
                  <c:v>12.6661</c:v>
                </c:pt>
                <c:pt idx="43">
                  <c:v>10.9649</c:v>
                </c:pt>
                <c:pt idx="44">
                  <c:v>16.625399999999999</c:v>
                </c:pt>
                <c:pt idx="45">
                  <c:v>12.7746</c:v>
                </c:pt>
                <c:pt idx="46">
                  <c:v>12.095000000000001</c:v>
                </c:pt>
                <c:pt idx="47">
                  <c:v>9.5486000000000004</c:v>
                </c:pt>
                <c:pt idx="48">
                  <c:v>9.8013999999999992</c:v>
                </c:pt>
                <c:pt idx="49">
                  <c:v>12.070499999999999</c:v>
                </c:pt>
                <c:pt idx="50">
                  <c:v>9.3202999999999996</c:v>
                </c:pt>
                <c:pt idx="51">
                  <c:v>10.3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B4-41E5-8679-9297764D00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3684431"/>
        <c:axId val="766076815"/>
      </c:lineChart>
      <c:catAx>
        <c:axId val="6736844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70C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66076815"/>
        <c:crosses val="autoZero"/>
        <c:auto val="1"/>
        <c:lblAlgn val="ctr"/>
        <c:lblOffset val="100"/>
        <c:tickLblSkip val="5"/>
        <c:noMultiLvlLbl val="0"/>
      </c:catAx>
      <c:valAx>
        <c:axId val="766076815"/>
        <c:scaling>
          <c:orientation val="minMax"/>
          <c:max val="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73684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80-84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deno 70-21'!$I$4</c:f>
              <c:strCache>
                <c:ptCount val="1"/>
                <c:pt idx="0">
                  <c:v>Lungc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I$5:$I$56</c:f>
              <c:numCache>
                <c:formatCode>#,##0.00</c:formatCode>
                <c:ptCount val="52"/>
                <c:pt idx="0">
                  <c:v>21.98</c:v>
                </c:pt>
                <c:pt idx="1">
                  <c:v>33.450000000000003</c:v>
                </c:pt>
                <c:pt idx="2">
                  <c:v>11.66</c:v>
                </c:pt>
                <c:pt idx="3">
                  <c:v>30.65</c:v>
                </c:pt>
                <c:pt idx="4">
                  <c:v>26.29</c:v>
                </c:pt>
                <c:pt idx="5">
                  <c:v>18.39</c:v>
                </c:pt>
                <c:pt idx="6">
                  <c:v>32.33</c:v>
                </c:pt>
                <c:pt idx="7">
                  <c:v>24.57</c:v>
                </c:pt>
                <c:pt idx="8">
                  <c:v>20.54</c:v>
                </c:pt>
                <c:pt idx="9">
                  <c:v>28.44</c:v>
                </c:pt>
                <c:pt idx="10">
                  <c:v>24.51</c:v>
                </c:pt>
                <c:pt idx="11">
                  <c:v>41.38</c:v>
                </c:pt>
                <c:pt idx="12">
                  <c:v>34.020000000000003</c:v>
                </c:pt>
                <c:pt idx="13">
                  <c:v>45.11</c:v>
                </c:pt>
                <c:pt idx="14">
                  <c:v>30.7</c:v>
                </c:pt>
                <c:pt idx="15">
                  <c:v>42.74</c:v>
                </c:pt>
                <c:pt idx="16">
                  <c:v>33.4</c:v>
                </c:pt>
                <c:pt idx="17">
                  <c:v>24.31</c:v>
                </c:pt>
                <c:pt idx="18">
                  <c:v>40.64</c:v>
                </c:pt>
                <c:pt idx="19">
                  <c:v>44.28</c:v>
                </c:pt>
                <c:pt idx="20">
                  <c:v>46.34</c:v>
                </c:pt>
                <c:pt idx="21">
                  <c:v>34.46</c:v>
                </c:pt>
                <c:pt idx="22">
                  <c:v>27.95</c:v>
                </c:pt>
                <c:pt idx="23">
                  <c:v>36.61</c:v>
                </c:pt>
                <c:pt idx="24">
                  <c:v>42.93</c:v>
                </c:pt>
                <c:pt idx="25">
                  <c:v>30.37</c:v>
                </c:pt>
                <c:pt idx="26">
                  <c:v>30.31</c:v>
                </c:pt>
                <c:pt idx="27">
                  <c:v>25.66</c:v>
                </c:pt>
                <c:pt idx="28">
                  <c:v>33.33</c:v>
                </c:pt>
                <c:pt idx="29">
                  <c:v>34.32</c:v>
                </c:pt>
                <c:pt idx="30">
                  <c:v>43.82</c:v>
                </c:pt>
                <c:pt idx="31">
                  <c:v>51.79</c:v>
                </c:pt>
                <c:pt idx="32">
                  <c:v>40.479999999999997</c:v>
                </c:pt>
                <c:pt idx="33">
                  <c:v>52.34</c:v>
                </c:pt>
                <c:pt idx="34">
                  <c:v>67.760000000000005</c:v>
                </c:pt>
                <c:pt idx="35">
                  <c:v>51.72</c:v>
                </c:pt>
                <c:pt idx="36">
                  <c:v>64.319999999999993</c:v>
                </c:pt>
                <c:pt idx="37">
                  <c:v>58.17</c:v>
                </c:pt>
                <c:pt idx="38">
                  <c:v>69.5</c:v>
                </c:pt>
                <c:pt idx="39">
                  <c:v>68.84</c:v>
                </c:pt>
                <c:pt idx="40">
                  <c:v>96.77</c:v>
                </c:pt>
                <c:pt idx="41">
                  <c:v>105.35</c:v>
                </c:pt>
                <c:pt idx="42">
                  <c:v>83.91</c:v>
                </c:pt>
                <c:pt idx="43">
                  <c:v>88.43</c:v>
                </c:pt>
                <c:pt idx="44">
                  <c:v>96.9</c:v>
                </c:pt>
                <c:pt idx="45">
                  <c:v>104.47</c:v>
                </c:pt>
                <c:pt idx="46">
                  <c:v>107.06</c:v>
                </c:pt>
                <c:pt idx="47">
                  <c:v>113.28</c:v>
                </c:pt>
                <c:pt idx="48">
                  <c:v>117.09</c:v>
                </c:pt>
                <c:pt idx="49">
                  <c:v>125.85</c:v>
                </c:pt>
                <c:pt idx="50">
                  <c:v>116.36</c:v>
                </c:pt>
                <c:pt idx="51">
                  <c:v>108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AB-454E-B100-403E2724C26D}"/>
            </c:ext>
          </c:extLst>
        </c:ser>
        <c:ser>
          <c:idx val="1"/>
          <c:order val="1"/>
          <c:tx>
            <c:strRef>
              <c:f>'adeno 70-21'!$S$4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'adeno 70-21'!$B$5:$B$56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'adeno 70-21'!$S$5:$S$56</c:f>
              <c:numCache>
                <c:formatCode>0.0</c:formatCode>
                <c:ptCount val="52"/>
                <c:pt idx="0">
                  <c:v>11.900700000000001</c:v>
                </c:pt>
                <c:pt idx="1">
                  <c:v>15.614599999999999</c:v>
                </c:pt>
                <c:pt idx="2">
                  <c:v>11.6167</c:v>
                </c:pt>
                <c:pt idx="3">
                  <c:v>13.270099999999999</c:v>
                </c:pt>
                <c:pt idx="4">
                  <c:v>14.8879</c:v>
                </c:pt>
                <c:pt idx="5">
                  <c:v>10.9018</c:v>
                </c:pt>
                <c:pt idx="6">
                  <c:v>8.8788</c:v>
                </c:pt>
                <c:pt idx="7">
                  <c:v>15.612</c:v>
                </c:pt>
                <c:pt idx="8">
                  <c:v>10.138199999999999</c:v>
                </c:pt>
                <c:pt idx="9">
                  <c:v>23.1965</c:v>
                </c:pt>
                <c:pt idx="10">
                  <c:v>16.119700000000002</c:v>
                </c:pt>
                <c:pt idx="11">
                  <c:v>14.147399999999999</c:v>
                </c:pt>
                <c:pt idx="12">
                  <c:v>18.2562</c:v>
                </c:pt>
                <c:pt idx="13">
                  <c:v>31.211500000000001</c:v>
                </c:pt>
                <c:pt idx="14">
                  <c:v>11.504300000000001</c:v>
                </c:pt>
                <c:pt idx="15">
                  <c:v>25.4133</c:v>
                </c:pt>
                <c:pt idx="16">
                  <c:v>20.575600000000001</c:v>
                </c:pt>
                <c:pt idx="17">
                  <c:v>10.6416</c:v>
                </c:pt>
                <c:pt idx="18">
                  <c:v>18.0928</c:v>
                </c:pt>
                <c:pt idx="19">
                  <c:v>30.9816</c:v>
                </c:pt>
                <c:pt idx="20">
                  <c:v>22.807200000000002</c:v>
                </c:pt>
                <c:pt idx="21">
                  <c:v>11.765700000000001</c:v>
                </c:pt>
                <c:pt idx="22">
                  <c:v>13.835699999999999</c:v>
                </c:pt>
                <c:pt idx="23">
                  <c:v>9.0830000000000002</c:v>
                </c:pt>
                <c:pt idx="24">
                  <c:v>20.230399999999999</c:v>
                </c:pt>
                <c:pt idx="25">
                  <c:v>14.632099999999999</c:v>
                </c:pt>
                <c:pt idx="26">
                  <c:v>14.5578</c:v>
                </c:pt>
                <c:pt idx="27">
                  <c:v>13.3416</c:v>
                </c:pt>
                <c:pt idx="28">
                  <c:v>15.544700000000001</c:v>
                </c:pt>
                <c:pt idx="29">
                  <c:v>5.5193000000000003</c:v>
                </c:pt>
                <c:pt idx="30">
                  <c:v>19.6785</c:v>
                </c:pt>
                <c:pt idx="31">
                  <c:v>9.9603999999999999</c:v>
                </c:pt>
                <c:pt idx="32">
                  <c:v>21.531700000000001</c:v>
                </c:pt>
                <c:pt idx="33">
                  <c:v>18.241299999999999</c:v>
                </c:pt>
                <c:pt idx="34">
                  <c:v>14.2296</c:v>
                </c:pt>
                <c:pt idx="35">
                  <c:v>20.3093</c:v>
                </c:pt>
                <c:pt idx="36">
                  <c:v>18.660399999999999</c:v>
                </c:pt>
                <c:pt idx="37">
                  <c:v>10.8881</c:v>
                </c:pt>
                <c:pt idx="38">
                  <c:v>16.9299</c:v>
                </c:pt>
                <c:pt idx="39">
                  <c:v>11.9953</c:v>
                </c:pt>
                <c:pt idx="40">
                  <c:v>13.938499999999999</c:v>
                </c:pt>
                <c:pt idx="41">
                  <c:v>9.9214000000000002</c:v>
                </c:pt>
                <c:pt idx="42">
                  <c:v>13.75</c:v>
                </c:pt>
                <c:pt idx="43">
                  <c:v>16.710100000000001</c:v>
                </c:pt>
                <c:pt idx="44">
                  <c:v>15.5951</c:v>
                </c:pt>
                <c:pt idx="45">
                  <c:v>14.3995</c:v>
                </c:pt>
                <c:pt idx="46">
                  <c:v>14.9649</c:v>
                </c:pt>
                <c:pt idx="47">
                  <c:v>14.5122</c:v>
                </c:pt>
                <c:pt idx="48">
                  <c:v>14.7562</c:v>
                </c:pt>
                <c:pt idx="49">
                  <c:v>13.982799999999999</c:v>
                </c:pt>
                <c:pt idx="50">
                  <c:v>9.5287000000000006</c:v>
                </c:pt>
                <c:pt idx="51">
                  <c:v>12.922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AB-454E-B100-403E2724C2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5619071"/>
        <c:axId val="767607103"/>
      </c:lineChart>
      <c:catAx>
        <c:axId val="7056190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67607103"/>
        <c:crosses val="autoZero"/>
        <c:auto val="1"/>
        <c:lblAlgn val="ctr"/>
        <c:lblOffset val="100"/>
        <c:tickLblSkip val="5"/>
        <c:noMultiLvlLbl val="0"/>
      </c:catAx>
      <c:valAx>
        <c:axId val="7676071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056190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60-64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70-22 inc'!$F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F$4:$F$56</c:f>
              <c:numCache>
                <c:formatCode>0.0</c:formatCode>
                <c:ptCount val="53"/>
                <c:pt idx="0">
                  <c:v>37.5807</c:v>
                </c:pt>
                <c:pt idx="1">
                  <c:v>43.092199999999998</c:v>
                </c:pt>
                <c:pt idx="2">
                  <c:v>43.962699999999998</c:v>
                </c:pt>
                <c:pt idx="3">
                  <c:v>42.620600000000003</c:v>
                </c:pt>
                <c:pt idx="4">
                  <c:v>43.283499999999997</c:v>
                </c:pt>
                <c:pt idx="5">
                  <c:v>45.503100000000003</c:v>
                </c:pt>
                <c:pt idx="6">
                  <c:v>42.984900000000003</c:v>
                </c:pt>
                <c:pt idx="7">
                  <c:v>43.075499999999998</c:v>
                </c:pt>
                <c:pt idx="8">
                  <c:v>48.064799999999998</c:v>
                </c:pt>
                <c:pt idx="9">
                  <c:v>40.123800000000003</c:v>
                </c:pt>
                <c:pt idx="10">
                  <c:v>47.224499999999999</c:v>
                </c:pt>
                <c:pt idx="11">
                  <c:v>45.421300000000002</c:v>
                </c:pt>
                <c:pt idx="12">
                  <c:v>60.798699999999997</c:v>
                </c:pt>
                <c:pt idx="13">
                  <c:v>42.142699999999998</c:v>
                </c:pt>
                <c:pt idx="14">
                  <c:v>53.908799999999999</c:v>
                </c:pt>
                <c:pt idx="15">
                  <c:v>40.494799999999998</c:v>
                </c:pt>
                <c:pt idx="16">
                  <c:v>38.763199999999998</c:v>
                </c:pt>
                <c:pt idx="17">
                  <c:v>39.7089</c:v>
                </c:pt>
                <c:pt idx="18">
                  <c:v>36.331400000000002</c:v>
                </c:pt>
                <c:pt idx="19">
                  <c:v>46.303400000000003</c:v>
                </c:pt>
                <c:pt idx="20">
                  <c:v>35.296500000000002</c:v>
                </c:pt>
                <c:pt idx="21">
                  <c:v>39.195599999999999</c:v>
                </c:pt>
                <c:pt idx="22">
                  <c:v>46.500900000000001</c:v>
                </c:pt>
                <c:pt idx="23">
                  <c:v>36.063499999999998</c:v>
                </c:pt>
                <c:pt idx="24">
                  <c:v>40.835299999999997</c:v>
                </c:pt>
                <c:pt idx="25">
                  <c:v>31.209199999999999</c:v>
                </c:pt>
                <c:pt idx="26">
                  <c:v>30.496600000000001</c:v>
                </c:pt>
                <c:pt idx="27">
                  <c:v>27.589500000000001</c:v>
                </c:pt>
                <c:pt idx="28">
                  <c:v>33.585500000000003</c:v>
                </c:pt>
                <c:pt idx="29">
                  <c:v>28.6051</c:v>
                </c:pt>
                <c:pt idx="30">
                  <c:v>23.24</c:v>
                </c:pt>
                <c:pt idx="31">
                  <c:v>19.864100000000001</c:v>
                </c:pt>
                <c:pt idx="32">
                  <c:v>23.863199999999999</c:v>
                </c:pt>
                <c:pt idx="33">
                  <c:v>24.435700000000001</c:v>
                </c:pt>
                <c:pt idx="34">
                  <c:v>23.6387</c:v>
                </c:pt>
                <c:pt idx="35">
                  <c:v>27.396799999999999</c:v>
                </c:pt>
                <c:pt idx="36">
                  <c:v>20.0609</c:v>
                </c:pt>
                <c:pt idx="37">
                  <c:v>18.258099999999999</c:v>
                </c:pt>
                <c:pt idx="38">
                  <c:v>19.674199999999999</c:v>
                </c:pt>
                <c:pt idx="39">
                  <c:v>18.260999999999999</c:v>
                </c:pt>
                <c:pt idx="40">
                  <c:v>18.621700000000001</c:v>
                </c:pt>
                <c:pt idx="41">
                  <c:v>19.5029</c:v>
                </c:pt>
                <c:pt idx="42">
                  <c:v>17.894400000000001</c:v>
                </c:pt>
                <c:pt idx="43">
                  <c:v>15.431100000000001</c:v>
                </c:pt>
                <c:pt idx="44">
                  <c:v>15.3368</c:v>
                </c:pt>
                <c:pt idx="45">
                  <c:v>13.9991</c:v>
                </c:pt>
                <c:pt idx="46">
                  <c:v>14.5823</c:v>
                </c:pt>
                <c:pt idx="47">
                  <c:v>11.335900000000001</c:v>
                </c:pt>
                <c:pt idx="48">
                  <c:v>12.734500000000001</c:v>
                </c:pt>
                <c:pt idx="49">
                  <c:v>15.095800000000001</c:v>
                </c:pt>
                <c:pt idx="50">
                  <c:v>10.8596</c:v>
                </c:pt>
                <c:pt idx="51">
                  <c:v>8.7515999999999998</c:v>
                </c:pt>
                <c:pt idx="52" formatCode="#,##0.00">
                  <c:v>10.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25-43C1-A4DC-38138258AD9F}"/>
            </c:ext>
          </c:extLst>
        </c:ser>
        <c:ser>
          <c:idx val="1"/>
          <c:order val="1"/>
          <c:tx>
            <c:strRef>
              <c:f>'70-22 inc'!$P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P$4:$P$56</c:f>
              <c:numCache>
                <c:formatCode>0.0</c:formatCode>
                <c:ptCount val="53"/>
                <c:pt idx="0">
                  <c:v>10.2493</c:v>
                </c:pt>
                <c:pt idx="1">
                  <c:v>13.5191</c:v>
                </c:pt>
                <c:pt idx="2">
                  <c:v>13.816800000000001</c:v>
                </c:pt>
                <c:pt idx="3">
                  <c:v>13.3712</c:v>
                </c:pt>
                <c:pt idx="4">
                  <c:v>13.027100000000001</c:v>
                </c:pt>
                <c:pt idx="5">
                  <c:v>11.907299999999999</c:v>
                </c:pt>
                <c:pt idx="6">
                  <c:v>13.3253</c:v>
                </c:pt>
                <c:pt idx="7">
                  <c:v>9.5723000000000003</c:v>
                </c:pt>
                <c:pt idx="8">
                  <c:v>15.874599999999999</c:v>
                </c:pt>
                <c:pt idx="9">
                  <c:v>10.6997</c:v>
                </c:pt>
                <c:pt idx="10">
                  <c:v>10.3035</c:v>
                </c:pt>
                <c:pt idx="11">
                  <c:v>13.037599999999999</c:v>
                </c:pt>
                <c:pt idx="12">
                  <c:v>11.740399999999999</c:v>
                </c:pt>
                <c:pt idx="13">
                  <c:v>9.1796000000000006</c:v>
                </c:pt>
                <c:pt idx="14">
                  <c:v>12.536899999999999</c:v>
                </c:pt>
                <c:pt idx="15">
                  <c:v>15.24</c:v>
                </c:pt>
                <c:pt idx="16">
                  <c:v>11.2684</c:v>
                </c:pt>
                <c:pt idx="17">
                  <c:v>9.6964000000000006</c:v>
                </c:pt>
                <c:pt idx="18">
                  <c:v>13.683199999999999</c:v>
                </c:pt>
                <c:pt idx="19">
                  <c:v>18.8108</c:v>
                </c:pt>
                <c:pt idx="20">
                  <c:v>10.2948</c:v>
                </c:pt>
                <c:pt idx="21">
                  <c:v>11.4114</c:v>
                </c:pt>
                <c:pt idx="22">
                  <c:v>9.0001999999999995</c:v>
                </c:pt>
                <c:pt idx="23">
                  <c:v>13.7143</c:v>
                </c:pt>
                <c:pt idx="24">
                  <c:v>9.6983999999999995</c:v>
                </c:pt>
                <c:pt idx="25">
                  <c:v>8.6976999999999993</c:v>
                </c:pt>
                <c:pt idx="26">
                  <c:v>11.1821</c:v>
                </c:pt>
                <c:pt idx="27">
                  <c:v>9.0292999999999992</c:v>
                </c:pt>
                <c:pt idx="28">
                  <c:v>9.7348999999999997</c:v>
                </c:pt>
                <c:pt idx="29">
                  <c:v>7.9718999999999998</c:v>
                </c:pt>
                <c:pt idx="30">
                  <c:v>8.2024000000000008</c:v>
                </c:pt>
                <c:pt idx="31">
                  <c:v>13.684200000000001</c:v>
                </c:pt>
                <c:pt idx="32">
                  <c:v>10.8849</c:v>
                </c:pt>
                <c:pt idx="33">
                  <c:v>10.641400000000001</c:v>
                </c:pt>
                <c:pt idx="34">
                  <c:v>8.1257999999999999</c:v>
                </c:pt>
                <c:pt idx="35">
                  <c:v>12.1378</c:v>
                </c:pt>
                <c:pt idx="36">
                  <c:v>10.852600000000001</c:v>
                </c:pt>
                <c:pt idx="37">
                  <c:v>8.6486000000000001</c:v>
                </c:pt>
                <c:pt idx="38">
                  <c:v>9.8370999999999995</c:v>
                </c:pt>
                <c:pt idx="39">
                  <c:v>10.8925</c:v>
                </c:pt>
                <c:pt idx="40">
                  <c:v>11.761100000000001</c:v>
                </c:pt>
                <c:pt idx="41">
                  <c:v>4.7076000000000002</c:v>
                </c:pt>
                <c:pt idx="42">
                  <c:v>5.5060000000000002</c:v>
                </c:pt>
                <c:pt idx="43">
                  <c:v>5.6113</c:v>
                </c:pt>
                <c:pt idx="44">
                  <c:v>6.0633999999999997</c:v>
                </c:pt>
                <c:pt idx="45">
                  <c:v>7.8968999999999996</c:v>
                </c:pt>
                <c:pt idx="46">
                  <c:v>8.5359999999999996</c:v>
                </c:pt>
                <c:pt idx="47">
                  <c:v>6.0221999999999998</c:v>
                </c:pt>
                <c:pt idx="48">
                  <c:v>4.5986000000000002</c:v>
                </c:pt>
                <c:pt idx="49">
                  <c:v>4.5637999999999996</c:v>
                </c:pt>
                <c:pt idx="50">
                  <c:v>5.6048999999999998</c:v>
                </c:pt>
                <c:pt idx="51">
                  <c:v>4.9009</c:v>
                </c:pt>
                <c:pt idx="52" formatCode="#,##0.00">
                  <c:v>6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25-43C1-A4DC-38138258AD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0563824"/>
        <c:axId val="445467616"/>
      </c:lineChart>
      <c:catAx>
        <c:axId val="1190563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45467616"/>
        <c:crosses val="autoZero"/>
        <c:auto val="1"/>
        <c:lblAlgn val="ctr"/>
        <c:lblOffset val="100"/>
        <c:tickLblSkip val="5"/>
        <c:noMultiLvlLbl val="0"/>
      </c:catAx>
      <c:valAx>
        <c:axId val="445467616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9056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65-69 yea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8.0250728152651801E-2"/>
          <c:y val="0.1548976377952756"/>
          <c:w val="0.87232133957938807"/>
          <c:h val="0.59857217847769029"/>
        </c:manualLayout>
      </c:layout>
      <c:lineChart>
        <c:grouping val="standard"/>
        <c:varyColors val="0"/>
        <c:ser>
          <c:idx val="0"/>
          <c:order val="0"/>
          <c:tx>
            <c:strRef>
              <c:f>'70-22 inc'!$G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G$4:$G$56</c:f>
              <c:numCache>
                <c:formatCode>0.0</c:formatCode>
                <c:ptCount val="53"/>
                <c:pt idx="0">
                  <c:v>65.594099999999997</c:v>
                </c:pt>
                <c:pt idx="1">
                  <c:v>69.693700000000007</c:v>
                </c:pt>
                <c:pt idx="2">
                  <c:v>61.744</c:v>
                </c:pt>
                <c:pt idx="3">
                  <c:v>61.759099999999997</c:v>
                </c:pt>
                <c:pt idx="4">
                  <c:v>70.064400000000006</c:v>
                </c:pt>
                <c:pt idx="5">
                  <c:v>76.33</c:v>
                </c:pt>
                <c:pt idx="6">
                  <c:v>77.416700000000006</c:v>
                </c:pt>
                <c:pt idx="7">
                  <c:v>69.163799999999995</c:v>
                </c:pt>
                <c:pt idx="8">
                  <c:v>83.086500000000001</c:v>
                </c:pt>
                <c:pt idx="9">
                  <c:v>68.894199999999998</c:v>
                </c:pt>
                <c:pt idx="10">
                  <c:v>76.350800000000007</c:v>
                </c:pt>
                <c:pt idx="11">
                  <c:v>69.382900000000006</c:v>
                </c:pt>
                <c:pt idx="12">
                  <c:v>63.285600000000002</c:v>
                </c:pt>
                <c:pt idx="13">
                  <c:v>65.572199999999995</c:v>
                </c:pt>
                <c:pt idx="14">
                  <c:v>71.669600000000003</c:v>
                </c:pt>
                <c:pt idx="15">
                  <c:v>72.241500000000002</c:v>
                </c:pt>
                <c:pt idx="16">
                  <c:v>68.361000000000004</c:v>
                </c:pt>
                <c:pt idx="17">
                  <c:v>60.5747</c:v>
                </c:pt>
                <c:pt idx="18">
                  <c:v>58.781300000000002</c:v>
                </c:pt>
                <c:pt idx="19">
                  <c:v>76.257900000000006</c:v>
                </c:pt>
                <c:pt idx="20">
                  <c:v>55.149500000000003</c:v>
                </c:pt>
                <c:pt idx="21">
                  <c:v>62.946399999999997</c:v>
                </c:pt>
                <c:pt idx="22">
                  <c:v>64.881699999999995</c:v>
                </c:pt>
                <c:pt idx="23">
                  <c:v>61.011200000000002</c:v>
                </c:pt>
                <c:pt idx="24">
                  <c:v>71.098299999999995</c:v>
                </c:pt>
                <c:pt idx="25">
                  <c:v>61.335599999999999</c:v>
                </c:pt>
                <c:pt idx="26">
                  <c:v>46.341500000000003</c:v>
                </c:pt>
                <c:pt idx="27">
                  <c:v>52.564599999999999</c:v>
                </c:pt>
                <c:pt idx="28">
                  <c:v>61.078299999999999</c:v>
                </c:pt>
                <c:pt idx="29">
                  <c:v>47.597999999999999</c:v>
                </c:pt>
                <c:pt idx="30">
                  <c:v>44.848500000000001</c:v>
                </c:pt>
                <c:pt idx="31">
                  <c:v>52.070799999999998</c:v>
                </c:pt>
                <c:pt idx="32">
                  <c:v>46.363199999999999</c:v>
                </c:pt>
                <c:pt idx="33">
                  <c:v>42.773600000000002</c:v>
                </c:pt>
                <c:pt idx="34">
                  <c:v>42.643900000000002</c:v>
                </c:pt>
                <c:pt idx="35">
                  <c:v>36.9831</c:v>
                </c:pt>
                <c:pt idx="36">
                  <c:v>36.707999999999998</c:v>
                </c:pt>
                <c:pt idx="37">
                  <c:v>28.953600000000002</c:v>
                </c:pt>
                <c:pt idx="38">
                  <c:v>31.000900000000001</c:v>
                </c:pt>
                <c:pt idx="39">
                  <c:v>34.463900000000002</c:v>
                </c:pt>
                <c:pt idx="40">
                  <c:v>34.488300000000002</c:v>
                </c:pt>
                <c:pt idx="41">
                  <c:v>27.463799999999999</c:v>
                </c:pt>
                <c:pt idx="42">
                  <c:v>29.426100000000002</c:v>
                </c:pt>
                <c:pt idx="43">
                  <c:v>28.771100000000001</c:v>
                </c:pt>
                <c:pt idx="44">
                  <c:v>23.9712</c:v>
                </c:pt>
                <c:pt idx="45">
                  <c:v>32.316299999999998</c:v>
                </c:pt>
                <c:pt idx="46">
                  <c:v>27.9375</c:v>
                </c:pt>
                <c:pt idx="47">
                  <c:v>29.285900000000002</c:v>
                </c:pt>
                <c:pt idx="48">
                  <c:v>24.307300000000001</c:v>
                </c:pt>
                <c:pt idx="49">
                  <c:v>29.201899999999998</c:v>
                </c:pt>
                <c:pt idx="50">
                  <c:v>22.6236</c:v>
                </c:pt>
                <c:pt idx="51">
                  <c:v>23.164400000000001</c:v>
                </c:pt>
                <c:pt idx="52" formatCode="#,##0.00">
                  <c:v>20.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F9-47E1-BFCB-351BA29C0789}"/>
            </c:ext>
          </c:extLst>
        </c:ser>
        <c:ser>
          <c:idx val="1"/>
          <c:order val="1"/>
          <c:tx>
            <c:strRef>
              <c:f>'70-22 inc'!$Q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Q$4:$Q$56</c:f>
              <c:numCache>
                <c:formatCode>0.0</c:formatCode>
                <c:ptCount val="53"/>
                <c:pt idx="0">
                  <c:v>20.264800000000001</c:v>
                </c:pt>
                <c:pt idx="1">
                  <c:v>9.4321999999999999</c:v>
                </c:pt>
                <c:pt idx="2">
                  <c:v>22.639500000000002</c:v>
                </c:pt>
                <c:pt idx="3">
                  <c:v>12.5527</c:v>
                </c:pt>
                <c:pt idx="4">
                  <c:v>18.618500000000001</c:v>
                </c:pt>
                <c:pt idx="5">
                  <c:v>14.401899999999999</c:v>
                </c:pt>
                <c:pt idx="6">
                  <c:v>17.5731</c:v>
                </c:pt>
                <c:pt idx="7">
                  <c:v>18.349599999999999</c:v>
                </c:pt>
                <c:pt idx="8">
                  <c:v>19.715399999999999</c:v>
                </c:pt>
                <c:pt idx="9">
                  <c:v>17.459499999999998</c:v>
                </c:pt>
                <c:pt idx="10">
                  <c:v>16.701699999999999</c:v>
                </c:pt>
                <c:pt idx="11">
                  <c:v>15.4184</c:v>
                </c:pt>
                <c:pt idx="12">
                  <c:v>19.4725</c:v>
                </c:pt>
                <c:pt idx="13">
                  <c:v>15.2837</c:v>
                </c:pt>
                <c:pt idx="14">
                  <c:v>20.903600000000001</c:v>
                </c:pt>
                <c:pt idx="15">
                  <c:v>21.5289</c:v>
                </c:pt>
                <c:pt idx="16">
                  <c:v>16.387899999999998</c:v>
                </c:pt>
                <c:pt idx="17">
                  <c:v>22.832000000000001</c:v>
                </c:pt>
                <c:pt idx="18">
                  <c:v>18.5138</c:v>
                </c:pt>
                <c:pt idx="19">
                  <c:v>13.8651</c:v>
                </c:pt>
                <c:pt idx="20">
                  <c:v>14.386799999999999</c:v>
                </c:pt>
                <c:pt idx="21">
                  <c:v>15.8605</c:v>
                </c:pt>
                <c:pt idx="22">
                  <c:v>14.1929</c:v>
                </c:pt>
                <c:pt idx="23">
                  <c:v>7.7557</c:v>
                </c:pt>
                <c:pt idx="24">
                  <c:v>20.012899999999998</c:v>
                </c:pt>
                <c:pt idx="25">
                  <c:v>11.2004</c:v>
                </c:pt>
                <c:pt idx="26">
                  <c:v>16.704499999999999</c:v>
                </c:pt>
                <c:pt idx="27">
                  <c:v>10.296099999999999</c:v>
                </c:pt>
                <c:pt idx="28">
                  <c:v>12.655900000000001</c:v>
                </c:pt>
                <c:pt idx="29">
                  <c:v>8.3019999999999996</c:v>
                </c:pt>
                <c:pt idx="30">
                  <c:v>9.9663000000000004</c:v>
                </c:pt>
                <c:pt idx="31">
                  <c:v>14.2509</c:v>
                </c:pt>
                <c:pt idx="32">
                  <c:v>15.095000000000001</c:v>
                </c:pt>
                <c:pt idx="33">
                  <c:v>9.3893000000000004</c:v>
                </c:pt>
                <c:pt idx="34">
                  <c:v>8.5288000000000004</c:v>
                </c:pt>
                <c:pt idx="35">
                  <c:v>13.625400000000001</c:v>
                </c:pt>
                <c:pt idx="36">
                  <c:v>8.9417000000000009</c:v>
                </c:pt>
                <c:pt idx="37">
                  <c:v>12.9178</c:v>
                </c:pt>
                <c:pt idx="38">
                  <c:v>13.8247</c:v>
                </c:pt>
                <c:pt idx="39">
                  <c:v>12.9239</c:v>
                </c:pt>
                <c:pt idx="40">
                  <c:v>8.4385999999999992</c:v>
                </c:pt>
                <c:pt idx="41">
                  <c:v>17.034500000000001</c:v>
                </c:pt>
                <c:pt idx="42">
                  <c:v>11.4999</c:v>
                </c:pt>
                <c:pt idx="43">
                  <c:v>11.040100000000001</c:v>
                </c:pt>
                <c:pt idx="44">
                  <c:v>9.1158000000000001</c:v>
                </c:pt>
                <c:pt idx="45">
                  <c:v>6.1882000000000001</c:v>
                </c:pt>
                <c:pt idx="46">
                  <c:v>12.731</c:v>
                </c:pt>
                <c:pt idx="47">
                  <c:v>9.0388000000000002</c:v>
                </c:pt>
                <c:pt idx="48">
                  <c:v>9.5755999999999997</c:v>
                </c:pt>
                <c:pt idx="49">
                  <c:v>8.6107999999999993</c:v>
                </c:pt>
                <c:pt idx="50">
                  <c:v>6.7870999999999997</c:v>
                </c:pt>
                <c:pt idx="51">
                  <c:v>10.4613</c:v>
                </c:pt>
                <c:pt idx="52" formatCode="#,##0.00">
                  <c:v>7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F9-47E1-BFCB-351BA29C07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73826160"/>
        <c:axId val="449543392"/>
      </c:lineChart>
      <c:catAx>
        <c:axId val="1673826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49543392"/>
        <c:crosses val="autoZero"/>
        <c:auto val="1"/>
        <c:lblAlgn val="ctr"/>
        <c:lblOffset val="100"/>
        <c:tickLblSkip val="5"/>
        <c:noMultiLvlLbl val="0"/>
      </c:catAx>
      <c:valAx>
        <c:axId val="449543392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673826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80-84 years</a:t>
            </a:r>
          </a:p>
        </c:rich>
      </c:tx>
      <c:layout>
        <c:manualLayout>
          <c:xMode val="edge"/>
          <c:yMode val="edge"/>
          <c:x val="0.36900258856913865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70-22 inc'!$J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J$4:$J$56</c:f>
              <c:numCache>
                <c:formatCode>0.0</c:formatCode>
                <c:ptCount val="53"/>
                <c:pt idx="0">
                  <c:v>71.403999999999996</c:v>
                </c:pt>
                <c:pt idx="1">
                  <c:v>66.361999999999995</c:v>
                </c:pt>
                <c:pt idx="2">
                  <c:v>65.828000000000003</c:v>
                </c:pt>
                <c:pt idx="3">
                  <c:v>77.724999999999994</c:v>
                </c:pt>
                <c:pt idx="4">
                  <c:v>85.605000000000004</c:v>
                </c:pt>
                <c:pt idx="5">
                  <c:v>74.495000000000005</c:v>
                </c:pt>
                <c:pt idx="6">
                  <c:v>115.42400000000001</c:v>
                </c:pt>
                <c:pt idx="7">
                  <c:v>116.223</c:v>
                </c:pt>
                <c:pt idx="8">
                  <c:v>70.968000000000004</c:v>
                </c:pt>
                <c:pt idx="9">
                  <c:v>106.041</c:v>
                </c:pt>
                <c:pt idx="10">
                  <c:v>96.718000000000004</c:v>
                </c:pt>
                <c:pt idx="11">
                  <c:v>114.751</c:v>
                </c:pt>
                <c:pt idx="12">
                  <c:v>89.76</c:v>
                </c:pt>
                <c:pt idx="13">
                  <c:v>115.928</c:v>
                </c:pt>
                <c:pt idx="14">
                  <c:v>116.48099999999999</c:v>
                </c:pt>
                <c:pt idx="15">
                  <c:v>100.241</c:v>
                </c:pt>
                <c:pt idx="16">
                  <c:v>89.161000000000001</c:v>
                </c:pt>
                <c:pt idx="17">
                  <c:v>103.755</c:v>
                </c:pt>
                <c:pt idx="18">
                  <c:v>94.340999999999994</c:v>
                </c:pt>
                <c:pt idx="19">
                  <c:v>90.465999999999994</c:v>
                </c:pt>
                <c:pt idx="20">
                  <c:v>78.025000000000006</c:v>
                </c:pt>
                <c:pt idx="21">
                  <c:v>70.593999999999994</c:v>
                </c:pt>
                <c:pt idx="22">
                  <c:v>76.096000000000004</c:v>
                </c:pt>
                <c:pt idx="23">
                  <c:v>79.475999999999999</c:v>
                </c:pt>
                <c:pt idx="24">
                  <c:v>61.814999999999998</c:v>
                </c:pt>
                <c:pt idx="25">
                  <c:v>63.03</c:v>
                </c:pt>
                <c:pt idx="26">
                  <c:v>57.112000000000002</c:v>
                </c:pt>
                <c:pt idx="27">
                  <c:v>55.59</c:v>
                </c:pt>
                <c:pt idx="28">
                  <c:v>73.281999999999996</c:v>
                </c:pt>
                <c:pt idx="29">
                  <c:v>48.57</c:v>
                </c:pt>
                <c:pt idx="30">
                  <c:v>63.177999999999997</c:v>
                </c:pt>
                <c:pt idx="31">
                  <c:v>62.75</c:v>
                </c:pt>
                <c:pt idx="32">
                  <c:v>51.872</c:v>
                </c:pt>
                <c:pt idx="33">
                  <c:v>61.445</c:v>
                </c:pt>
                <c:pt idx="34">
                  <c:v>56.917999999999999</c:v>
                </c:pt>
                <c:pt idx="35">
                  <c:v>45.454000000000001</c:v>
                </c:pt>
                <c:pt idx="36">
                  <c:v>62.856000000000002</c:v>
                </c:pt>
                <c:pt idx="37">
                  <c:v>53.451000000000001</c:v>
                </c:pt>
                <c:pt idx="38">
                  <c:v>66.724000000000004</c:v>
                </c:pt>
                <c:pt idx="39">
                  <c:v>65.974000000000004</c:v>
                </c:pt>
                <c:pt idx="40">
                  <c:v>61.728000000000002</c:v>
                </c:pt>
                <c:pt idx="41">
                  <c:v>45.639000000000003</c:v>
                </c:pt>
                <c:pt idx="42">
                  <c:v>59.911000000000001</c:v>
                </c:pt>
                <c:pt idx="43">
                  <c:v>60.942999999999998</c:v>
                </c:pt>
                <c:pt idx="44">
                  <c:v>55.558</c:v>
                </c:pt>
                <c:pt idx="45">
                  <c:v>63.357999999999997</c:v>
                </c:pt>
                <c:pt idx="46">
                  <c:v>68.277000000000001</c:v>
                </c:pt>
                <c:pt idx="47">
                  <c:v>56.234999999999999</c:v>
                </c:pt>
                <c:pt idx="48">
                  <c:v>57.289000000000001</c:v>
                </c:pt>
                <c:pt idx="49">
                  <c:v>61.689</c:v>
                </c:pt>
                <c:pt idx="50">
                  <c:v>45.261000000000003</c:v>
                </c:pt>
                <c:pt idx="51">
                  <c:v>47.889000000000003</c:v>
                </c:pt>
                <c:pt idx="52" formatCode="#,##0.00">
                  <c:v>55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99-4417-87D6-4230DF132DC9}"/>
            </c:ext>
          </c:extLst>
        </c:ser>
        <c:ser>
          <c:idx val="1"/>
          <c:order val="1"/>
          <c:tx>
            <c:strRef>
              <c:f>'70-22 inc'!$T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T$4:$T$56</c:f>
              <c:numCache>
                <c:formatCode>0.0</c:formatCode>
                <c:ptCount val="53"/>
                <c:pt idx="0">
                  <c:v>11.900700000000001</c:v>
                </c:pt>
                <c:pt idx="1">
                  <c:v>15.614599999999999</c:v>
                </c:pt>
                <c:pt idx="2">
                  <c:v>11.6167</c:v>
                </c:pt>
                <c:pt idx="3">
                  <c:v>13.270099999999999</c:v>
                </c:pt>
                <c:pt idx="4">
                  <c:v>14.8879</c:v>
                </c:pt>
                <c:pt idx="5">
                  <c:v>10.9018</c:v>
                </c:pt>
                <c:pt idx="6">
                  <c:v>8.8788</c:v>
                </c:pt>
                <c:pt idx="7">
                  <c:v>15.612</c:v>
                </c:pt>
                <c:pt idx="8">
                  <c:v>10.138199999999999</c:v>
                </c:pt>
                <c:pt idx="9">
                  <c:v>23.1965</c:v>
                </c:pt>
                <c:pt idx="10">
                  <c:v>16.119700000000002</c:v>
                </c:pt>
                <c:pt idx="11">
                  <c:v>14.147399999999999</c:v>
                </c:pt>
                <c:pt idx="12">
                  <c:v>18.2562</c:v>
                </c:pt>
                <c:pt idx="13">
                  <c:v>31.211500000000001</c:v>
                </c:pt>
                <c:pt idx="14">
                  <c:v>11.504300000000001</c:v>
                </c:pt>
                <c:pt idx="15">
                  <c:v>25.4133</c:v>
                </c:pt>
                <c:pt idx="16">
                  <c:v>20.575600000000001</c:v>
                </c:pt>
                <c:pt idx="17">
                  <c:v>10.6416</c:v>
                </c:pt>
                <c:pt idx="18">
                  <c:v>18.0928</c:v>
                </c:pt>
                <c:pt idx="19">
                  <c:v>30.9816</c:v>
                </c:pt>
                <c:pt idx="20">
                  <c:v>22.807200000000002</c:v>
                </c:pt>
                <c:pt idx="21">
                  <c:v>11.765700000000001</c:v>
                </c:pt>
                <c:pt idx="22">
                  <c:v>13.835699999999999</c:v>
                </c:pt>
                <c:pt idx="23">
                  <c:v>9.0830000000000002</c:v>
                </c:pt>
                <c:pt idx="24">
                  <c:v>20.230399999999999</c:v>
                </c:pt>
                <c:pt idx="25">
                  <c:v>14.632099999999999</c:v>
                </c:pt>
                <c:pt idx="26">
                  <c:v>14.5578</c:v>
                </c:pt>
                <c:pt idx="27">
                  <c:v>13.3416</c:v>
                </c:pt>
                <c:pt idx="28">
                  <c:v>15.544700000000001</c:v>
                </c:pt>
                <c:pt idx="29">
                  <c:v>5.5193000000000003</c:v>
                </c:pt>
                <c:pt idx="30">
                  <c:v>19.6785</c:v>
                </c:pt>
                <c:pt idx="31">
                  <c:v>9.9603999999999999</c:v>
                </c:pt>
                <c:pt idx="32">
                  <c:v>21.531700000000001</c:v>
                </c:pt>
                <c:pt idx="33">
                  <c:v>18.241299999999999</c:v>
                </c:pt>
                <c:pt idx="34">
                  <c:v>14.2296</c:v>
                </c:pt>
                <c:pt idx="35">
                  <c:v>20.3093</c:v>
                </c:pt>
                <c:pt idx="36">
                  <c:v>18.660399999999999</c:v>
                </c:pt>
                <c:pt idx="37">
                  <c:v>10.8881</c:v>
                </c:pt>
                <c:pt idx="38">
                  <c:v>16.9299</c:v>
                </c:pt>
                <c:pt idx="39">
                  <c:v>11.9953</c:v>
                </c:pt>
                <c:pt idx="40">
                  <c:v>13.938499999999999</c:v>
                </c:pt>
                <c:pt idx="41">
                  <c:v>9.9214000000000002</c:v>
                </c:pt>
                <c:pt idx="42">
                  <c:v>13.75</c:v>
                </c:pt>
                <c:pt idx="43">
                  <c:v>16.710100000000001</c:v>
                </c:pt>
                <c:pt idx="44">
                  <c:v>15.5951</c:v>
                </c:pt>
                <c:pt idx="45">
                  <c:v>14.3995</c:v>
                </c:pt>
                <c:pt idx="46">
                  <c:v>14.9649</c:v>
                </c:pt>
                <c:pt idx="47">
                  <c:v>14.5122</c:v>
                </c:pt>
                <c:pt idx="48">
                  <c:v>14.7562</c:v>
                </c:pt>
                <c:pt idx="49">
                  <c:v>13.982799999999999</c:v>
                </c:pt>
                <c:pt idx="50">
                  <c:v>9.5287000000000006</c:v>
                </c:pt>
                <c:pt idx="51">
                  <c:v>12.922499999999999</c:v>
                </c:pt>
                <c:pt idx="52" formatCode="#,##0.00">
                  <c:v>16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199-4417-87D6-4230DF132D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5221424"/>
        <c:axId val="438910880"/>
      </c:lineChart>
      <c:catAx>
        <c:axId val="1205221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38910880"/>
        <c:crosses val="autoZero"/>
        <c:auto val="1"/>
        <c:lblAlgn val="ctr"/>
        <c:lblOffset val="100"/>
        <c:tickLblSkip val="5"/>
        <c:noMultiLvlLbl val="0"/>
      </c:catAx>
      <c:valAx>
        <c:axId val="438910880"/>
        <c:scaling>
          <c:orientation val="minMax"/>
          <c:max val="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205221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en </a:t>
            </a:r>
            <a:r>
              <a:rPr lang="en-US" sz="1000"/>
              <a:t>75-79 years</a:t>
            </a:r>
          </a:p>
        </c:rich>
      </c:tx>
      <c:layout>
        <c:manualLayout>
          <c:xMode val="edge"/>
          <c:yMode val="edge"/>
          <c:x val="0.35043916581557011"/>
          <c:y val="3.3096926713947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7.8033735936180848E-2"/>
          <c:y val="0.10822731665584054"/>
          <c:w val="0.87610916797325933"/>
          <c:h val="0.68576603980840423"/>
        </c:manualLayout>
      </c:layout>
      <c:lineChart>
        <c:grouping val="standard"/>
        <c:varyColors val="0"/>
        <c:ser>
          <c:idx val="0"/>
          <c:order val="0"/>
          <c:tx>
            <c:strRef>
              <c:f>'70-22 inc'!$I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I$4:$I$56</c:f>
              <c:numCache>
                <c:formatCode>0.0</c:formatCode>
                <c:ptCount val="53"/>
                <c:pt idx="0">
                  <c:v>76.638000000000005</c:v>
                </c:pt>
                <c:pt idx="1">
                  <c:v>91.879000000000005</c:v>
                </c:pt>
                <c:pt idx="2">
                  <c:v>80.561999999999998</c:v>
                </c:pt>
                <c:pt idx="3">
                  <c:v>106.218</c:v>
                </c:pt>
                <c:pt idx="4">
                  <c:v>119.261</c:v>
                </c:pt>
                <c:pt idx="5">
                  <c:v>87.242000000000004</c:v>
                </c:pt>
                <c:pt idx="6">
                  <c:v>119.809</c:v>
                </c:pt>
                <c:pt idx="7">
                  <c:v>124.83</c:v>
                </c:pt>
                <c:pt idx="8">
                  <c:v>94.281000000000006</c:v>
                </c:pt>
                <c:pt idx="9">
                  <c:v>94.899000000000001</c:v>
                </c:pt>
                <c:pt idx="10">
                  <c:v>105.68</c:v>
                </c:pt>
                <c:pt idx="11">
                  <c:v>115.384</c:v>
                </c:pt>
                <c:pt idx="12">
                  <c:v>95.774000000000001</c:v>
                </c:pt>
                <c:pt idx="13">
                  <c:v>112.619</c:v>
                </c:pt>
                <c:pt idx="14">
                  <c:v>87.981999999999999</c:v>
                </c:pt>
                <c:pt idx="15">
                  <c:v>99.619</c:v>
                </c:pt>
                <c:pt idx="16">
                  <c:v>115.58199999999999</c:v>
                </c:pt>
                <c:pt idx="17">
                  <c:v>103.40600000000001</c:v>
                </c:pt>
                <c:pt idx="18">
                  <c:v>98.634</c:v>
                </c:pt>
                <c:pt idx="19">
                  <c:v>81.369</c:v>
                </c:pt>
                <c:pt idx="20">
                  <c:v>84.924000000000007</c:v>
                </c:pt>
                <c:pt idx="21">
                  <c:v>101.44</c:v>
                </c:pt>
                <c:pt idx="22">
                  <c:v>82.177999999999997</c:v>
                </c:pt>
                <c:pt idx="23">
                  <c:v>88.037000000000006</c:v>
                </c:pt>
                <c:pt idx="24">
                  <c:v>99.206000000000003</c:v>
                </c:pt>
                <c:pt idx="25">
                  <c:v>62.792000000000002</c:v>
                </c:pt>
                <c:pt idx="26">
                  <c:v>85.694000000000003</c:v>
                </c:pt>
                <c:pt idx="27">
                  <c:v>89.501000000000005</c:v>
                </c:pt>
                <c:pt idx="28">
                  <c:v>67.989999999999995</c:v>
                </c:pt>
                <c:pt idx="29">
                  <c:v>65.697999999999993</c:v>
                </c:pt>
                <c:pt idx="30">
                  <c:v>57.241999999999997</c:v>
                </c:pt>
                <c:pt idx="31">
                  <c:v>62.743000000000002</c:v>
                </c:pt>
                <c:pt idx="32">
                  <c:v>66.585999999999999</c:v>
                </c:pt>
                <c:pt idx="33">
                  <c:v>68.908000000000001</c:v>
                </c:pt>
                <c:pt idx="34">
                  <c:v>74.771000000000001</c:v>
                </c:pt>
                <c:pt idx="35">
                  <c:v>87.74</c:v>
                </c:pt>
                <c:pt idx="36">
                  <c:v>67.983000000000004</c:v>
                </c:pt>
                <c:pt idx="37">
                  <c:v>73.539000000000001</c:v>
                </c:pt>
                <c:pt idx="38">
                  <c:v>74.034999999999997</c:v>
                </c:pt>
                <c:pt idx="39">
                  <c:v>64.245999999999995</c:v>
                </c:pt>
                <c:pt idx="40">
                  <c:v>64.558999999999997</c:v>
                </c:pt>
                <c:pt idx="41">
                  <c:v>64.778000000000006</c:v>
                </c:pt>
                <c:pt idx="42">
                  <c:v>46.347999999999999</c:v>
                </c:pt>
                <c:pt idx="43">
                  <c:v>55.94</c:v>
                </c:pt>
                <c:pt idx="44">
                  <c:v>57.22</c:v>
                </c:pt>
                <c:pt idx="45">
                  <c:v>54.558999999999997</c:v>
                </c:pt>
                <c:pt idx="46">
                  <c:v>51.261000000000003</c:v>
                </c:pt>
                <c:pt idx="47">
                  <c:v>61.643000000000001</c:v>
                </c:pt>
                <c:pt idx="48">
                  <c:v>60.753</c:v>
                </c:pt>
                <c:pt idx="49">
                  <c:v>51.643999999999998</c:v>
                </c:pt>
                <c:pt idx="50">
                  <c:v>47.89</c:v>
                </c:pt>
                <c:pt idx="51">
                  <c:v>47.061999999999998</c:v>
                </c:pt>
                <c:pt idx="52" formatCode="#,##0.00">
                  <c:v>48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76B-42E8-9534-B6ED72755303}"/>
            </c:ext>
          </c:extLst>
        </c:ser>
        <c:ser>
          <c:idx val="1"/>
          <c:order val="1"/>
          <c:tx>
            <c:strRef>
              <c:f>'70-22 inc'!$S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70-22 inc'!$C$4:$C$56</c:f>
              <c:numCache>
                <c:formatCode>General</c:formatCode>
                <c:ptCount val="53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  <c:pt idx="52">
                  <c:v>2022</c:v>
                </c:pt>
              </c:numCache>
            </c:numRef>
          </c:cat>
          <c:val>
            <c:numRef>
              <c:f>'70-22 inc'!$S$4:$S$56</c:f>
              <c:numCache>
                <c:formatCode>0.0</c:formatCode>
                <c:ptCount val="53"/>
                <c:pt idx="0">
                  <c:v>14.232699999999999</c:v>
                </c:pt>
                <c:pt idx="1">
                  <c:v>11.752000000000001</c:v>
                </c:pt>
                <c:pt idx="2">
                  <c:v>18.832799999999999</c:v>
                </c:pt>
                <c:pt idx="3">
                  <c:v>25.533100000000001</c:v>
                </c:pt>
                <c:pt idx="4">
                  <c:v>23.0505</c:v>
                </c:pt>
                <c:pt idx="5">
                  <c:v>14.7037</c:v>
                </c:pt>
                <c:pt idx="6">
                  <c:v>19.1694</c:v>
                </c:pt>
                <c:pt idx="7">
                  <c:v>18.6313</c:v>
                </c:pt>
                <c:pt idx="8">
                  <c:v>23.799099999999999</c:v>
                </c:pt>
                <c:pt idx="9">
                  <c:v>32.229799999999997</c:v>
                </c:pt>
                <c:pt idx="10">
                  <c:v>15.852</c:v>
                </c:pt>
                <c:pt idx="11">
                  <c:v>17.221499999999999</c:v>
                </c:pt>
                <c:pt idx="12">
                  <c:v>10.9216</c:v>
                </c:pt>
                <c:pt idx="13">
                  <c:v>24.482399999999998</c:v>
                </c:pt>
                <c:pt idx="14">
                  <c:v>22.1937</c:v>
                </c:pt>
                <c:pt idx="15">
                  <c:v>15.444900000000001</c:v>
                </c:pt>
                <c:pt idx="16">
                  <c:v>19.770700000000001</c:v>
                </c:pt>
                <c:pt idx="17">
                  <c:v>11.239699999999999</c:v>
                </c:pt>
                <c:pt idx="18">
                  <c:v>17.056999999999999</c:v>
                </c:pt>
                <c:pt idx="19">
                  <c:v>22.9314</c:v>
                </c:pt>
                <c:pt idx="20">
                  <c:v>19.3687</c:v>
                </c:pt>
                <c:pt idx="21">
                  <c:v>12.68</c:v>
                </c:pt>
                <c:pt idx="22">
                  <c:v>23.159199999999998</c:v>
                </c:pt>
                <c:pt idx="23">
                  <c:v>17.3065</c:v>
                </c:pt>
                <c:pt idx="24">
                  <c:v>16.534300000000002</c:v>
                </c:pt>
                <c:pt idx="25">
                  <c:v>17.125</c:v>
                </c:pt>
                <c:pt idx="26">
                  <c:v>17.9681</c:v>
                </c:pt>
                <c:pt idx="27">
                  <c:v>18.4468</c:v>
                </c:pt>
                <c:pt idx="28">
                  <c:v>10.7706</c:v>
                </c:pt>
                <c:pt idx="29">
                  <c:v>16.759599999999999</c:v>
                </c:pt>
                <c:pt idx="30">
                  <c:v>18.620799999999999</c:v>
                </c:pt>
                <c:pt idx="31">
                  <c:v>16.214500000000001</c:v>
                </c:pt>
                <c:pt idx="32">
                  <c:v>15.0357</c:v>
                </c:pt>
                <c:pt idx="33">
                  <c:v>14.5069</c:v>
                </c:pt>
                <c:pt idx="34">
                  <c:v>13.194900000000001</c:v>
                </c:pt>
                <c:pt idx="35">
                  <c:v>14.7462</c:v>
                </c:pt>
                <c:pt idx="36">
                  <c:v>11.084199999999999</c:v>
                </c:pt>
                <c:pt idx="37">
                  <c:v>19.855599999999999</c:v>
                </c:pt>
                <c:pt idx="38">
                  <c:v>8.8841999999999999</c:v>
                </c:pt>
                <c:pt idx="39">
                  <c:v>11.815300000000001</c:v>
                </c:pt>
                <c:pt idx="40">
                  <c:v>11.0044</c:v>
                </c:pt>
                <c:pt idx="41">
                  <c:v>11.5162</c:v>
                </c:pt>
                <c:pt idx="42">
                  <c:v>11.236000000000001</c:v>
                </c:pt>
                <c:pt idx="43">
                  <c:v>8.7617999999999991</c:v>
                </c:pt>
                <c:pt idx="44">
                  <c:v>11.5725</c:v>
                </c:pt>
                <c:pt idx="45">
                  <c:v>16.739599999999999</c:v>
                </c:pt>
                <c:pt idx="46">
                  <c:v>11.921200000000001</c:v>
                </c:pt>
                <c:pt idx="47">
                  <c:v>9.5266999999999999</c:v>
                </c:pt>
                <c:pt idx="48">
                  <c:v>12.569599999999999</c:v>
                </c:pt>
                <c:pt idx="49">
                  <c:v>17.539300000000001</c:v>
                </c:pt>
                <c:pt idx="50">
                  <c:v>12.7706</c:v>
                </c:pt>
                <c:pt idx="51">
                  <c:v>16.4071</c:v>
                </c:pt>
                <c:pt idx="52" formatCode="#,##0.00">
                  <c:v>12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76B-42E8-9534-B6ED727553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0562864"/>
        <c:axId val="390764016"/>
      </c:lineChart>
      <c:catAx>
        <c:axId val="1190562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90764016"/>
        <c:crosses val="autoZero"/>
        <c:auto val="1"/>
        <c:lblAlgn val="ctr"/>
        <c:lblOffset val="100"/>
        <c:tickLblSkip val="5"/>
        <c:noMultiLvlLbl val="0"/>
      </c:catAx>
      <c:valAx>
        <c:axId val="390764016"/>
        <c:scaling>
          <c:orientation val="minMax"/>
          <c:max val="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90562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Women </a:t>
            </a:r>
            <a:r>
              <a:rPr lang="en-US" sz="1000"/>
              <a:t>65-69 years</a:t>
            </a:r>
          </a:p>
        </c:rich>
      </c:tx>
      <c:layout>
        <c:manualLayout>
          <c:xMode val="edge"/>
          <c:yMode val="edge"/>
          <c:x val="0.35722678282235998"/>
          <c:y val="3.333333333333333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G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G$4:$G$55</c:f>
              <c:numCache>
                <c:formatCode>#,##0.00</c:formatCode>
                <c:ptCount val="52"/>
                <c:pt idx="0">
                  <c:v>2.86</c:v>
                </c:pt>
                <c:pt idx="1">
                  <c:v>5.15</c:v>
                </c:pt>
                <c:pt idx="2">
                  <c:v>3.69</c:v>
                </c:pt>
                <c:pt idx="3">
                  <c:v>4.9800000000000004</c:v>
                </c:pt>
                <c:pt idx="4">
                  <c:v>8.42</c:v>
                </c:pt>
                <c:pt idx="5">
                  <c:v>7.85</c:v>
                </c:pt>
                <c:pt idx="6">
                  <c:v>7.77</c:v>
                </c:pt>
                <c:pt idx="7">
                  <c:v>6.85</c:v>
                </c:pt>
                <c:pt idx="8">
                  <c:v>6.38</c:v>
                </c:pt>
                <c:pt idx="9">
                  <c:v>10.220000000000001</c:v>
                </c:pt>
                <c:pt idx="10">
                  <c:v>10.69</c:v>
                </c:pt>
                <c:pt idx="11">
                  <c:v>12.48</c:v>
                </c:pt>
                <c:pt idx="12">
                  <c:v>10.84</c:v>
                </c:pt>
                <c:pt idx="13">
                  <c:v>9.19</c:v>
                </c:pt>
                <c:pt idx="14">
                  <c:v>11.06</c:v>
                </c:pt>
                <c:pt idx="15">
                  <c:v>14.83</c:v>
                </c:pt>
                <c:pt idx="16">
                  <c:v>11.84</c:v>
                </c:pt>
                <c:pt idx="17">
                  <c:v>16.66</c:v>
                </c:pt>
                <c:pt idx="18">
                  <c:v>13.65</c:v>
                </c:pt>
                <c:pt idx="19">
                  <c:v>16.04</c:v>
                </c:pt>
                <c:pt idx="20">
                  <c:v>13.38</c:v>
                </c:pt>
                <c:pt idx="21">
                  <c:v>15.59</c:v>
                </c:pt>
                <c:pt idx="22">
                  <c:v>16.93</c:v>
                </c:pt>
                <c:pt idx="23">
                  <c:v>15</c:v>
                </c:pt>
                <c:pt idx="24">
                  <c:v>13.42</c:v>
                </c:pt>
                <c:pt idx="25">
                  <c:v>14.56</c:v>
                </c:pt>
                <c:pt idx="26">
                  <c:v>16.63</c:v>
                </c:pt>
                <c:pt idx="27">
                  <c:v>18.25</c:v>
                </c:pt>
                <c:pt idx="28">
                  <c:v>20</c:v>
                </c:pt>
                <c:pt idx="29">
                  <c:v>16.37</c:v>
                </c:pt>
                <c:pt idx="30">
                  <c:v>18.079999999999998</c:v>
                </c:pt>
                <c:pt idx="31">
                  <c:v>14.67</c:v>
                </c:pt>
                <c:pt idx="32">
                  <c:v>19.66</c:v>
                </c:pt>
                <c:pt idx="33">
                  <c:v>20.85</c:v>
                </c:pt>
                <c:pt idx="34">
                  <c:v>22.71</c:v>
                </c:pt>
                <c:pt idx="35">
                  <c:v>21.66</c:v>
                </c:pt>
                <c:pt idx="36">
                  <c:v>22.08</c:v>
                </c:pt>
                <c:pt idx="37">
                  <c:v>18.66</c:v>
                </c:pt>
                <c:pt idx="38">
                  <c:v>17.329999999999998</c:v>
                </c:pt>
                <c:pt idx="39">
                  <c:v>19.14</c:v>
                </c:pt>
                <c:pt idx="40">
                  <c:v>18.739999999999998</c:v>
                </c:pt>
                <c:pt idx="41">
                  <c:v>18.73</c:v>
                </c:pt>
                <c:pt idx="42">
                  <c:v>15.56</c:v>
                </c:pt>
                <c:pt idx="43">
                  <c:v>20.51</c:v>
                </c:pt>
                <c:pt idx="44">
                  <c:v>18.77</c:v>
                </c:pt>
                <c:pt idx="45">
                  <c:v>20.63</c:v>
                </c:pt>
                <c:pt idx="46">
                  <c:v>13.59</c:v>
                </c:pt>
                <c:pt idx="47">
                  <c:v>14.97</c:v>
                </c:pt>
                <c:pt idx="48">
                  <c:v>20.3</c:v>
                </c:pt>
                <c:pt idx="49">
                  <c:v>13.8</c:v>
                </c:pt>
                <c:pt idx="50">
                  <c:v>18</c:v>
                </c:pt>
                <c:pt idx="51">
                  <c:v>19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CA8-4D04-A0D9-AD8595ED1B54}"/>
            </c:ext>
          </c:extLst>
        </c:ser>
        <c:ser>
          <c:idx val="1"/>
          <c:order val="1"/>
          <c:tx>
            <c:strRef>
              <c:f>Sheet2!$Q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Q$4:$Q$55</c:f>
              <c:numCache>
                <c:formatCode>#,##0.00</c:formatCode>
                <c:ptCount val="52"/>
                <c:pt idx="0">
                  <c:v>0.48</c:v>
                </c:pt>
                <c:pt idx="1">
                  <c:v>0.47</c:v>
                </c:pt>
                <c:pt idx="2">
                  <c:v>0</c:v>
                </c:pt>
                <c:pt idx="3">
                  <c:v>0.45</c:v>
                </c:pt>
                <c:pt idx="4">
                  <c:v>2.66</c:v>
                </c:pt>
                <c:pt idx="5">
                  <c:v>0.44</c:v>
                </c:pt>
                <c:pt idx="6">
                  <c:v>2.16</c:v>
                </c:pt>
                <c:pt idx="7">
                  <c:v>1.28</c:v>
                </c:pt>
                <c:pt idx="8">
                  <c:v>0.85</c:v>
                </c:pt>
                <c:pt idx="9">
                  <c:v>0</c:v>
                </c:pt>
                <c:pt idx="10">
                  <c:v>0.43</c:v>
                </c:pt>
                <c:pt idx="11">
                  <c:v>1.29</c:v>
                </c:pt>
                <c:pt idx="12">
                  <c:v>0.43</c:v>
                </c:pt>
                <c:pt idx="13">
                  <c:v>2.19</c:v>
                </c:pt>
                <c:pt idx="14">
                  <c:v>0.88</c:v>
                </c:pt>
                <c:pt idx="15">
                  <c:v>0.44</c:v>
                </c:pt>
                <c:pt idx="16">
                  <c:v>0.85</c:v>
                </c:pt>
                <c:pt idx="17">
                  <c:v>0.83</c:v>
                </c:pt>
                <c:pt idx="18">
                  <c:v>1.65</c:v>
                </c:pt>
                <c:pt idx="19">
                  <c:v>3.7</c:v>
                </c:pt>
                <c:pt idx="20">
                  <c:v>0.42</c:v>
                </c:pt>
                <c:pt idx="21">
                  <c:v>2.17</c:v>
                </c:pt>
                <c:pt idx="22">
                  <c:v>0.89</c:v>
                </c:pt>
                <c:pt idx="23">
                  <c:v>2.27</c:v>
                </c:pt>
                <c:pt idx="24">
                  <c:v>0.93</c:v>
                </c:pt>
                <c:pt idx="25">
                  <c:v>0.94</c:v>
                </c:pt>
                <c:pt idx="26">
                  <c:v>1.43</c:v>
                </c:pt>
                <c:pt idx="27">
                  <c:v>1.44</c:v>
                </c:pt>
                <c:pt idx="28">
                  <c:v>0.49</c:v>
                </c:pt>
                <c:pt idx="29">
                  <c:v>2.48</c:v>
                </c:pt>
                <c:pt idx="30">
                  <c:v>2.5099999999999998</c:v>
                </c:pt>
                <c:pt idx="31">
                  <c:v>3.03</c:v>
                </c:pt>
                <c:pt idx="32">
                  <c:v>1.51</c:v>
                </c:pt>
                <c:pt idx="33">
                  <c:v>2.48</c:v>
                </c:pt>
                <c:pt idx="34">
                  <c:v>2.42</c:v>
                </c:pt>
                <c:pt idx="35">
                  <c:v>1.41</c:v>
                </c:pt>
                <c:pt idx="36">
                  <c:v>3.22</c:v>
                </c:pt>
                <c:pt idx="37">
                  <c:v>1.78</c:v>
                </c:pt>
                <c:pt idx="38">
                  <c:v>1.27</c:v>
                </c:pt>
                <c:pt idx="39">
                  <c:v>2.79</c:v>
                </c:pt>
                <c:pt idx="40">
                  <c:v>1.87</c:v>
                </c:pt>
                <c:pt idx="41">
                  <c:v>3.18</c:v>
                </c:pt>
                <c:pt idx="42">
                  <c:v>2.0299999999999998</c:v>
                </c:pt>
                <c:pt idx="43">
                  <c:v>2.3199999999999998</c:v>
                </c:pt>
                <c:pt idx="44">
                  <c:v>1.32</c:v>
                </c:pt>
                <c:pt idx="45">
                  <c:v>2.33</c:v>
                </c:pt>
                <c:pt idx="46">
                  <c:v>1.36</c:v>
                </c:pt>
                <c:pt idx="47">
                  <c:v>2.44</c:v>
                </c:pt>
                <c:pt idx="48">
                  <c:v>3.21</c:v>
                </c:pt>
                <c:pt idx="49">
                  <c:v>2.1800000000000002</c:v>
                </c:pt>
                <c:pt idx="50">
                  <c:v>2.94</c:v>
                </c:pt>
                <c:pt idx="51">
                  <c:v>2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A8-4D04-A0D9-AD8595ED1B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1756992"/>
        <c:axId val="1256430111"/>
      </c:lineChart>
      <c:catAx>
        <c:axId val="1241756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256430111"/>
        <c:crosses val="autoZero"/>
        <c:auto val="1"/>
        <c:lblAlgn val="ctr"/>
        <c:lblOffset val="100"/>
        <c:tickLblSkip val="5"/>
        <c:noMultiLvlLbl val="0"/>
      </c:catAx>
      <c:valAx>
        <c:axId val="12564301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241756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Women  </a:t>
            </a:r>
            <a:r>
              <a:rPr lang="en-US" sz="1000"/>
              <a:t>60-64 years</a:t>
            </a:r>
          </a:p>
        </c:rich>
      </c:tx>
      <c:layout>
        <c:manualLayout>
          <c:xMode val="edge"/>
          <c:yMode val="edge"/>
          <c:x val="0.35675000000000007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F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F$4:$F$55</c:f>
              <c:numCache>
                <c:formatCode>#,##0.00</c:formatCode>
                <c:ptCount val="52"/>
                <c:pt idx="0">
                  <c:v>4.0999999999999996</c:v>
                </c:pt>
                <c:pt idx="1">
                  <c:v>2.0299999999999998</c:v>
                </c:pt>
                <c:pt idx="2">
                  <c:v>4.4400000000000004</c:v>
                </c:pt>
                <c:pt idx="3">
                  <c:v>3.22</c:v>
                </c:pt>
                <c:pt idx="4">
                  <c:v>5.64</c:v>
                </c:pt>
                <c:pt idx="5">
                  <c:v>4.45</c:v>
                </c:pt>
                <c:pt idx="6">
                  <c:v>6.11</c:v>
                </c:pt>
                <c:pt idx="7">
                  <c:v>5.34</c:v>
                </c:pt>
                <c:pt idx="8">
                  <c:v>3.74</c:v>
                </c:pt>
                <c:pt idx="9">
                  <c:v>5.88</c:v>
                </c:pt>
                <c:pt idx="10">
                  <c:v>12.44</c:v>
                </c:pt>
                <c:pt idx="11">
                  <c:v>8.4499999999999993</c:v>
                </c:pt>
                <c:pt idx="12">
                  <c:v>8.7200000000000006</c:v>
                </c:pt>
                <c:pt idx="13">
                  <c:v>9.84</c:v>
                </c:pt>
                <c:pt idx="14">
                  <c:v>9.8000000000000007</c:v>
                </c:pt>
                <c:pt idx="15">
                  <c:v>11.97</c:v>
                </c:pt>
                <c:pt idx="16">
                  <c:v>11.17</c:v>
                </c:pt>
                <c:pt idx="17">
                  <c:v>8.5299999999999994</c:v>
                </c:pt>
                <c:pt idx="18">
                  <c:v>10.02</c:v>
                </c:pt>
                <c:pt idx="19">
                  <c:v>9.77</c:v>
                </c:pt>
                <c:pt idx="20">
                  <c:v>9.49</c:v>
                </c:pt>
                <c:pt idx="21">
                  <c:v>7.79</c:v>
                </c:pt>
                <c:pt idx="22">
                  <c:v>9.7200000000000006</c:v>
                </c:pt>
                <c:pt idx="23">
                  <c:v>9.8699999999999992</c:v>
                </c:pt>
                <c:pt idx="24">
                  <c:v>14.3</c:v>
                </c:pt>
                <c:pt idx="25">
                  <c:v>14.45</c:v>
                </c:pt>
                <c:pt idx="26">
                  <c:v>12.6</c:v>
                </c:pt>
                <c:pt idx="27">
                  <c:v>9.66</c:v>
                </c:pt>
                <c:pt idx="28">
                  <c:v>10.48</c:v>
                </c:pt>
                <c:pt idx="29">
                  <c:v>11.15</c:v>
                </c:pt>
                <c:pt idx="30">
                  <c:v>8.61</c:v>
                </c:pt>
                <c:pt idx="31">
                  <c:v>10.63</c:v>
                </c:pt>
                <c:pt idx="32">
                  <c:v>11.98</c:v>
                </c:pt>
                <c:pt idx="33">
                  <c:v>14.25</c:v>
                </c:pt>
                <c:pt idx="34">
                  <c:v>11.54</c:v>
                </c:pt>
                <c:pt idx="35">
                  <c:v>10.130000000000001</c:v>
                </c:pt>
                <c:pt idx="36">
                  <c:v>13.32</c:v>
                </c:pt>
                <c:pt idx="37">
                  <c:v>13.41</c:v>
                </c:pt>
                <c:pt idx="38">
                  <c:v>9.2799999999999994</c:v>
                </c:pt>
                <c:pt idx="39">
                  <c:v>14.65</c:v>
                </c:pt>
                <c:pt idx="40">
                  <c:v>13.84</c:v>
                </c:pt>
                <c:pt idx="41">
                  <c:v>7.24</c:v>
                </c:pt>
                <c:pt idx="42">
                  <c:v>11.13</c:v>
                </c:pt>
                <c:pt idx="43">
                  <c:v>12.07</c:v>
                </c:pt>
                <c:pt idx="44">
                  <c:v>11.96</c:v>
                </c:pt>
                <c:pt idx="45">
                  <c:v>13.53</c:v>
                </c:pt>
                <c:pt idx="46">
                  <c:v>8.5500000000000007</c:v>
                </c:pt>
                <c:pt idx="47">
                  <c:v>7.1</c:v>
                </c:pt>
                <c:pt idx="48">
                  <c:v>12.75</c:v>
                </c:pt>
                <c:pt idx="49">
                  <c:v>8.84</c:v>
                </c:pt>
                <c:pt idx="50">
                  <c:v>6.7</c:v>
                </c:pt>
                <c:pt idx="51">
                  <c:v>7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D0-4890-8513-977F1C914BE7}"/>
            </c:ext>
          </c:extLst>
        </c:ser>
        <c:ser>
          <c:idx val="1"/>
          <c:order val="1"/>
          <c:tx>
            <c:strRef>
              <c:f>Sheet2!$P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P$4:$P$55</c:f>
              <c:numCache>
                <c:formatCode>#,##0.00</c:formatCode>
                <c:ptCount val="52"/>
                <c:pt idx="0">
                  <c:v>1.64</c:v>
                </c:pt>
                <c:pt idx="1">
                  <c:v>0.41</c:v>
                </c:pt>
                <c:pt idx="2">
                  <c:v>2.02</c:v>
                </c:pt>
                <c:pt idx="3">
                  <c:v>0.4</c:v>
                </c:pt>
                <c:pt idx="4">
                  <c:v>0.81</c:v>
                </c:pt>
                <c:pt idx="5">
                  <c:v>1.21</c:v>
                </c:pt>
                <c:pt idx="6">
                  <c:v>0</c:v>
                </c:pt>
                <c:pt idx="7">
                  <c:v>2.06</c:v>
                </c:pt>
                <c:pt idx="8">
                  <c:v>2.08</c:v>
                </c:pt>
                <c:pt idx="9">
                  <c:v>1.68</c:v>
                </c:pt>
                <c:pt idx="10">
                  <c:v>0.41</c:v>
                </c:pt>
                <c:pt idx="11">
                  <c:v>2.0099999999999998</c:v>
                </c:pt>
                <c:pt idx="12">
                  <c:v>2.38</c:v>
                </c:pt>
                <c:pt idx="13">
                  <c:v>1.18</c:v>
                </c:pt>
                <c:pt idx="14">
                  <c:v>1.18</c:v>
                </c:pt>
                <c:pt idx="15">
                  <c:v>1.6</c:v>
                </c:pt>
                <c:pt idx="16">
                  <c:v>1.24</c:v>
                </c:pt>
                <c:pt idx="17">
                  <c:v>1.28</c:v>
                </c:pt>
                <c:pt idx="18">
                  <c:v>1.74</c:v>
                </c:pt>
                <c:pt idx="19">
                  <c:v>2.66</c:v>
                </c:pt>
                <c:pt idx="20">
                  <c:v>1.36</c:v>
                </c:pt>
                <c:pt idx="21">
                  <c:v>1.37</c:v>
                </c:pt>
                <c:pt idx="22">
                  <c:v>1.85</c:v>
                </c:pt>
                <c:pt idx="23">
                  <c:v>1.88</c:v>
                </c:pt>
                <c:pt idx="24">
                  <c:v>1.91</c:v>
                </c:pt>
                <c:pt idx="25">
                  <c:v>0.96</c:v>
                </c:pt>
                <c:pt idx="26">
                  <c:v>0.97</c:v>
                </c:pt>
                <c:pt idx="27">
                  <c:v>1.93</c:v>
                </c:pt>
                <c:pt idx="28">
                  <c:v>1.91</c:v>
                </c:pt>
                <c:pt idx="29">
                  <c:v>2.79</c:v>
                </c:pt>
                <c:pt idx="30">
                  <c:v>1.81</c:v>
                </c:pt>
                <c:pt idx="31">
                  <c:v>1.77</c:v>
                </c:pt>
                <c:pt idx="32">
                  <c:v>1.28</c:v>
                </c:pt>
                <c:pt idx="33">
                  <c:v>1.63</c:v>
                </c:pt>
                <c:pt idx="34">
                  <c:v>0.77</c:v>
                </c:pt>
                <c:pt idx="35">
                  <c:v>1.0900000000000001</c:v>
                </c:pt>
                <c:pt idx="36">
                  <c:v>1.71</c:v>
                </c:pt>
                <c:pt idx="37">
                  <c:v>2.62</c:v>
                </c:pt>
                <c:pt idx="38">
                  <c:v>1.28</c:v>
                </c:pt>
                <c:pt idx="39">
                  <c:v>1.27</c:v>
                </c:pt>
                <c:pt idx="40">
                  <c:v>2.57</c:v>
                </c:pt>
                <c:pt idx="41">
                  <c:v>0.99</c:v>
                </c:pt>
                <c:pt idx="42">
                  <c:v>2.36</c:v>
                </c:pt>
                <c:pt idx="43">
                  <c:v>0.69</c:v>
                </c:pt>
                <c:pt idx="44">
                  <c:v>1.06</c:v>
                </c:pt>
                <c:pt idx="45">
                  <c:v>1.42</c:v>
                </c:pt>
                <c:pt idx="46">
                  <c:v>1.07</c:v>
                </c:pt>
                <c:pt idx="47">
                  <c:v>1.77</c:v>
                </c:pt>
                <c:pt idx="48">
                  <c:v>1.42</c:v>
                </c:pt>
                <c:pt idx="49">
                  <c:v>1.77</c:v>
                </c:pt>
                <c:pt idx="50">
                  <c:v>1.76</c:v>
                </c:pt>
                <c:pt idx="51">
                  <c:v>1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D0-4890-8513-977F1C914B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2256079"/>
        <c:axId val="652257039"/>
      </c:lineChart>
      <c:catAx>
        <c:axId val="6522560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52257039"/>
        <c:crosses val="autoZero"/>
        <c:auto val="1"/>
        <c:lblAlgn val="ctr"/>
        <c:lblOffset val="100"/>
        <c:tickLblSkip val="5"/>
        <c:noMultiLvlLbl val="0"/>
      </c:catAx>
      <c:valAx>
        <c:axId val="652257039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52256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Women 50-54 years</a:t>
            </a:r>
          </a:p>
        </c:rich>
      </c:tx>
      <c:layout>
        <c:manualLayout>
          <c:xMode val="edge"/>
          <c:yMode val="edge"/>
          <c:x val="0.34763659729255836"/>
          <c:y val="2.777784456332271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D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4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D$4:$D$55</c:f>
              <c:numCache>
                <c:formatCode>#,##0.00</c:formatCode>
                <c:ptCount val="52"/>
                <c:pt idx="0">
                  <c:v>2.74</c:v>
                </c:pt>
                <c:pt idx="1">
                  <c:v>1.9</c:v>
                </c:pt>
                <c:pt idx="2">
                  <c:v>2.62</c:v>
                </c:pt>
                <c:pt idx="3">
                  <c:v>1.1200000000000001</c:v>
                </c:pt>
                <c:pt idx="4">
                  <c:v>4.46</c:v>
                </c:pt>
                <c:pt idx="5">
                  <c:v>3.03</c:v>
                </c:pt>
                <c:pt idx="6">
                  <c:v>2.36</c:v>
                </c:pt>
                <c:pt idx="7">
                  <c:v>1.62</c:v>
                </c:pt>
                <c:pt idx="8">
                  <c:v>2.9</c:v>
                </c:pt>
                <c:pt idx="9">
                  <c:v>1.69</c:v>
                </c:pt>
                <c:pt idx="10">
                  <c:v>3.02</c:v>
                </c:pt>
                <c:pt idx="11">
                  <c:v>3.94</c:v>
                </c:pt>
                <c:pt idx="12">
                  <c:v>4.43</c:v>
                </c:pt>
                <c:pt idx="13">
                  <c:v>4.51</c:v>
                </c:pt>
                <c:pt idx="14">
                  <c:v>5.05</c:v>
                </c:pt>
                <c:pt idx="15">
                  <c:v>6.05</c:v>
                </c:pt>
                <c:pt idx="16">
                  <c:v>1.88</c:v>
                </c:pt>
                <c:pt idx="17">
                  <c:v>3.28</c:v>
                </c:pt>
                <c:pt idx="18">
                  <c:v>2.77</c:v>
                </c:pt>
                <c:pt idx="19">
                  <c:v>2.69</c:v>
                </c:pt>
                <c:pt idx="20">
                  <c:v>4.8099999999999996</c:v>
                </c:pt>
                <c:pt idx="21">
                  <c:v>3.85</c:v>
                </c:pt>
                <c:pt idx="22">
                  <c:v>2.48</c:v>
                </c:pt>
                <c:pt idx="23">
                  <c:v>6.28</c:v>
                </c:pt>
                <c:pt idx="24">
                  <c:v>5.18</c:v>
                </c:pt>
                <c:pt idx="25">
                  <c:v>3.48</c:v>
                </c:pt>
                <c:pt idx="26">
                  <c:v>2.95</c:v>
                </c:pt>
                <c:pt idx="27">
                  <c:v>4.41</c:v>
                </c:pt>
                <c:pt idx="28">
                  <c:v>2.4700000000000002</c:v>
                </c:pt>
                <c:pt idx="29">
                  <c:v>5.23</c:v>
                </c:pt>
                <c:pt idx="30">
                  <c:v>4.9800000000000004</c:v>
                </c:pt>
                <c:pt idx="31">
                  <c:v>3.83</c:v>
                </c:pt>
                <c:pt idx="32">
                  <c:v>2.95</c:v>
                </c:pt>
                <c:pt idx="33">
                  <c:v>3.69</c:v>
                </c:pt>
                <c:pt idx="34">
                  <c:v>3.77</c:v>
                </c:pt>
                <c:pt idx="35">
                  <c:v>4.51</c:v>
                </c:pt>
                <c:pt idx="36">
                  <c:v>1.74</c:v>
                </c:pt>
                <c:pt idx="37">
                  <c:v>1.74</c:v>
                </c:pt>
                <c:pt idx="38">
                  <c:v>2.08</c:v>
                </c:pt>
                <c:pt idx="39">
                  <c:v>2.42</c:v>
                </c:pt>
                <c:pt idx="40">
                  <c:v>2.42</c:v>
                </c:pt>
                <c:pt idx="41">
                  <c:v>4.5</c:v>
                </c:pt>
                <c:pt idx="42">
                  <c:v>2.76</c:v>
                </c:pt>
                <c:pt idx="43">
                  <c:v>2.38</c:v>
                </c:pt>
                <c:pt idx="44">
                  <c:v>1.66</c:v>
                </c:pt>
                <c:pt idx="45">
                  <c:v>2.2400000000000002</c:v>
                </c:pt>
                <c:pt idx="46">
                  <c:v>1.86</c:v>
                </c:pt>
                <c:pt idx="47">
                  <c:v>2.11</c:v>
                </c:pt>
                <c:pt idx="48">
                  <c:v>0.59</c:v>
                </c:pt>
                <c:pt idx="49">
                  <c:v>0.6</c:v>
                </c:pt>
                <c:pt idx="50">
                  <c:v>1.21</c:v>
                </c:pt>
                <c:pt idx="5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64-4DBF-8963-86B441F0B92D}"/>
            </c:ext>
          </c:extLst>
        </c:ser>
        <c:ser>
          <c:idx val="1"/>
          <c:order val="1"/>
          <c:tx>
            <c:strRef>
              <c:f>Sheet2!$N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N$4:$N$55</c:f>
              <c:numCache>
                <c:formatCode>#,##0.00</c:formatCode>
                <c:ptCount val="52"/>
                <c:pt idx="0">
                  <c:v>0.39</c:v>
                </c:pt>
                <c:pt idx="1">
                  <c:v>0</c:v>
                </c:pt>
                <c:pt idx="2">
                  <c:v>0.75</c:v>
                </c:pt>
                <c:pt idx="3">
                  <c:v>1.49</c:v>
                </c:pt>
                <c:pt idx="4">
                  <c:v>1.1100000000000001</c:v>
                </c:pt>
                <c:pt idx="5">
                  <c:v>1.1399999999999999</c:v>
                </c:pt>
                <c:pt idx="6">
                  <c:v>0.79</c:v>
                </c:pt>
                <c:pt idx="7">
                  <c:v>0.81</c:v>
                </c:pt>
                <c:pt idx="8">
                  <c:v>0.83</c:v>
                </c:pt>
                <c:pt idx="9">
                  <c:v>0.42</c:v>
                </c:pt>
                <c:pt idx="10">
                  <c:v>0.86</c:v>
                </c:pt>
                <c:pt idx="11">
                  <c:v>1.75</c:v>
                </c:pt>
                <c:pt idx="12">
                  <c:v>0.44</c:v>
                </c:pt>
                <c:pt idx="13">
                  <c:v>0.45</c:v>
                </c:pt>
                <c:pt idx="14">
                  <c:v>2.29</c:v>
                </c:pt>
                <c:pt idx="15">
                  <c:v>0.93</c:v>
                </c:pt>
                <c:pt idx="16">
                  <c:v>0.94</c:v>
                </c:pt>
                <c:pt idx="17">
                  <c:v>0.47</c:v>
                </c:pt>
                <c:pt idx="18">
                  <c:v>0.92</c:v>
                </c:pt>
                <c:pt idx="19">
                  <c:v>0.45</c:v>
                </c:pt>
                <c:pt idx="20">
                  <c:v>1.75</c:v>
                </c:pt>
                <c:pt idx="21">
                  <c:v>1.71</c:v>
                </c:pt>
                <c:pt idx="22">
                  <c:v>1.24</c:v>
                </c:pt>
                <c:pt idx="23">
                  <c:v>0.78</c:v>
                </c:pt>
                <c:pt idx="24">
                  <c:v>0.37</c:v>
                </c:pt>
                <c:pt idx="25">
                  <c:v>0.35</c:v>
                </c:pt>
                <c:pt idx="26">
                  <c:v>0.98</c:v>
                </c:pt>
                <c:pt idx="27">
                  <c:v>0.32</c:v>
                </c:pt>
                <c:pt idx="28">
                  <c:v>0.93</c:v>
                </c:pt>
                <c:pt idx="29">
                  <c:v>0.62</c:v>
                </c:pt>
                <c:pt idx="30">
                  <c:v>0.62</c:v>
                </c:pt>
                <c:pt idx="31">
                  <c:v>1.28</c:v>
                </c:pt>
                <c:pt idx="32">
                  <c:v>1.31</c:v>
                </c:pt>
                <c:pt idx="33">
                  <c:v>0.67</c:v>
                </c:pt>
                <c:pt idx="34">
                  <c:v>0.69</c:v>
                </c:pt>
                <c:pt idx="35">
                  <c:v>0.35</c:v>
                </c:pt>
                <c:pt idx="36">
                  <c:v>0</c:v>
                </c:pt>
                <c:pt idx="37">
                  <c:v>1.04</c:v>
                </c:pt>
                <c:pt idx="38">
                  <c:v>0.35</c:v>
                </c:pt>
                <c:pt idx="39">
                  <c:v>1.04</c:v>
                </c:pt>
                <c:pt idx="40">
                  <c:v>0.69</c:v>
                </c:pt>
                <c:pt idx="41">
                  <c:v>0.69</c:v>
                </c:pt>
                <c:pt idx="42">
                  <c:v>0.69</c:v>
                </c:pt>
                <c:pt idx="43">
                  <c:v>0</c:v>
                </c:pt>
                <c:pt idx="44">
                  <c:v>0.33</c:v>
                </c:pt>
                <c:pt idx="45">
                  <c:v>0.32</c:v>
                </c:pt>
                <c:pt idx="46">
                  <c:v>0</c:v>
                </c:pt>
                <c:pt idx="47">
                  <c:v>0.9</c:v>
                </c:pt>
                <c:pt idx="48">
                  <c:v>0.89</c:v>
                </c:pt>
                <c:pt idx="49">
                  <c:v>0.3</c:v>
                </c:pt>
                <c:pt idx="50">
                  <c:v>0.3</c:v>
                </c:pt>
                <c:pt idx="5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64-4DBF-8963-86B441F0B9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6338607"/>
        <c:axId val="1026340047"/>
      </c:lineChart>
      <c:catAx>
        <c:axId val="1026338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6340047"/>
        <c:crosses val="autoZero"/>
        <c:auto val="1"/>
        <c:lblAlgn val="ctr"/>
        <c:lblOffset val="100"/>
        <c:tickLblSkip val="5"/>
        <c:noMultiLvlLbl val="0"/>
      </c:catAx>
      <c:valAx>
        <c:axId val="1026340047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63386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Women </a:t>
            </a:r>
            <a:r>
              <a:rPr lang="en-US" sz="1000"/>
              <a:t>80-84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J$3</c:f>
              <c:strCache>
                <c:ptCount val="1"/>
                <c:pt idx="0">
                  <c:v>lung</c:v>
                </c:pt>
              </c:strCache>
            </c:strRef>
          </c:tx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J$4:$J$55</c:f>
              <c:numCache>
                <c:formatCode>#,##0.00</c:formatCode>
                <c:ptCount val="52"/>
                <c:pt idx="0">
                  <c:v>4.22</c:v>
                </c:pt>
                <c:pt idx="1">
                  <c:v>9.51</c:v>
                </c:pt>
                <c:pt idx="2">
                  <c:v>7.88</c:v>
                </c:pt>
                <c:pt idx="3">
                  <c:v>3.81</c:v>
                </c:pt>
                <c:pt idx="4">
                  <c:v>9.7799999999999994</c:v>
                </c:pt>
                <c:pt idx="5">
                  <c:v>9.43</c:v>
                </c:pt>
                <c:pt idx="6">
                  <c:v>10.29</c:v>
                </c:pt>
                <c:pt idx="7">
                  <c:v>4.4400000000000004</c:v>
                </c:pt>
                <c:pt idx="8">
                  <c:v>8.61</c:v>
                </c:pt>
                <c:pt idx="9">
                  <c:v>7.3</c:v>
                </c:pt>
                <c:pt idx="10">
                  <c:v>5.04</c:v>
                </c:pt>
                <c:pt idx="11">
                  <c:v>9.7100000000000009</c:v>
                </c:pt>
                <c:pt idx="12">
                  <c:v>11.19</c:v>
                </c:pt>
                <c:pt idx="13">
                  <c:v>17.079999999999998</c:v>
                </c:pt>
                <c:pt idx="14">
                  <c:v>10.43</c:v>
                </c:pt>
                <c:pt idx="15">
                  <c:v>13.5</c:v>
                </c:pt>
                <c:pt idx="16">
                  <c:v>11.52</c:v>
                </c:pt>
                <c:pt idx="17">
                  <c:v>12.02</c:v>
                </c:pt>
                <c:pt idx="18">
                  <c:v>18.72</c:v>
                </c:pt>
                <c:pt idx="19">
                  <c:v>11.35</c:v>
                </c:pt>
                <c:pt idx="20">
                  <c:v>9.58</c:v>
                </c:pt>
                <c:pt idx="21">
                  <c:v>13.02</c:v>
                </c:pt>
                <c:pt idx="22">
                  <c:v>12.8</c:v>
                </c:pt>
                <c:pt idx="23">
                  <c:v>6.32</c:v>
                </c:pt>
                <c:pt idx="24">
                  <c:v>9.75</c:v>
                </c:pt>
                <c:pt idx="25">
                  <c:v>12.47</c:v>
                </c:pt>
                <c:pt idx="26">
                  <c:v>15.9</c:v>
                </c:pt>
                <c:pt idx="27">
                  <c:v>14.5</c:v>
                </c:pt>
                <c:pt idx="28">
                  <c:v>12.44</c:v>
                </c:pt>
                <c:pt idx="29">
                  <c:v>14.56</c:v>
                </c:pt>
                <c:pt idx="30">
                  <c:v>6.1</c:v>
                </c:pt>
                <c:pt idx="31">
                  <c:v>16.28</c:v>
                </c:pt>
                <c:pt idx="32">
                  <c:v>12.12</c:v>
                </c:pt>
                <c:pt idx="33">
                  <c:v>17.059999999999999</c:v>
                </c:pt>
                <c:pt idx="34">
                  <c:v>17.54</c:v>
                </c:pt>
                <c:pt idx="35">
                  <c:v>18.98</c:v>
                </c:pt>
                <c:pt idx="36">
                  <c:v>22.74</c:v>
                </c:pt>
                <c:pt idx="37">
                  <c:v>17.239999999999998</c:v>
                </c:pt>
                <c:pt idx="38">
                  <c:v>18.8</c:v>
                </c:pt>
                <c:pt idx="39">
                  <c:v>28.54</c:v>
                </c:pt>
                <c:pt idx="40">
                  <c:v>21.28</c:v>
                </c:pt>
                <c:pt idx="41">
                  <c:v>26.27</c:v>
                </c:pt>
                <c:pt idx="42">
                  <c:v>23.66</c:v>
                </c:pt>
                <c:pt idx="43">
                  <c:v>30.95</c:v>
                </c:pt>
                <c:pt idx="44">
                  <c:v>29.86</c:v>
                </c:pt>
                <c:pt idx="45">
                  <c:v>22.91</c:v>
                </c:pt>
                <c:pt idx="46">
                  <c:v>30.81</c:v>
                </c:pt>
                <c:pt idx="47">
                  <c:v>24.82</c:v>
                </c:pt>
                <c:pt idx="48">
                  <c:v>43.03</c:v>
                </c:pt>
                <c:pt idx="49">
                  <c:v>28.88</c:v>
                </c:pt>
                <c:pt idx="50">
                  <c:v>29.36</c:v>
                </c:pt>
                <c:pt idx="51">
                  <c:v>30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88-4FAD-8DFF-FEF067D1115B}"/>
            </c:ext>
          </c:extLst>
        </c:ser>
        <c:ser>
          <c:idx val="1"/>
          <c:order val="1"/>
          <c:tx>
            <c:strRef>
              <c:f>Sheet2!$T$3</c:f>
              <c:strCache>
                <c:ptCount val="1"/>
                <c:pt idx="0">
                  <c:v>larynx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2!$B$4:$B$55</c:f>
              <c:strCache>
                <c:ptCount val="52"/>
                <c:pt idx="0">
                  <c:v>1970</c:v>
                </c:pt>
                <c:pt idx="1">
                  <c:v>1971</c:v>
                </c:pt>
                <c:pt idx="2">
                  <c:v>1972</c:v>
                </c:pt>
                <c:pt idx="3">
                  <c:v>1973</c:v>
                </c:pt>
                <c:pt idx="4">
                  <c:v>1974</c:v>
                </c:pt>
                <c:pt idx="5">
                  <c:v>1975</c:v>
                </c:pt>
                <c:pt idx="6">
                  <c:v>1976</c:v>
                </c:pt>
                <c:pt idx="7">
                  <c:v>1977</c:v>
                </c:pt>
                <c:pt idx="8">
                  <c:v>1978</c:v>
                </c:pt>
                <c:pt idx="9">
                  <c:v>1979</c:v>
                </c:pt>
                <c:pt idx="10">
                  <c:v>1980</c:v>
                </c:pt>
                <c:pt idx="11">
                  <c:v>1981</c:v>
                </c:pt>
                <c:pt idx="12">
                  <c:v>1982</c:v>
                </c:pt>
                <c:pt idx="13">
                  <c:v>1983</c:v>
                </c:pt>
                <c:pt idx="14">
                  <c:v>1984</c:v>
                </c:pt>
                <c:pt idx="15">
                  <c:v>1985</c:v>
                </c:pt>
                <c:pt idx="16">
                  <c:v>1986</c:v>
                </c:pt>
                <c:pt idx="17">
                  <c:v>1987</c:v>
                </c:pt>
                <c:pt idx="18">
                  <c:v>1988</c:v>
                </c:pt>
                <c:pt idx="19">
                  <c:v>1989</c:v>
                </c:pt>
                <c:pt idx="20">
                  <c:v>1990</c:v>
                </c:pt>
                <c:pt idx="21">
                  <c:v>1991</c:v>
                </c:pt>
                <c:pt idx="22">
                  <c:v>1992</c:v>
                </c:pt>
                <c:pt idx="23">
                  <c:v>1993</c:v>
                </c:pt>
                <c:pt idx="24">
                  <c:v>1994</c:v>
                </c:pt>
                <c:pt idx="25">
                  <c:v>1995</c:v>
                </c:pt>
                <c:pt idx="26">
                  <c:v>1996</c:v>
                </c:pt>
                <c:pt idx="27">
                  <c:v>1997</c:v>
                </c:pt>
                <c:pt idx="28">
                  <c:v>1998</c:v>
                </c:pt>
                <c:pt idx="29">
                  <c:v>1999</c:v>
                </c:pt>
                <c:pt idx="30">
                  <c:v>2000</c:v>
                </c:pt>
                <c:pt idx="31">
                  <c:v>2001</c:v>
                </c:pt>
                <c:pt idx="32">
                  <c:v>2002</c:v>
                </c:pt>
                <c:pt idx="33">
                  <c:v>2003</c:v>
                </c:pt>
                <c:pt idx="34">
                  <c:v>2004</c:v>
                </c:pt>
                <c:pt idx="35">
                  <c:v>2005</c:v>
                </c:pt>
                <c:pt idx="36">
                  <c:v>2006</c:v>
                </c:pt>
                <c:pt idx="37">
                  <c:v>2007</c:v>
                </c:pt>
                <c:pt idx="38">
                  <c:v>2008</c:v>
                </c:pt>
                <c:pt idx="39">
                  <c:v>2009</c:v>
                </c:pt>
                <c:pt idx="40">
                  <c:v>2010</c:v>
                </c:pt>
                <c:pt idx="41">
                  <c:v>2011</c:v>
                </c:pt>
                <c:pt idx="42">
                  <c:v>2012</c:v>
                </c:pt>
                <c:pt idx="43">
                  <c:v>2013</c:v>
                </c:pt>
                <c:pt idx="44">
                  <c:v>2014</c:v>
                </c:pt>
                <c:pt idx="45">
                  <c:v>2015</c:v>
                </c:pt>
                <c:pt idx="46">
                  <c:v>2016</c:v>
                </c:pt>
                <c:pt idx="47">
                  <c:v>2017</c:v>
                </c:pt>
                <c:pt idx="48">
                  <c:v>2018</c:v>
                </c:pt>
                <c:pt idx="49">
                  <c:v>2019</c:v>
                </c:pt>
                <c:pt idx="50">
                  <c:v>2020</c:v>
                </c:pt>
                <c:pt idx="51">
                  <c:v>2021</c:v>
                </c:pt>
              </c:strCache>
            </c:strRef>
          </c:cat>
          <c:val>
            <c:numRef>
              <c:f>Sheet2!$T$4:$T$55</c:f>
              <c:numCache>
                <c:formatCode>#,##0.00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1.31</c:v>
                </c:pt>
                <c:pt idx="3">
                  <c:v>0</c:v>
                </c:pt>
                <c:pt idx="4">
                  <c:v>1.22</c:v>
                </c:pt>
                <c:pt idx="5">
                  <c:v>0</c:v>
                </c:pt>
                <c:pt idx="6">
                  <c:v>2.29</c:v>
                </c:pt>
                <c:pt idx="7">
                  <c:v>0</c:v>
                </c:pt>
                <c:pt idx="8">
                  <c:v>2.15</c:v>
                </c:pt>
                <c:pt idx="9">
                  <c:v>0</c:v>
                </c:pt>
                <c:pt idx="10">
                  <c:v>2.02</c:v>
                </c:pt>
                <c:pt idx="11">
                  <c:v>0.97</c:v>
                </c:pt>
                <c:pt idx="12">
                  <c:v>0.93</c:v>
                </c:pt>
                <c:pt idx="13">
                  <c:v>3.6</c:v>
                </c:pt>
                <c:pt idx="14">
                  <c:v>1.74</c:v>
                </c:pt>
                <c:pt idx="15">
                  <c:v>0.84</c:v>
                </c:pt>
                <c:pt idx="16">
                  <c:v>0</c:v>
                </c:pt>
                <c:pt idx="17">
                  <c:v>3.21</c:v>
                </c:pt>
                <c:pt idx="18">
                  <c:v>0.78</c:v>
                </c:pt>
                <c:pt idx="19">
                  <c:v>0.76</c:v>
                </c:pt>
                <c:pt idx="20">
                  <c:v>0.74</c:v>
                </c:pt>
                <c:pt idx="21">
                  <c:v>1.45</c:v>
                </c:pt>
                <c:pt idx="22">
                  <c:v>0.71</c:v>
                </c:pt>
                <c:pt idx="23">
                  <c:v>3.51</c:v>
                </c:pt>
                <c:pt idx="24">
                  <c:v>0.7</c:v>
                </c:pt>
                <c:pt idx="25">
                  <c:v>1.39</c:v>
                </c:pt>
                <c:pt idx="26">
                  <c:v>2.0699999999999998</c:v>
                </c:pt>
                <c:pt idx="27">
                  <c:v>0.69</c:v>
                </c:pt>
                <c:pt idx="28">
                  <c:v>0</c:v>
                </c:pt>
                <c:pt idx="29">
                  <c:v>1.39</c:v>
                </c:pt>
                <c:pt idx="30">
                  <c:v>2.0299999999999998</c:v>
                </c:pt>
                <c:pt idx="31">
                  <c:v>0.65</c:v>
                </c:pt>
                <c:pt idx="32">
                  <c:v>1.28</c:v>
                </c:pt>
                <c:pt idx="33">
                  <c:v>2.5299999999999998</c:v>
                </c:pt>
                <c:pt idx="34">
                  <c:v>3.13</c:v>
                </c:pt>
                <c:pt idx="35">
                  <c:v>0.63</c:v>
                </c:pt>
                <c:pt idx="36">
                  <c:v>1.3</c:v>
                </c:pt>
                <c:pt idx="37">
                  <c:v>0.66</c:v>
                </c:pt>
                <c:pt idx="38">
                  <c:v>2.69</c:v>
                </c:pt>
                <c:pt idx="39">
                  <c:v>1.36</c:v>
                </c:pt>
                <c:pt idx="40">
                  <c:v>3.43</c:v>
                </c:pt>
                <c:pt idx="41">
                  <c:v>0</c:v>
                </c:pt>
                <c:pt idx="42">
                  <c:v>0</c:v>
                </c:pt>
                <c:pt idx="43">
                  <c:v>1.41</c:v>
                </c:pt>
                <c:pt idx="44">
                  <c:v>2.13</c:v>
                </c:pt>
                <c:pt idx="45">
                  <c:v>0.72</c:v>
                </c:pt>
                <c:pt idx="46">
                  <c:v>1.43</c:v>
                </c:pt>
                <c:pt idx="47">
                  <c:v>0</c:v>
                </c:pt>
                <c:pt idx="48">
                  <c:v>2.78</c:v>
                </c:pt>
                <c:pt idx="49">
                  <c:v>0</c:v>
                </c:pt>
                <c:pt idx="50">
                  <c:v>1.96</c:v>
                </c:pt>
                <c:pt idx="5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F88-4FAD-8DFF-FEF067D111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19619936"/>
        <c:axId val="1119620416"/>
      </c:lineChart>
      <c:catAx>
        <c:axId val="1119619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19620416"/>
        <c:crosses val="autoZero"/>
        <c:auto val="1"/>
        <c:lblAlgn val="ctr"/>
        <c:lblOffset val="100"/>
        <c:tickLblSkip val="5"/>
        <c:noMultiLvlLbl val="0"/>
      </c:catAx>
      <c:valAx>
        <c:axId val="1119620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1961993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664</Words>
  <Characters>3523</Characters>
  <Application>Microsoft Office Word</Application>
  <DocSecurity>0</DocSecurity>
  <Lines>29</Lines>
  <Paragraphs>8</Paragraphs>
  <ScaleCrop>false</ScaleCrop>
  <Company>ITS</Company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Järvholm</dc:creator>
  <cp:keywords/>
  <dc:description/>
  <cp:lastModifiedBy>Bengt Järvholm</cp:lastModifiedBy>
  <cp:revision>3</cp:revision>
  <dcterms:created xsi:type="dcterms:W3CDTF">2024-06-13T06:13:00Z</dcterms:created>
  <dcterms:modified xsi:type="dcterms:W3CDTF">2024-06-13T08:01:00Z</dcterms:modified>
</cp:coreProperties>
</file>